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E7677" w14:textId="77777777" w:rsidR="005612B3" w:rsidRPr="002A2E7C" w:rsidRDefault="005612B3" w:rsidP="005612B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A2E7C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ative epidemiology of gestational diabetes in ethnic Chinese from Shanghai Birth Cohort and Growing Up in Singapore Towards healthy Outcomes cohort</w:t>
      </w:r>
    </w:p>
    <w:p w14:paraId="0C936F40" w14:textId="77777777" w:rsidR="005612B3" w:rsidRPr="002A2E7C" w:rsidRDefault="005612B3" w:rsidP="005612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2E7C">
        <w:rPr>
          <w:rFonts w:ascii="Times New Roman" w:hAnsi="Times New Roman" w:cs="Times New Roman"/>
          <w:sz w:val="24"/>
          <w:szCs w:val="24"/>
          <w:lang w:val="en-US"/>
        </w:rPr>
        <w:t>Evelyn Xiu Ling Loo</w:t>
      </w:r>
      <w:r w:rsidRPr="002A2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2A2E7C">
        <w:rPr>
          <w:rFonts w:ascii="Times New Roman" w:hAnsi="Times New Roman" w:cs="Times New Roman"/>
          <w:sz w:val="24"/>
          <w:szCs w:val="24"/>
          <w:lang w:val="en-US"/>
        </w:rPr>
        <w:t xml:space="preserve">*, </w:t>
      </w:r>
      <w:proofErr w:type="spellStart"/>
      <w:r w:rsidRPr="002A2E7C">
        <w:rPr>
          <w:rFonts w:ascii="Times New Roman" w:hAnsi="Times New Roman" w:cs="Times New Roman"/>
          <w:sz w:val="24"/>
          <w:szCs w:val="24"/>
          <w:lang w:val="en-US"/>
        </w:rPr>
        <w:t>Yuqing</w:t>
      </w:r>
      <w:proofErr w:type="spellEnd"/>
      <w:r w:rsidRPr="002A2E7C">
        <w:rPr>
          <w:rFonts w:ascii="Times New Roman" w:hAnsi="Times New Roman" w:cs="Times New Roman"/>
          <w:sz w:val="24"/>
          <w:szCs w:val="24"/>
          <w:lang w:val="en-US"/>
        </w:rPr>
        <w:t xml:space="preserve"> Zhang</w:t>
      </w:r>
      <w:r w:rsidRPr="002A2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4</w:t>
      </w:r>
      <w:r w:rsidRPr="002A2E7C">
        <w:rPr>
          <w:rFonts w:ascii="Times New Roman" w:hAnsi="Times New Roman" w:cs="Times New Roman"/>
          <w:sz w:val="24"/>
          <w:szCs w:val="24"/>
          <w:lang w:val="en-US"/>
        </w:rPr>
        <w:t xml:space="preserve">*, </w:t>
      </w:r>
      <w:proofErr w:type="spellStart"/>
      <w:r w:rsidRPr="002A2E7C">
        <w:rPr>
          <w:rFonts w:ascii="Times New Roman" w:hAnsi="Times New Roman" w:cs="Times New Roman"/>
          <w:sz w:val="24"/>
          <w:szCs w:val="24"/>
          <w:lang w:val="en-US"/>
        </w:rPr>
        <w:t>Qai</w:t>
      </w:r>
      <w:proofErr w:type="spellEnd"/>
      <w:r w:rsidRPr="002A2E7C">
        <w:rPr>
          <w:rFonts w:ascii="Times New Roman" w:hAnsi="Times New Roman" w:cs="Times New Roman"/>
          <w:sz w:val="24"/>
          <w:szCs w:val="24"/>
          <w:lang w:val="en-US"/>
        </w:rPr>
        <w:t xml:space="preserve"> Ven Yap</w:t>
      </w:r>
      <w:r w:rsidRPr="002A2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2A2E7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A2E7C">
        <w:rPr>
          <w:rFonts w:ascii="Times New Roman" w:hAnsi="Times New Roman" w:cs="Times New Roman"/>
          <w:sz w:val="24"/>
          <w:szCs w:val="24"/>
          <w:lang w:val="en-US"/>
        </w:rPr>
        <w:t>Guoqi</w:t>
      </w:r>
      <w:proofErr w:type="spellEnd"/>
      <w:r w:rsidRPr="002A2E7C">
        <w:rPr>
          <w:rFonts w:ascii="Times New Roman" w:hAnsi="Times New Roman" w:cs="Times New Roman"/>
          <w:sz w:val="24"/>
          <w:szCs w:val="24"/>
          <w:lang w:val="en-US"/>
        </w:rPr>
        <w:t xml:space="preserve"> Yu</w:t>
      </w:r>
      <w:r w:rsidRPr="002A2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2A2E7C">
        <w:rPr>
          <w:rFonts w:ascii="Times New Roman" w:hAnsi="Times New Roman" w:cs="Times New Roman"/>
          <w:sz w:val="24"/>
          <w:szCs w:val="24"/>
          <w:lang w:val="en-US"/>
        </w:rPr>
        <w:t>, Shu E Soh</w:t>
      </w:r>
      <w:r w:rsidRPr="002A2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A2E7C">
        <w:rPr>
          <w:rFonts w:ascii="Times New Roman" w:hAnsi="Times New Roman" w:cs="Times New Roman"/>
          <w:sz w:val="24"/>
          <w:szCs w:val="24"/>
          <w:lang w:val="en-US"/>
        </w:rPr>
        <w:t>, See Ling Loy</w:t>
      </w:r>
      <w:r w:rsidRPr="002A2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6,7</w:t>
      </w:r>
      <w:r w:rsidRPr="002A2E7C">
        <w:rPr>
          <w:rFonts w:ascii="Times New Roman" w:hAnsi="Times New Roman" w:cs="Times New Roman"/>
          <w:sz w:val="24"/>
          <w:szCs w:val="24"/>
          <w:lang w:val="en-US"/>
        </w:rPr>
        <w:t>, Hui Xing Lau</w:t>
      </w:r>
      <w:r w:rsidRPr="002A2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A2E7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A2E7C">
        <w:rPr>
          <w:rFonts w:ascii="Times New Roman" w:hAnsi="Times New Roman" w:cs="Times New Roman"/>
          <w:sz w:val="24"/>
          <w:szCs w:val="24"/>
          <w:lang w:val="en-US"/>
        </w:rPr>
        <w:t>Shiao</w:t>
      </w:r>
      <w:proofErr w:type="spellEnd"/>
      <w:r w:rsidRPr="002A2E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A2E7C">
        <w:rPr>
          <w:rFonts w:ascii="Times New Roman" w:hAnsi="Times New Roman" w:cs="Times New Roman"/>
          <w:sz w:val="24"/>
          <w:szCs w:val="24"/>
          <w:lang w:val="en-US"/>
        </w:rPr>
        <w:t>Yng</w:t>
      </w:r>
      <w:proofErr w:type="spellEnd"/>
      <w:r w:rsidRPr="002A2E7C">
        <w:rPr>
          <w:rFonts w:ascii="Times New Roman" w:hAnsi="Times New Roman" w:cs="Times New Roman"/>
          <w:sz w:val="24"/>
          <w:szCs w:val="24"/>
          <w:lang w:val="en-US"/>
        </w:rPr>
        <w:t xml:space="preserve"> Chan</w:t>
      </w:r>
      <w:r w:rsidRPr="002A2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8</w:t>
      </w:r>
      <w:r w:rsidRPr="002A2E7C">
        <w:rPr>
          <w:rFonts w:ascii="Times New Roman" w:hAnsi="Times New Roman" w:cs="Times New Roman"/>
          <w:sz w:val="24"/>
          <w:szCs w:val="24"/>
          <w:lang w:val="en-US"/>
        </w:rPr>
        <w:t>, Lynette Pei Chi Shek</w:t>
      </w:r>
      <w:r w:rsidRPr="002A2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A2E7C">
        <w:rPr>
          <w:rFonts w:ascii="Times New Roman" w:hAnsi="Times New Roman" w:cs="Times New Roman"/>
          <w:sz w:val="24"/>
          <w:szCs w:val="24"/>
          <w:lang w:val="en-US"/>
        </w:rPr>
        <w:t>, Zhong-Cheng Luo</w:t>
      </w:r>
      <w:r w:rsidRPr="002A2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9</w:t>
      </w:r>
      <w:r w:rsidRPr="002A2E7C">
        <w:rPr>
          <w:rFonts w:ascii="Times New Roman" w:hAnsi="Times New Roman" w:cs="Times New Roman"/>
          <w:sz w:val="24"/>
          <w:szCs w:val="24"/>
          <w:lang w:val="en-US"/>
        </w:rPr>
        <w:t xml:space="preserve">, Fabian </w:t>
      </w:r>
      <w:proofErr w:type="spellStart"/>
      <w:r w:rsidRPr="002A2E7C">
        <w:rPr>
          <w:rFonts w:ascii="Times New Roman" w:hAnsi="Times New Roman" w:cs="Times New Roman"/>
          <w:sz w:val="24"/>
          <w:szCs w:val="24"/>
          <w:lang w:val="en-US"/>
        </w:rPr>
        <w:t>Kok</w:t>
      </w:r>
      <w:proofErr w:type="spellEnd"/>
      <w:r w:rsidRPr="002A2E7C">
        <w:rPr>
          <w:rFonts w:ascii="Times New Roman" w:hAnsi="Times New Roman" w:cs="Times New Roman"/>
          <w:sz w:val="24"/>
          <w:szCs w:val="24"/>
          <w:lang w:val="en-US"/>
        </w:rPr>
        <w:t xml:space="preserve"> Peng Yap</w:t>
      </w:r>
      <w:r w:rsidRPr="002A2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,10,11</w:t>
      </w:r>
      <w:r w:rsidRPr="002A2E7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A2E7C">
        <w:rPr>
          <w:rFonts w:ascii="Times New Roman" w:hAnsi="Times New Roman" w:cs="Times New Roman"/>
          <w:sz w:val="24"/>
          <w:szCs w:val="24"/>
          <w:lang w:val="en-US"/>
        </w:rPr>
        <w:t>Kok</w:t>
      </w:r>
      <w:proofErr w:type="spellEnd"/>
      <w:r w:rsidRPr="002A2E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A2E7C">
        <w:rPr>
          <w:rFonts w:ascii="Times New Roman" w:hAnsi="Times New Roman" w:cs="Times New Roman"/>
          <w:sz w:val="24"/>
          <w:szCs w:val="24"/>
          <w:lang w:val="en-US"/>
        </w:rPr>
        <w:t>Hian</w:t>
      </w:r>
      <w:proofErr w:type="spellEnd"/>
      <w:r w:rsidRPr="002A2E7C">
        <w:rPr>
          <w:rFonts w:ascii="Times New Roman" w:hAnsi="Times New Roman" w:cs="Times New Roman"/>
          <w:sz w:val="24"/>
          <w:szCs w:val="24"/>
          <w:lang w:val="en-US"/>
        </w:rPr>
        <w:t xml:space="preserve"> Tan</w:t>
      </w:r>
      <w:r w:rsidRPr="002A2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2A2E7C">
        <w:rPr>
          <w:rFonts w:ascii="Times New Roman" w:hAnsi="Times New Roman" w:cs="Times New Roman"/>
          <w:sz w:val="24"/>
          <w:szCs w:val="24"/>
          <w:lang w:val="en-US"/>
        </w:rPr>
        <w:t>, Yap Seng Chong</w:t>
      </w:r>
      <w:r w:rsidRPr="002A2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8</w:t>
      </w:r>
      <w:r w:rsidRPr="002A2E7C">
        <w:rPr>
          <w:rFonts w:ascii="Times New Roman" w:hAnsi="Times New Roman" w:cs="Times New Roman"/>
          <w:sz w:val="24"/>
          <w:szCs w:val="24"/>
          <w:lang w:val="en-US"/>
        </w:rPr>
        <w:t>, Jun Zhang</w:t>
      </w:r>
      <w:r w:rsidRPr="002A2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13#</w:t>
      </w:r>
      <w:r w:rsidRPr="002A2E7C">
        <w:rPr>
          <w:rFonts w:ascii="Times New Roman" w:hAnsi="Times New Roman" w:cs="Times New Roman"/>
          <w:sz w:val="24"/>
          <w:szCs w:val="24"/>
          <w:lang w:val="en-US"/>
        </w:rPr>
        <w:t>, Johan Gunnar Eriksson</w:t>
      </w:r>
      <w:r w:rsidRPr="002A2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8,14,15#</w:t>
      </w:r>
    </w:p>
    <w:p w14:paraId="0F1FB0B0" w14:textId="77777777" w:rsidR="005612B3" w:rsidRPr="002A2E7C" w:rsidRDefault="005612B3" w:rsidP="005612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A2E7C">
        <w:rPr>
          <w:rFonts w:ascii="Times New Roman" w:hAnsi="Times New Roman" w:cs="Times New Roman"/>
          <w:lang w:val="en-US"/>
        </w:rPr>
        <w:t>Singapore Institute for Clinical Sciences (SICS), Agency for Science, Technology and Research (A*STAR), Singapore</w:t>
      </w:r>
    </w:p>
    <w:p w14:paraId="4DC9F986" w14:textId="77777777" w:rsidR="005612B3" w:rsidRPr="002A2E7C" w:rsidRDefault="005612B3" w:rsidP="005612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A2E7C">
        <w:rPr>
          <w:rFonts w:ascii="Times New Roman" w:hAnsi="Times New Roman" w:cs="Times New Roman"/>
          <w:lang w:val="en-US"/>
        </w:rPr>
        <w:t xml:space="preserve">Department of </w:t>
      </w:r>
      <w:proofErr w:type="spellStart"/>
      <w:r w:rsidRPr="002A2E7C">
        <w:rPr>
          <w:rFonts w:ascii="Times New Roman" w:hAnsi="Times New Roman" w:cs="Times New Roman"/>
          <w:lang w:val="en-US"/>
        </w:rPr>
        <w:t>Paediatrics</w:t>
      </w:r>
      <w:proofErr w:type="spellEnd"/>
      <w:r w:rsidRPr="002A2E7C">
        <w:rPr>
          <w:rFonts w:ascii="Times New Roman" w:hAnsi="Times New Roman" w:cs="Times New Roman"/>
          <w:lang w:val="en-US"/>
        </w:rPr>
        <w:t>, Yong Loo Lin School of Medicine, National University of Singapore, Singapore</w:t>
      </w:r>
    </w:p>
    <w:p w14:paraId="58765C40" w14:textId="77777777" w:rsidR="005612B3" w:rsidRPr="002A2E7C" w:rsidRDefault="005612B3" w:rsidP="005612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A2E7C">
        <w:rPr>
          <w:rFonts w:ascii="Times New Roman" w:hAnsi="Times New Roman" w:cs="Times New Roman"/>
          <w:lang w:val="en-US"/>
        </w:rPr>
        <w:t>Ministry of Education and Shanghai Key Laboratory of Children’s Environmental Health, Xinhua Hospital, Shanghai Jiao Tong University School of Medicine, Shanghai, China</w:t>
      </w:r>
    </w:p>
    <w:p w14:paraId="4FBDE388" w14:textId="77777777" w:rsidR="005612B3" w:rsidRPr="002A2E7C" w:rsidRDefault="005612B3" w:rsidP="005612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A2E7C">
        <w:rPr>
          <w:rFonts w:ascii="Times New Roman" w:hAnsi="Times New Roman" w:cs="Times New Roman"/>
          <w:lang w:val="en-US"/>
        </w:rPr>
        <w:t>School of Public Health, Shanghai Jiao Tong University, Shanghai, China</w:t>
      </w:r>
    </w:p>
    <w:p w14:paraId="42CEC1E8" w14:textId="77777777" w:rsidR="005612B3" w:rsidRPr="002A2E7C" w:rsidRDefault="005612B3" w:rsidP="005612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A2E7C">
        <w:rPr>
          <w:rFonts w:ascii="Times New Roman" w:hAnsi="Times New Roman" w:cs="Times New Roman"/>
          <w:lang w:val="en-US"/>
        </w:rPr>
        <w:t>Department of Biostatistics, Yong Loo Lin School of Medicine, National University of Singapore, Singapore</w:t>
      </w:r>
    </w:p>
    <w:p w14:paraId="10F1B188" w14:textId="77777777" w:rsidR="005612B3" w:rsidRPr="002A2E7C" w:rsidRDefault="005612B3" w:rsidP="005612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A2E7C">
        <w:rPr>
          <w:rFonts w:ascii="Times New Roman" w:hAnsi="Times New Roman" w:cs="Times New Roman"/>
          <w:lang w:val="en-US"/>
        </w:rPr>
        <w:t>Department of Reproductive Medicine, KK Women's and Children's Hospital, Singapore, Singapore</w:t>
      </w:r>
    </w:p>
    <w:p w14:paraId="2334767D" w14:textId="77777777" w:rsidR="005612B3" w:rsidRPr="002A2E7C" w:rsidRDefault="005612B3" w:rsidP="005612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2A2E7C">
        <w:rPr>
          <w:rFonts w:ascii="Times New Roman" w:hAnsi="Times New Roman" w:cs="Times New Roman"/>
          <w:lang w:val="en-US"/>
        </w:rPr>
        <w:t>Duke-NUS Medical School, Singapore</w:t>
      </w:r>
    </w:p>
    <w:p w14:paraId="2EB26936" w14:textId="77777777" w:rsidR="005612B3" w:rsidRPr="002A2E7C" w:rsidRDefault="005612B3" w:rsidP="005612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2A2E7C">
        <w:rPr>
          <w:rFonts w:ascii="Times New Roman" w:hAnsi="Times New Roman" w:cs="Times New Roman"/>
          <w:lang w:val="en-US"/>
        </w:rPr>
        <w:t xml:space="preserve">Department of Obstetrics &amp; </w:t>
      </w:r>
      <w:proofErr w:type="spellStart"/>
      <w:r w:rsidRPr="002A2E7C">
        <w:rPr>
          <w:rFonts w:ascii="Times New Roman" w:hAnsi="Times New Roman" w:cs="Times New Roman"/>
          <w:lang w:val="en-US"/>
        </w:rPr>
        <w:t>Gynaecology</w:t>
      </w:r>
      <w:proofErr w:type="spellEnd"/>
      <w:r w:rsidRPr="002A2E7C">
        <w:rPr>
          <w:rFonts w:ascii="Times New Roman" w:hAnsi="Times New Roman" w:cs="Times New Roman"/>
          <w:lang w:val="en-US"/>
        </w:rPr>
        <w:t xml:space="preserve"> and Human Potential Translational Research </w:t>
      </w:r>
      <w:proofErr w:type="spellStart"/>
      <w:r w:rsidRPr="002A2E7C">
        <w:rPr>
          <w:rFonts w:ascii="Times New Roman" w:hAnsi="Times New Roman" w:cs="Times New Roman"/>
          <w:lang w:val="en-US"/>
        </w:rPr>
        <w:t>Programme</w:t>
      </w:r>
      <w:proofErr w:type="spellEnd"/>
      <w:r w:rsidRPr="002A2E7C">
        <w:rPr>
          <w:rFonts w:ascii="Times New Roman" w:hAnsi="Times New Roman" w:cs="Times New Roman"/>
          <w:lang w:val="en-US"/>
        </w:rPr>
        <w:t>, Yong Loo Lin School of Medicine, National University of Singapore and National University Health System, Singapore</w:t>
      </w:r>
    </w:p>
    <w:p w14:paraId="0D7B0141" w14:textId="77777777" w:rsidR="005612B3" w:rsidRPr="002A2E7C" w:rsidRDefault="005612B3" w:rsidP="005612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2A2E7C">
        <w:rPr>
          <w:rFonts w:ascii="Times New Roman" w:hAnsi="Times New Roman" w:cs="Times New Roman"/>
          <w:bCs/>
          <w:lang w:val="en-US"/>
        </w:rPr>
        <w:t xml:space="preserve">Department of Obstetrics and Gynecology, </w:t>
      </w:r>
      <w:proofErr w:type="spellStart"/>
      <w:r w:rsidRPr="002A2E7C">
        <w:rPr>
          <w:rFonts w:ascii="Times New Roman" w:hAnsi="Times New Roman" w:cs="Times New Roman"/>
          <w:bCs/>
          <w:lang w:val="en-US"/>
        </w:rPr>
        <w:t>Lunenfeld</w:t>
      </w:r>
      <w:proofErr w:type="spellEnd"/>
      <w:r w:rsidRPr="002A2E7C">
        <w:rPr>
          <w:rFonts w:ascii="Times New Roman" w:hAnsi="Times New Roman" w:cs="Times New Roman"/>
          <w:bCs/>
          <w:lang w:val="en-US"/>
        </w:rPr>
        <w:t>-Tanenbaum Research Institute, Mount Sinai Hospital, University of Toronto, Toronto, Canada, M5G 1X5</w:t>
      </w:r>
    </w:p>
    <w:p w14:paraId="42EBDCC6" w14:textId="77777777" w:rsidR="005612B3" w:rsidRPr="002A2E7C" w:rsidRDefault="005612B3" w:rsidP="005612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2A2E7C">
        <w:rPr>
          <w:rFonts w:ascii="Times New Roman" w:hAnsi="Times New Roman" w:cs="Times New Roman"/>
          <w:lang w:val="en-US"/>
        </w:rPr>
        <w:t xml:space="preserve">Department of </w:t>
      </w:r>
      <w:proofErr w:type="spellStart"/>
      <w:r w:rsidRPr="002A2E7C">
        <w:rPr>
          <w:rFonts w:ascii="Times New Roman" w:hAnsi="Times New Roman" w:cs="Times New Roman"/>
          <w:lang w:val="en-US"/>
        </w:rPr>
        <w:t>Paediatrics</w:t>
      </w:r>
      <w:proofErr w:type="spellEnd"/>
      <w:r w:rsidRPr="002A2E7C">
        <w:rPr>
          <w:rFonts w:ascii="Times New Roman" w:hAnsi="Times New Roman" w:cs="Times New Roman"/>
          <w:lang w:val="en-US"/>
        </w:rPr>
        <w:t>, KK Women's and Children's Hospital</w:t>
      </w:r>
    </w:p>
    <w:p w14:paraId="6D8180AD" w14:textId="77777777" w:rsidR="005612B3" w:rsidRPr="002A2E7C" w:rsidRDefault="005612B3" w:rsidP="005612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2A2E7C">
        <w:rPr>
          <w:rFonts w:ascii="Times New Roman" w:hAnsi="Times New Roman"/>
          <w:lang w:val="en-US"/>
        </w:rPr>
        <w:t xml:space="preserve">Lee Kong </w:t>
      </w:r>
      <w:proofErr w:type="spellStart"/>
      <w:r w:rsidRPr="002A2E7C">
        <w:rPr>
          <w:rFonts w:ascii="Times New Roman" w:hAnsi="Times New Roman"/>
          <w:lang w:val="en-US"/>
        </w:rPr>
        <w:t>Chian</w:t>
      </w:r>
      <w:proofErr w:type="spellEnd"/>
      <w:r w:rsidRPr="002A2E7C">
        <w:rPr>
          <w:rFonts w:ascii="Times New Roman" w:hAnsi="Times New Roman"/>
          <w:lang w:val="en-US"/>
        </w:rPr>
        <w:t xml:space="preserve"> School of Medicine, Nanyang Technological University, Singapore</w:t>
      </w:r>
    </w:p>
    <w:p w14:paraId="1C326A81" w14:textId="77777777" w:rsidR="005612B3" w:rsidRPr="002A2E7C" w:rsidRDefault="005612B3" w:rsidP="005612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2A2E7C">
        <w:rPr>
          <w:rFonts w:ascii="Times New Roman" w:hAnsi="Times New Roman" w:cs="Times New Roman"/>
          <w:lang w:val="en-US"/>
        </w:rPr>
        <w:lastRenderedPageBreak/>
        <w:t>Department of Maternal Fetal Medicine, KK Women’s and Children’s Hospital (KKWCH), Singapore</w:t>
      </w:r>
    </w:p>
    <w:p w14:paraId="552CA1DE" w14:textId="77777777" w:rsidR="005612B3" w:rsidRPr="002A2E7C" w:rsidRDefault="005612B3" w:rsidP="005612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2A2E7C">
        <w:rPr>
          <w:rFonts w:ascii="Times New Roman" w:hAnsi="Times New Roman" w:cs="Times New Roman"/>
          <w:bCs/>
          <w:lang w:val="en-US"/>
        </w:rPr>
        <w:t>School of Public Health, Guilin Medical College, Guangxi, China</w:t>
      </w:r>
    </w:p>
    <w:p w14:paraId="2C4A94AC" w14:textId="77777777" w:rsidR="005612B3" w:rsidRPr="002A2E7C" w:rsidRDefault="005612B3" w:rsidP="005612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proofErr w:type="spellStart"/>
      <w:r w:rsidRPr="002A2E7C">
        <w:rPr>
          <w:rFonts w:ascii="Times New Roman" w:hAnsi="Times New Roman" w:cs="Times New Roman"/>
          <w:lang w:val="en-US"/>
        </w:rPr>
        <w:t>Folkhälsan</w:t>
      </w:r>
      <w:proofErr w:type="spellEnd"/>
      <w:r w:rsidRPr="002A2E7C">
        <w:rPr>
          <w:rFonts w:ascii="Times New Roman" w:hAnsi="Times New Roman" w:cs="Times New Roman"/>
          <w:lang w:val="en-US"/>
        </w:rPr>
        <w:t xml:space="preserve"> Research Center, Helsinki, Finland</w:t>
      </w:r>
    </w:p>
    <w:p w14:paraId="443647DA" w14:textId="77777777" w:rsidR="005612B3" w:rsidRPr="002A2E7C" w:rsidRDefault="005612B3" w:rsidP="005612B3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2A2E7C">
        <w:rPr>
          <w:rFonts w:ascii="Times New Roman" w:hAnsi="Times New Roman" w:cs="Times New Roman"/>
          <w:lang w:val="en-US"/>
        </w:rPr>
        <w:t>Department of General Practice and Primary Health Care, University of Helsinki, Finland</w:t>
      </w:r>
    </w:p>
    <w:p w14:paraId="716F46F7" w14:textId="77777777" w:rsidR="005612B3" w:rsidRPr="002A2E7C" w:rsidRDefault="005612B3" w:rsidP="005612B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A2E7C">
        <w:rPr>
          <w:rFonts w:ascii="Times New Roman" w:hAnsi="Times New Roman" w:cs="Times New Roman"/>
          <w:lang w:val="en-US"/>
        </w:rPr>
        <w:t>*</w:t>
      </w:r>
      <w:proofErr w:type="gramStart"/>
      <w:r w:rsidRPr="002A2E7C">
        <w:rPr>
          <w:rFonts w:ascii="Times New Roman" w:hAnsi="Times New Roman" w:cs="Times New Roman"/>
          <w:lang w:val="en-US"/>
        </w:rPr>
        <w:t>joint</w:t>
      </w:r>
      <w:proofErr w:type="gramEnd"/>
      <w:r w:rsidRPr="002A2E7C">
        <w:rPr>
          <w:rFonts w:ascii="Times New Roman" w:hAnsi="Times New Roman" w:cs="Times New Roman"/>
          <w:lang w:val="en-US"/>
        </w:rPr>
        <w:t xml:space="preserve"> first authors</w:t>
      </w:r>
    </w:p>
    <w:p w14:paraId="55026A97" w14:textId="77777777" w:rsidR="005612B3" w:rsidRPr="002A2E7C" w:rsidRDefault="005612B3" w:rsidP="005612B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A2E7C">
        <w:rPr>
          <w:rFonts w:ascii="Times New Roman" w:hAnsi="Times New Roman" w:cs="Times New Roman"/>
          <w:lang w:val="en-US"/>
        </w:rPr>
        <w:t>#</w:t>
      </w:r>
      <w:proofErr w:type="gramStart"/>
      <w:r w:rsidRPr="002A2E7C">
        <w:rPr>
          <w:rFonts w:ascii="Times New Roman" w:hAnsi="Times New Roman" w:cs="Times New Roman"/>
          <w:lang w:val="en-US"/>
        </w:rPr>
        <w:t>joint</w:t>
      </w:r>
      <w:proofErr w:type="gramEnd"/>
      <w:r w:rsidRPr="002A2E7C">
        <w:rPr>
          <w:rFonts w:ascii="Times New Roman" w:hAnsi="Times New Roman" w:cs="Times New Roman"/>
          <w:lang w:val="en-US"/>
        </w:rPr>
        <w:t xml:space="preserve"> senior authors</w:t>
      </w:r>
    </w:p>
    <w:p w14:paraId="58BFFC3E" w14:textId="77777777" w:rsidR="005612B3" w:rsidRPr="002A2E7C" w:rsidRDefault="005612B3" w:rsidP="005612B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A2E7C">
        <w:rPr>
          <w:rFonts w:ascii="Times New Roman" w:hAnsi="Times New Roman" w:cs="Times New Roman"/>
          <w:lang w:val="en-US"/>
        </w:rPr>
        <w:t>Word count of main text:</w:t>
      </w:r>
      <w:r>
        <w:rPr>
          <w:rFonts w:ascii="Times New Roman" w:hAnsi="Times New Roman" w:cs="Times New Roman"/>
          <w:lang w:val="en-US"/>
        </w:rPr>
        <w:t xml:space="preserve"> 3986</w:t>
      </w:r>
    </w:p>
    <w:p w14:paraId="6EA4C920" w14:textId="583CCB1C" w:rsidR="005612B3" w:rsidRDefault="005612B3" w:rsidP="005612B3">
      <w:pPr>
        <w:spacing w:line="480" w:lineRule="auto"/>
        <w:rPr>
          <w:rFonts w:ascii="Times New Roman" w:hAnsi="Times New Roman" w:cs="Times New Roman"/>
          <w:bCs/>
          <w:lang w:val="en-US"/>
        </w:rPr>
        <w:sectPr w:rsidR="005612B3" w:rsidSect="005612B3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A2E7C">
        <w:rPr>
          <w:rFonts w:ascii="Times New Roman" w:hAnsi="Times New Roman" w:cs="Times New Roman"/>
          <w:b/>
          <w:lang w:val="en-US"/>
        </w:rPr>
        <w:t xml:space="preserve">Correspondence: Evelyn Loo, </w:t>
      </w:r>
      <w:r w:rsidRPr="002A2E7C">
        <w:rPr>
          <w:rFonts w:ascii="Times New Roman" w:eastAsia="Times New Roman" w:hAnsi="Times New Roman" w:cs="Times New Roman"/>
          <w:b/>
          <w:lang w:val="en-US"/>
        </w:rPr>
        <w:t>Singapore Institute for Clinical Sciences, Brenner Centre for Molecular Medicine, 30 Medical Drive, Singapore 117609</w:t>
      </w:r>
      <w:r w:rsidRPr="002A2E7C">
        <w:rPr>
          <w:rFonts w:ascii="Times New Roman" w:hAnsi="Times New Roman" w:cs="Times New Roman"/>
          <w:b/>
          <w:lang w:val="en-US"/>
        </w:rPr>
        <w:t xml:space="preserve">. Email address: </w:t>
      </w:r>
      <w:hyperlink r:id="rId16" w:history="1">
        <w:r w:rsidRPr="002A2E7C">
          <w:rPr>
            <w:rStyle w:val="Hyperlink"/>
            <w:rFonts w:ascii="Times New Roman" w:hAnsi="Times New Roman" w:cs="Times New Roman"/>
            <w:b/>
            <w:lang w:val="en-US"/>
          </w:rPr>
          <w:t>evelyn_loo@sics.a-star.edu.sg</w:t>
        </w:r>
      </w:hyperlink>
    </w:p>
    <w:p w14:paraId="6681EE6F" w14:textId="0E380758" w:rsidR="00C833CA" w:rsidRPr="00DC6963" w:rsidRDefault="00C833CA" w:rsidP="005612B3">
      <w:pPr>
        <w:rPr>
          <w:rFonts w:ascii="Times New Roman" w:hAnsi="Times New Roman" w:cs="Times New Roman"/>
          <w:bCs/>
          <w:lang w:val="en-US"/>
        </w:rPr>
      </w:pPr>
      <w:r w:rsidRPr="00DC6963">
        <w:rPr>
          <w:rFonts w:ascii="Times New Roman" w:hAnsi="Times New Roman" w:cs="Times New Roman"/>
          <w:bCs/>
          <w:lang w:val="en-US"/>
        </w:rPr>
        <w:lastRenderedPageBreak/>
        <w:t xml:space="preserve">Supplementary Table 1. </w:t>
      </w:r>
      <w:r w:rsidR="00A10255" w:rsidRPr="00DC6963">
        <w:rPr>
          <w:rFonts w:ascii="Times New Roman" w:hAnsi="Times New Roman" w:cs="Times New Roman"/>
          <w:bCs/>
          <w:lang w:val="en-US"/>
        </w:rPr>
        <w:t xml:space="preserve">Associations between risk factors and GDM </w:t>
      </w:r>
      <w:r w:rsidR="001A61CD" w:rsidRPr="00DC6963">
        <w:rPr>
          <w:rFonts w:ascii="Times New Roman" w:hAnsi="Times New Roman" w:cs="Times New Roman"/>
          <w:bCs/>
          <w:lang w:val="en-US"/>
        </w:rPr>
        <w:t xml:space="preserve">defined by </w:t>
      </w:r>
      <w:r w:rsidR="00A10255" w:rsidRPr="00DC6963">
        <w:rPr>
          <w:rFonts w:ascii="Times New Roman" w:hAnsi="Times New Roman" w:cs="Times New Roman"/>
          <w:bCs/>
          <w:lang w:val="en-US"/>
        </w:rPr>
        <w:t>1999 WHO criteria</w:t>
      </w:r>
      <w:r w:rsidR="00BC0C6D" w:rsidRPr="00DC6963">
        <w:rPr>
          <w:rFonts w:ascii="Times New Roman" w:hAnsi="Times New Roman" w:cs="Times New Roman"/>
          <w:bCs/>
          <w:lang w:val="en-US"/>
        </w:rPr>
        <w:t xml:space="preserve"> (using GWG velocity z score)</w:t>
      </w:r>
      <w:r w:rsidR="00A10255" w:rsidRPr="00DC6963">
        <w:rPr>
          <w:rFonts w:ascii="Times New Roman" w:hAnsi="Times New Roman" w:cs="Times New Roman"/>
          <w:bCs/>
          <w:lang w:val="en-US"/>
        </w:rPr>
        <w:t>.</w:t>
      </w:r>
    </w:p>
    <w:tbl>
      <w:tblPr>
        <w:tblStyle w:val="TableGrid"/>
        <w:tblW w:w="136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24"/>
        <w:gridCol w:w="1620"/>
        <w:gridCol w:w="900"/>
        <w:gridCol w:w="1620"/>
        <w:gridCol w:w="900"/>
        <w:gridCol w:w="1620"/>
        <w:gridCol w:w="990"/>
        <w:gridCol w:w="1620"/>
        <w:gridCol w:w="986"/>
        <w:gridCol w:w="900"/>
      </w:tblGrid>
      <w:tr w:rsidR="00DC6963" w:rsidRPr="00DC6963" w14:paraId="7FF0ABA2" w14:textId="77777777" w:rsidTr="00016875">
        <w:trPr>
          <w:trHeight w:val="694"/>
        </w:trPr>
        <w:tc>
          <w:tcPr>
            <w:tcW w:w="2524" w:type="dxa"/>
            <w:vMerge w:val="restart"/>
          </w:tcPr>
          <w:p w14:paraId="21A50D24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DM</w:t>
            </w:r>
          </w:p>
        </w:tc>
        <w:tc>
          <w:tcPr>
            <w:tcW w:w="2520" w:type="dxa"/>
            <w:gridSpan w:val="2"/>
          </w:tcPr>
          <w:p w14:paraId="53F5D85F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Shanghai Birth cohort </w:t>
            </w:r>
          </w:p>
          <w:p w14:paraId="197A9A7E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2520" w:type="dxa"/>
            <w:gridSpan w:val="2"/>
          </w:tcPr>
          <w:p w14:paraId="0F858F6B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USTO Birth Cohort</w:t>
            </w:r>
          </w:p>
          <w:p w14:paraId="11DBC5D4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37411435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Shanghai Birth cohort </w:t>
            </w:r>
          </w:p>
          <w:p w14:paraId="56B105F3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djusted</w:t>
            </w:r>
          </w:p>
        </w:tc>
        <w:tc>
          <w:tcPr>
            <w:tcW w:w="2606" w:type="dxa"/>
            <w:gridSpan w:val="2"/>
            <w:tcBorders>
              <w:bottom w:val="single" w:sz="4" w:space="0" w:color="auto"/>
            </w:tcBorders>
          </w:tcPr>
          <w:p w14:paraId="603E2D2B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USTO Birth Cohort</w:t>
            </w:r>
          </w:p>
          <w:p w14:paraId="4C57A80E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Adjusted </w:t>
            </w:r>
          </w:p>
        </w:tc>
        <w:tc>
          <w:tcPr>
            <w:tcW w:w="900" w:type="dxa"/>
            <w:vMerge w:val="restart"/>
          </w:tcPr>
          <w:p w14:paraId="59D70E55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A4DA647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*</w:t>
            </w:r>
          </w:p>
        </w:tc>
      </w:tr>
      <w:tr w:rsidR="00DC6963" w:rsidRPr="00DC6963" w14:paraId="28CD233B" w14:textId="77777777" w:rsidTr="00016875">
        <w:trPr>
          <w:trHeight w:val="241"/>
        </w:trPr>
        <w:tc>
          <w:tcPr>
            <w:tcW w:w="2524" w:type="dxa"/>
            <w:vMerge/>
          </w:tcPr>
          <w:p w14:paraId="4EF56EBF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8A669D5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336DF0D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B17EB49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FAA2922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DF8E07B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FC8B482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 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1C1D9BC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14CADA8A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 value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452EA06C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6963" w:rsidRPr="00DC6963" w14:paraId="28F18CB8" w14:textId="77777777" w:rsidTr="00016875">
        <w:trPr>
          <w:trHeight w:val="241"/>
        </w:trPr>
        <w:tc>
          <w:tcPr>
            <w:tcW w:w="2524" w:type="dxa"/>
          </w:tcPr>
          <w:p w14:paraId="60CD59A9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ternal ag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59052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8(1.03-1.1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E7128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7DD6D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9(1.04-1.1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68CE4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7EF0D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1.0-1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93366"/>
            </w:tcBorders>
            <w:shd w:val="clear" w:color="auto" w:fill="auto"/>
            <w:vAlign w:val="center"/>
          </w:tcPr>
          <w:p w14:paraId="382AB90A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97D03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8(1.03-1.14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DC7C3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55E5A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DC6963" w:rsidRPr="00DC6963" w14:paraId="57D8907E" w14:textId="77777777" w:rsidTr="00016875">
        <w:trPr>
          <w:trHeight w:val="215"/>
        </w:trPr>
        <w:tc>
          <w:tcPr>
            <w:tcW w:w="2524" w:type="dxa"/>
          </w:tcPr>
          <w:p w14:paraId="55B04982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re-pregnancy BM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0D1D2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8(1.03-1.1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E5E13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BD13F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1(1.05-1.1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74FA1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6A324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1.0-1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D52C7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D66B3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1.0-1.2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9A2AB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23217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DC6963" w:rsidRPr="00DC6963" w14:paraId="7D1AD8C0" w14:textId="77777777" w:rsidTr="00016875">
        <w:trPr>
          <w:trHeight w:val="512"/>
        </w:trPr>
        <w:tc>
          <w:tcPr>
            <w:tcW w:w="2524" w:type="dxa"/>
          </w:tcPr>
          <w:p w14:paraId="2A2C2072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WG velocity in early pregnancy (z scor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573C0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4(0.68-1.0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691BF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9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2361D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2(1.0-1.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2B566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4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5F31C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3(0.65-1.0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C1FC2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14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B4438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2(1.0-1.5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50404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10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7E7F7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</w:tr>
      <w:tr w:rsidR="00DC6963" w:rsidRPr="00DC6963" w14:paraId="172825D4" w14:textId="77777777" w:rsidTr="00016875">
        <w:trPr>
          <w:trHeight w:val="287"/>
        </w:trPr>
        <w:tc>
          <w:tcPr>
            <w:tcW w:w="2524" w:type="dxa"/>
          </w:tcPr>
          <w:p w14:paraId="09FA3EC8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lcohol consump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72A0A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5.1(0.3-82.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4A1FE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5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75762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7(0.19-2.3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FF05D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2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50E9B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8.6(0.5-141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E1C95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13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B7CE3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5(0.21-2.70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2D494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5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1E983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C6963" w:rsidRPr="00DC6963" w14:paraId="3762AF8C" w14:textId="77777777" w:rsidTr="00016875">
        <w:trPr>
          <w:trHeight w:val="278"/>
        </w:trPr>
        <w:tc>
          <w:tcPr>
            <w:tcW w:w="2524" w:type="dxa"/>
          </w:tcPr>
          <w:p w14:paraId="7A3FE451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diabet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7015F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6(0.8-3.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C5C6B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16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27CF2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(0.6-1.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00C63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8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7D57B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9(0.48-2.0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15AD45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7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504E3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7(0.53-1.45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9439F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3E55A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90</w:t>
            </w:r>
          </w:p>
        </w:tc>
      </w:tr>
      <w:tr w:rsidR="00DC6963" w:rsidRPr="00DC6963" w14:paraId="58F17D94" w14:textId="77777777" w:rsidTr="00016875">
        <w:trPr>
          <w:trHeight w:val="512"/>
        </w:trPr>
        <w:tc>
          <w:tcPr>
            <w:tcW w:w="2524" w:type="dxa"/>
          </w:tcPr>
          <w:p w14:paraId="5FF55F74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hypertens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BDDEC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6(1.0-2.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D9F71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AA3CA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8(0.53-1.1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A723E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DAA03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6(0.9-2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007BD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8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59E8D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8(0.44-1.07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0463D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9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362C8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</w:tr>
      <w:tr w:rsidR="00DC6963" w:rsidRPr="00DC6963" w14:paraId="124B31FB" w14:textId="77777777" w:rsidTr="00016875">
        <w:trPr>
          <w:trHeight w:val="278"/>
        </w:trPr>
        <w:tc>
          <w:tcPr>
            <w:tcW w:w="2524" w:type="dxa"/>
          </w:tcPr>
          <w:p w14:paraId="436B7866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Current or ever smok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6AE89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4-3.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26A33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4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11BB8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9(0.39-1.6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1189D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1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A36C5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7(0.4-6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41E87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3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3D75E" w14:textId="77777777" w:rsidR="00C833CA" w:rsidRPr="00DC6963" w:rsidRDefault="00C833CA" w:rsidP="00016875">
            <w:pPr>
              <w:tabs>
                <w:tab w:val="center" w:pos="702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(0.5-2.3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9FF12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1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B5226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388</w:t>
            </w:r>
          </w:p>
        </w:tc>
      </w:tr>
      <w:tr w:rsidR="00DC6963" w:rsidRPr="00DC6963" w14:paraId="2524AFEC" w14:textId="77777777" w:rsidTr="00016875">
        <w:trPr>
          <w:trHeight w:val="305"/>
        </w:trPr>
        <w:tc>
          <w:tcPr>
            <w:tcW w:w="2524" w:type="dxa"/>
          </w:tcPr>
          <w:p w14:paraId="69C92A2C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arou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3B878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(0.5-1.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8AF4E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A29C4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2(0.8-1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1034C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7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82BD6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3(0.33-1.5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6978B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2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0916D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9(0.65-1.52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7EBF2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7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38BBD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68</w:t>
            </w:r>
          </w:p>
        </w:tc>
      </w:tr>
      <w:tr w:rsidR="00DC6963" w:rsidRPr="00DC6963" w14:paraId="57A3F4E0" w14:textId="77777777" w:rsidTr="00016875">
        <w:trPr>
          <w:trHeight w:val="305"/>
        </w:trPr>
        <w:tc>
          <w:tcPr>
            <w:tcW w:w="2524" w:type="dxa"/>
          </w:tcPr>
          <w:p w14:paraId="0B7DB78C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le fetu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71BEC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7-1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71110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3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6750B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7-1.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505DA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8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E7AE5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7-1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DA963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2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82117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7-1.6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A5F4D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4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6CEAF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</w:tbl>
    <w:p w14:paraId="47F62565" w14:textId="77777777" w:rsidR="00C833CA" w:rsidRPr="00DC6963" w:rsidRDefault="00C833CA" w:rsidP="00C833CA">
      <w:pPr>
        <w:spacing w:before="240" w:after="0" w:line="48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Adjusted for maternal age, pre-pregnancy BMI,</w:t>
      </w:r>
      <w:r w:rsidRPr="00DC6963">
        <w:rPr>
          <w:lang w:val="en-US"/>
        </w:rPr>
        <w:t xml:space="preserve"> </w:t>
      </w:r>
      <w:r w:rsidRPr="00DC6963">
        <w:rPr>
          <w:rFonts w:ascii="Times New Roman" w:hAnsi="Times New Roman" w:cs="Times New Roman"/>
          <w:lang w:val="en-US"/>
        </w:rPr>
        <w:t xml:space="preserve">GWG velocity in early pregnancy (z score), alcohol consumption, family history of diabetes, family history of hypertension, smoking status, parity, fetal sex. </w:t>
      </w:r>
    </w:p>
    <w:p w14:paraId="49055C5F" w14:textId="77777777" w:rsidR="00C833CA" w:rsidRPr="00DC6963" w:rsidRDefault="00C833CA" w:rsidP="00C833CA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lastRenderedPageBreak/>
        <w:t>In the adjusted model, 74.4% of SBC subjects (546 out of 734) were used, and 82.9% of GUSTO subjects (561 out of 677) were used.</w:t>
      </w:r>
    </w:p>
    <w:p w14:paraId="6DB589B1" w14:textId="084A5E61" w:rsidR="00C833CA" w:rsidRPr="00DC6963" w:rsidRDefault="00C833CA" w:rsidP="00C833CA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 xml:space="preserve">*P value for the difference between the two cohorts in the adjusted model. </w:t>
      </w:r>
    </w:p>
    <w:p w14:paraId="2D0E984E" w14:textId="77777777" w:rsidR="00A87F49" w:rsidRPr="00DC6963" w:rsidRDefault="00A87F49">
      <w:pPr>
        <w:rPr>
          <w:rFonts w:ascii="Times New Roman" w:hAnsi="Times New Roman" w:cs="Times New Roman"/>
          <w:bCs/>
          <w:lang w:val="en-US"/>
        </w:rPr>
      </w:pPr>
      <w:r w:rsidRPr="00DC6963">
        <w:rPr>
          <w:rFonts w:ascii="Times New Roman" w:hAnsi="Times New Roman" w:cs="Times New Roman"/>
          <w:bCs/>
          <w:lang w:val="en-US"/>
        </w:rPr>
        <w:br w:type="page"/>
      </w:r>
    </w:p>
    <w:p w14:paraId="68703BB1" w14:textId="2272E6D7" w:rsidR="00C833CA" w:rsidRPr="00DC6963" w:rsidRDefault="00C833CA" w:rsidP="00C833CA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  <w:r w:rsidRPr="00DC6963">
        <w:rPr>
          <w:rFonts w:ascii="Times New Roman" w:hAnsi="Times New Roman" w:cs="Times New Roman"/>
          <w:bCs/>
          <w:lang w:val="en-US"/>
        </w:rPr>
        <w:lastRenderedPageBreak/>
        <w:t xml:space="preserve">Supplementary Table 2. </w:t>
      </w:r>
      <w:r w:rsidR="00A10255" w:rsidRPr="00DC6963">
        <w:rPr>
          <w:rFonts w:ascii="Times New Roman" w:hAnsi="Times New Roman" w:cs="Times New Roman"/>
          <w:bCs/>
          <w:lang w:val="en-US"/>
        </w:rPr>
        <w:t xml:space="preserve">Effect of GWG velocity among </w:t>
      </w:r>
      <w:r w:rsidR="001C0A45" w:rsidRPr="00DC6963">
        <w:rPr>
          <w:rFonts w:ascii="Times New Roman" w:hAnsi="Times New Roman" w:cs="Times New Roman"/>
          <w:bCs/>
          <w:lang w:val="en-US"/>
        </w:rPr>
        <w:t xml:space="preserve">women of </w:t>
      </w:r>
      <w:r w:rsidR="00A10255" w:rsidRPr="00DC6963">
        <w:rPr>
          <w:rFonts w:ascii="Times New Roman" w:hAnsi="Times New Roman" w:cs="Times New Roman"/>
          <w:bCs/>
          <w:lang w:val="en-US"/>
        </w:rPr>
        <w:t xml:space="preserve">different pre-pregnancy BMI </w:t>
      </w:r>
      <w:r w:rsidR="004E4D09" w:rsidRPr="00DC6963">
        <w:rPr>
          <w:rFonts w:ascii="Times New Roman" w:hAnsi="Times New Roman" w:cs="Times New Roman"/>
          <w:bCs/>
          <w:lang w:val="en-US"/>
        </w:rPr>
        <w:t>and</w:t>
      </w:r>
      <w:r w:rsidR="001C0A45" w:rsidRPr="00DC6963">
        <w:rPr>
          <w:rFonts w:ascii="Times New Roman" w:hAnsi="Times New Roman" w:cs="Times New Roman"/>
          <w:bCs/>
          <w:lang w:val="en-US"/>
        </w:rPr>
        <w:t xml:space="preserve"> fetal sex </w:t>
      </w:r>
      <w:r w:rsidR="00A10255" w:rsidRPr="00DC6963">
        <w:rPr>
          <w:rFonts w:ascii="Times New Roman" w:hAnsi="Times New Roman" w:cs="Times New Roman"/>
          <w:bCs/>
          <w:lang w:val="en-US"/>
        </w:rPr>
        <w:t xml:space="preserve">on GDM development </w:t>
      </w:r>
      <w:r w:rsidR="001A61CD" w:rsidRPr="00DC6963">
        <w:rPr>
          <w:rFonts w:ascii="Times New Roman" w:hAnsi="Times New Roman" w:cs="Times New Roman"/>
          <w:bCs/>
          <w:lang w:val="en-US"/>
        </w:rPr>
        <w:t>defined by</w:t>
      </w:r>
      <w:r w:rsidR="00A10255" w:rsidRPr="00DC6963">
        <w:rPr>
          <w:rFonts w:ascii="Times New Roman" w:hAnsi="Times New Roman" w:cs="Times New Roman"/>
          <w:bCs/>
          <w:lang w:val="en-US"/>
        </w:rPr>
        <w:t xml:space="preserve"> </w:t>
      </w:r>
      <w:r w:rsidR="001A61CD" w:rsidRPr="00DC6963">
        <w:rPr>
          <w:rFonts w:ascii="Times New Roman" w:hAnsi="Times New Roman" w:cs="Times New Roman"/>
          <w:bCs/>
          <w:lang w:val="en-US"/>
        </w:rPr>
        <w:t xml:space="preserve">1999 </w:t>
      </w:r>
      <w:r w:rsidR="00294726" w:rsidRPr="00DC6963">
        <w:rPr>
          <w:rFonts w:ascii="Times New Roman" w:hAnsi="Times New Roman" w:cs="Times New Roman"/>
          <w:bCs/>
          <w:lang w:val="en-US"/>
        </w:rPr>
        <w:t>WHO</w:t>
      </w:r>
      <w:r w:rsidR="00A10255" w:rsidRPr="00DC6963">
        <w:rPr>
          <w:rFonts w:ascii="Times New Roman" w:hAnsi="Times New Roman" w:cs="Times New Roman"/>
          <w:bCs/>
          <w:lang w:val="en-US"/>
        </w:rPr>
        <w:t xml:space="preserve"> criteria.</w:t>
      </w:r>
    </w:p>
    <w:tbl>
      <w:tblPr>
        <w:tblStyle w:val="TableGrid"/>
        <w:tblpPr w:leftFromText="180" w:rightFromText="180" w:vertAnchor="text" w:horzAnchor="margin" w:tblpXSpec="center" w:tblpY="195"/>
        <w:tblW w:w="14239" w:type="dxa"/>
        <w:jc w:val="center"/>
        <w:tblLayout w:type="fixed"/>
        <w:tblLook w:val="04A0" w:firstRow="1" w:lastRow="0" w:firstColumn="1" w:lastColumn="0" w:noHBand="0" w:noVBand="1"/>
      </w:tblPr>
      <w:tblGrid>
        <w:gridCol w:w="3145"/>
        <w:gridCol w:w="1644"/>
        <w:gridCol w:w="900"/>
        <w:gridCol w:w="1620"/>
        <w:gridCol w:w="900"/>
        <w:gridCol w:w="1620"/>
        <w:gridCol w:w="990"/>
        <w:gridCol w:w="1620"/>
        <w:gridCol w:w="900"/>
        <w:gridCol w:w="900"/>
      </w:tblGrid>
      <w:tr w:rsidR="00DC6963" w:rsidRPr="00DC6963" w14:paraId="3542AC3E" w14:textId="77777777" w:rsidTr="00016875">
        <w:trPr>
          <w:trHeight w:val="694"/>
          <w:jc w:val="center"/>
        </w:trPr>
        <w:tc>
          <w:tcPr>
            <w:tcW w:w="3145" w:type="dxa"/>
            <w:vMerge w:val="restart"/>
          </w:tcPr>
          <w:p w14:paraId="34AEE0D3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DM</w:t>
            </w:r>
          </w:p>
        </w:tc>
        <w:tc>
          <w:tcPr>
            <w:tcW w:w="2544" w:type="dxa"/>
            <w:gridSpan w:val="2"/>
          </w:tcPr>
          <w:p w14:paraId="33F3CB3B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Shanghai Birth cohort </w:t>
            </w:r>
          </w:p>
          <w:p w14:paraId="2AC86256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2520" w:type="dxa"/>
            <w:gridSpan w:val="2"/>
          </w:tcPr>
          <w:p w14:paraId="64715727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USTO Birth Cohort</w:t>
            </w:r>
          </w:p>
          <w:p w14:paraId="6B29722B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300DD741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Shanghai Birth cohort </w:t>
            </w:r>
          </w:p>
          <w:p w14:paraId="1E07A75E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Adjusted 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26AC70F4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USTO Birth Cohort</w:t>
            </w:r>
          </w:p>
          <w:p w14:paraId="40761622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Adjusted 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0D3BF9DC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0ED28CA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*</w:t>
            </w:r>
          </w:p>
        </w:tc>
      </w:tr>
      <w:tr w:rsidR="00DC6963" w:rsidRPr="00DC6963" w14:paraId="43B1B1D9" w14:textId="77777777" w:rsidTr="00016875">
        <w:trPr>
          <w:trHeight w:val="241"/>
          <w:jc w:val="center"/>
        </w:trPr>
        <w:tc>
          <w:tcPr>
            <w:tcW w:w="3145" w:type="dxa"/>
            <w:vMerge/>
          </w:tcPr>
          <w:p w14:paraId="59D69EB6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1993A44E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013054C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4BF20F6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3602382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A3EF72A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C9CBDEE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42F2BBB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0AD575C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4FD47A1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6963" w:rsidRPr="00DC6963" w14:paraId="731ED520" w14:textId="77777777" w:rsidTr="00016875">
        <w:trPr>
          <w:trHeight w:val="241"/>
          <w:jc w:val="center"/>
        </w:trPr>
        <w:tc>
          <w:tcPr>
            <w:tcW w:w="3145" w:type="dxa"/>
          </w:tcPr>
          <w:p w14:paraId="13009AD1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ternal ag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FF442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8(1.03-1.1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A4185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07856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9(1.04-1.1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5601A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4654B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1.0-1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993366"/>
              <w:bottom w:val="single" w:sz="4" w:space="0" w:color="auto"/>
              <w:right w:val="single" w:sz="4" w:space="0" w:color="993366"/>
            </w:tcBorders>
            <w:shd w:val="clear" w:color="auto" w:fill="auto"/>
            <w:vAlign w:val="center"/>
          </w:tcPr>
          <w:p w14:paraId="257EA94B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316652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8(1.03-1.1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F1F3D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CE0EE8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DC6963" w:rsidRPr="00DC6963" w14:paraId="5372B3F7" w14:textId="77777777" w:rsidTr="00016875">
        <w:trPr>
          <w:trHeight w:val="230"/>
          <w:jc w:val="center"/>
        </w:trPr>
        <w:tc>
          <w:tcPr>
            <w:tcW w:w="3145" w:type="dxa"/>
          </w:tcPr>
          <w:p w14:paraId="00E311EF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WG velocity in early pregnancy (z score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3A11E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4(0.68-1.0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8C495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9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A4E74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2(1.0-1.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06A74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4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0D013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5(0.41-1.0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B48A9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7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F5A7B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7(0.33-1.3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EE76A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0B955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63</w:t>
            </w:r>
          </w:p>
        </w:tc>
      </w:tr>
      <w:tr w:rsidR="00DC6963" w:rsidRPr="00DC6963" w14:paraId="60C1B784" w14:textId="77777777" w:rsidTr="00016875">
        <w:trPr>
          <w:trHeight w:val="260"/>
          <w:jc w:val="center"/>
        </w:trPr>
        <w:tc>
          <w:tcPr>
            <w:tcW w:w="3145" w:type="dxa"/>
          </w:tcPr>
          <w:p w14:paraId="726EEC82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re-pregnancy BMI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4743901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19BBA5EB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4ED8F7F2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4ACD501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747C41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00CF8AE1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0F953B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DCDAD1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0C355DD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6963" w:rsidRPr="00DC6963" w14:paraId="09A5F4FC" w14:textId="77777777" w:rsidTr="00016875">
        <w:trPr>
          <w:trHeight w:val="135"/>
          <w:jc w:val="center"/>
        </w:trPr>
        <w:tc>
          <w:tcPr>
            <w:tcW w:w="3145" w:type="dxa"/>
          </w:tcPr>
          <w:p w14:paraId="02AA3C4E" w14:textId="77777777" w:rsidR="00C833CA" w:rsidRPr="00DC6963" w:rsidRDefault="00C833CA" w:rsidP="00016875">
            <w:pPr>
              <w:spacing w:line="48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18.5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82E89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2(0.37-1.3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E3270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32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1B60C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3(0.49-1.8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1CF83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3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2B6AD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6(0.38-1.9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B6B568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0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A3737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5-2.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5210E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3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1FB63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68</w:t>
            </w:r>
          </w:p>
        </w:tc>
      </w:tr>
      <w:tr w:rsidR="00DC6963" w:rsidRPr="00DC6963" w14:paraId="4648FCD9" w14:textId="77777777" w:rsidTr="00016875">
        <w:trPr>
          <w:trHeight w:val="135"/>
          <w:jc w:val="center"/>
        </w:trPr>
        <w:tc>
          <w:tcPr>
            <w:tcW w:w="3145" w:type="dxa"/>
          </w:tcPr>
          <w:p w14:paraId="3EB4303A" w14:textId="77777777" w:rsidR="00C833CA" w:rsidRPr="00DC6963" w:rsidRDefault="00C833CA" w:rsidP="00016875">
            <w:pPr>
              <w:spacing w:line="48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≥18.5 to &lt;23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B0241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241A5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D1C19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BDE06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1583C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2B74A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E3BEA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D7C63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9CFE3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6963" w:rsidRPr="00DC6963" w14:paraId="66396049" w14:textId="77777777" w:rsidTr="00016875">
        <w:trPr>
          <w:trHeight w:val="135"/>
          <w:jc w:val="center"/>
        </w:trPr>
        <w:tc>
          <w:tcPr>
            <w:tcW w:w="3145" w:type="dxa"/>
          </w:tcPr>
          <w:p w14:paraId="7918F250" w14:textId="77777777" w:rsidR="00C833CA" w:rsidRPr="00DC6963" w:rsidRDefault="00C833CA" w:rsidP="00016875">
            <w:pPr>
              <w:spacing w:line="48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≥23 to &lt;27.5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4CCF7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8(1.2-2.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7FAC5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C25A3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9(1.1-3.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CE8C1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A2EC5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2.3(1.3-3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9122BE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EB16F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7(1.0-2.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9C412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5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3AAB9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124</w:t>
            </w:r>
          </w:p>
        </w:tc>
      </w:tr>
      <w:tr w:rsidR="00DC6963" w:rsidRPr="00DC6963" w14:paraId="45EE67AD" w14:textId="77777777" w:rsidTr="00016875">
        <w:trPr>
          <w:trHeight w:val="135"/>
          <w:jc w:val="center"/>
        </w:trPr>
        <w:tc>
          <w:tcPr>
            <w:tcW w:w="3145" w:type="dxa"/>
          </w:tcPr>
          <w:p w14:paraId="422FABA2" w14:textId="77777777" w:rsidR="00C833CA" w:rsidRPr="00DC6963" w:rsidRDefault="00C833CA" w:rsidP="00016875">
            <w:pPr>
              <w:spacing w:line="48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≥27.5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83AE5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2.0(0.9-4.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84340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8C2D8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3.7(1.8-7.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7B514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AAD97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9(0.7-5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22DDB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1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7606A5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3.7(1.8-7.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9CAD9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17B7AE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DC6963" w:rsidRPr="00DC6963" w14:paraId="67EDDA90" w14:textId="77777777" w:rsidTr="00016875">
        <w:trPr>
          <w:trHeight w:val="135"/>
          <w:jc w:val="center"/>
        </w:trPr>
        <w:tc>
          <w:tcPr>
            <w:tcW w:w="3145" w:type="dxa"/>
          </w:tcPr>
          <w:p w14:paraId="660C2D0A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lcohol consumption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8C6A0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5.1(0.3-82.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8DAD7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5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0478B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7(0.19-2.3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56661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2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56AA3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8.6(0.5-141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8A90F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13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A86FA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7(0.21-2.7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91F8D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8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C524B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C6963" w:rsidRPr="00DC6963" w14:paraId="4F8EE7DA" w14:textId="77777777" w:rsidTr="00016875">
        <w:trPr>
          <w:trHeight w:val="83"/>
          <w:jc w:val="center"/>
        </w:trPr>
        <w:tc>
          <w:tcPr>
            <w:tcW w:w="3145" w:type="dxa"/>
          </w:tcPr>
          <w:p w14:paraId="2AE6C5EB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diabete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388A8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6(0.8-3.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E8F64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16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FBAA2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(0.6-1.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7A162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8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6FFD9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8(0.47-2.0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1FA1A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4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4A238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5(0.51-1.4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011F7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DFF7B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75</w:t>
            </w:r>
          </w:p>
        </w:tc>
      </w:tr>
      <w:tr w:rsidR="00DC6963" w:rsidRPr="00DC6963" w14:paraId="0CAB7F0C" w14:textId="77777777" w:rsidTr="00016875">
        <w:trPr>
          <w:trHeight w:val="265"/>
          <w:jc w:val="center"/>
        </w:trPr>
        <w:tc>
          <w:tcPr>
            <w:tcW w:w="3145" w:type="dxa"/>
            <w:vAlign w:val="center"/>
          </w:tcPr>
          <w:p w14:paraId="38616BB0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hypertension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D2272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6(1.0-2.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F2B48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C4805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8(0.53-1.1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399A5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A20C4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5(0.9-2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7C02A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9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3F79A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9(0.44-1.0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EC1D0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1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E0D92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</w:tr>
      <w:tr w:rsidR="00DC6963" w:rsidRPr="00DC6963" w14:paraId="5CEE7076" w14:textId="77777777" w:rsidTr="00016875">
        <w:trPr>
          <w:trHeight w:val="162"/>
          <w:jc w:val="center"/>
        </w:trPr>
        <w:tc>
          <w:tcPr>
            <w:tcW w:w="3145" w:type="dxa"/>
          </w:tcPr>
          <w:p w14:paraId="2A359D24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Current or ever smoker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A473E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4-3.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BF536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4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ACA5E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9(0.39-1.6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2695F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1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1173C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8(0.5-7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53BB3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0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0393E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(0.5-2.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0B2B2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45931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306</w:t>
            </w:r>
          </w:p>
        </w:tc>
      </w:tr>
      <w:tr w:rsidR="00DC6963" w:rsidRPr="00DC6963" w14:paraId="43E45D64" w14:textId="77777777" w:rsidTr="00016875">
        <w:trPr>
          <w:trHeight w:val="251"/>
          <w:jc w:val="center"/>
        </w:trPr>
        <w:tc>
          <w:tcPr>
            <w:tcW w:w="3145" w:type="dxa"/>
            <w:tcBorders>
              <w:bottom w:val="single" w:sz="4" w:space="0" w:color="auto"/>
            </w:tcBorders>
          </w:tcPr>
          <w:p w14:paraId="425D3988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lastRenderedPageBreak/>
              <w:t>Parou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4E802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(0.5-1.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540C9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3315D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2(0.8-1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9AE88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7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9408A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8(0.30-1.5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EDE39F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33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2346A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(0.7-1.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17E55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6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842B7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88</w:t>
            </w:r>
          </w:p>
        </w:tc>
      </w:tr>
      <w:tr w:rsidR="00DC6963" w:rsidRPr="00DC6963" w14:paraId="4840AD4F" w14:textId="77777777" w:rsidTr="00016875">
        <w:trPr>
          <w:trHeight w:val="251"/>
          <w:jc w:val="center"/>
        </w:trPr>
        <w:tc>
          <w:tcPr>
            <w:tcW w:w="3145" w:type="dxa"/>
            <w:tcBorders>
              <w:bottom w:val="single" w:sz="4" w:space="0" w:color="auto"/>
            </w:tcBorders>
          </w:tcPr>
          <w:p w14:paraId="2ADFA95C" w14:textId="77777777" w:rsidR="00C833CA" w:rsidRPr="00DC6963" w:rsidRDefault="00C833CA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le fetu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0F4B4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7-1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885C4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3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08B04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7-1.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1F7FD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8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36F17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7-1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599873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7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A5E7A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(0.7-1.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73AFA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AE3554" w14:textId="77777777" w:rsidR="00C833CA" w:rsidRPr="00DC6963" w:rsidRDefault="00C833CA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55</w:t>
            </w:r>
          </w:p>
        </w:tc>
      </w:tr>
    </w:tbl>
    <w:p w14:paraId="744588B6" w14:textId="77777777" w:rsidR="00C833CA" w:rsidRPr="00DC6963" w:rsidRDefault="00C833CA" w:rsidP="00C833CA">
      <w:pPr>
        <w:spacing w:before="240" w:after="0" w:line="48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 xml:space="preserve">Adjusted for maternal age, GWG velocity in early pregnancy, pre-pregnancy BMI group, alcohol consumption, family history of diabetes, family history of hypertension, smoking status, parity, fetal sex. </w:t>
      </w:r>
    </w:p>
    <w:p w14:paraId="2A9AA63B" w14:textId="77777777" w:rsidR="00C833CA" w:rsidRPr="00DC6963" w:rsidRDefault="00C833CA" w:rsidP="00C833CA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In the adjusted model, 74.4% of SBC subjects (546 out of 734) were used, 82.9% of GUSTO subjects (561 out of 677) were used.</w:t>
      </w:r>
    </w:p>
    <w:p w14:paraId="09E7DF82" w14:textId="77777777" w:rsidR="00C833CA" w:rsidRPr="00DC6963" w:rsidRDefault="00C833CA" w:rsidP="00C833CA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 xml:space="preserve"> *P value for the difference between the two cohorts in the adjusted model. </w:t>
      </w:r>
    </w:p>
    <w:p w14:paraId="1F7628F0" w14:textId="77777777" w:rsidR="00C833CA" w:rsidRPr="00DC6963" w:rsidRDefault="00C833CA" w:rsidP="00C833CA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Interaction between GWG</w:t>
      </w:r>
      <w:r w:rsidRPr="00DC6963">
        <w:rPr>
          <w:lang w:val="en-US"/>
        </w:rPr>
        <w:t xml:space="preserve"> </w:t>
      </w:r>
      <w:r w:rsidRPr="00DC6963">
        <w:rPr>
          <w:rFonts w:ascii="Times New Roman" w:hAnsi="Times New Roman" w:cs="Times New Roman"/>
          <w:lang w:val="en-US"/>
        </w:rPr>
        <w:t>velocity and pre pregnancy BMI group and fetal sex were included in the model but not significant.</w:t>
      </w:r>
    </w:p>
    <w:p w14:paraId="130D4732" w14:textId="77777777" w:rsidR="00C833CA" w:rsidRPr="00DC6963" w:rsidRDefault="00C833CA" w:rsidP="00C833CA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Overall interaction for GWG velocity and pre pregnancy BMI group: p=0.791 for SBC, p=0.113 for GUSTO</w:t>
      </w:r>
    </w:p>
    <w:p w14:paraId="5EDBC68A" w14:textId="77777777" w:rsidR="0053478D" w:rsidRPr="00DC6963" w:rsidRDefault="00C833CA">
      <w:pPr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Interaction for GWG velocity and fetal sex: p=0.262 for SBC, p=0.739 for GUSTO</w:t>
      </w:r>
    </w:p>
    <w:p w14:paraId="66E35912" w14:textId="77777777" w:rsidR="00AB22DD" w:rsidRPr="00DC6963" w:rsidRDefault="0053478D">
      <w:pPr>
        <w:rPr>
          <w:rFonts w:ascii="Times New Roman" w:hAnsi="Times New Roman" w:cs="Times New Roman"/>
          <w:lang w:val="en-US"/>
        </w:rPr>
        <w:sectPr w:rsidR="00AB22DD" w:rsidRPr="00DC6963" w:rsidSect="005612B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C6963">
        <w:rPr>
          <w:rFonts w:ascii="Times New Roman" w:hAnsi="Times New Roman" w:cs="Times New Roman"/>
          <w:lang w:val="en-US"/>
        </w:rPr>
        <w:br w:type="page"/>
      </w:r>
    </w:p>
    <w:p w14:paraId="4FFFB184" w14:textId="448A0521" w:rsidR="00597385" w:rsidRPr="00DC6963" w:rsidRDefault="00597385" w:rsidP="00597385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  <w:bookmarkStart w:id="0" w:name="_Hlk71060102"/>
      <w:r w:rsidRPr="00DC6963">
        <w:rPr>
          <w:rFonts w:ascii="Times New Roman" w:hAnsi="Times New Roman" w:cs="Times New Roman"/>
          <w:bCs/>
          <w:lang w:val="en-US"/>
        </w:rPr>
        <w:lastRenderedPageBreak/>
        <w:t xml:space="preserve">Supplementary Table 3. Effect of all risk factors among women of different </w:t>
      </w:r>
      <w:r w:rsidR="00BF538A" w:rsidRPr="00DC6963">
        <w:rPr>
          <w:rFonts w:ascii="Times New Roman" w:hAnsi="Times New Roman" w:cs="Times New Roman"/>
          <w:bCs/>
          <w:lang w:val="en-US"/>
        </w:rPr>
        <w:t xml:space="preserve">citizenship </w:t>
      </w:r>
      <w:r w:rsidRPr="00DC6963">
        <w:rPr>
          <w:rFonts w:ascii="Times New Roman" w:hAnsi="Times New Roman" w:cs="Times New Roman"/>
          <w:bCs/>
          <w:lang w:val="en-US"/>
        </w:rPr>
        <w:t>status on GDM development defined by 1999 WHO criteria in GUSTO cohort.</w:t>
      </w:r>
    </w:p>
    <w:tbl>
      <w:tblPr>
        <w:tblStyle w:val="TableGrid"/>
        <w:tblW w:w="10781" w:type="dxa"/>
        <w:jc w:val="center"/>
        <w:tblLayout w:type="fixed"/>
        <w:tblLook w:val="04A0" w:firstRow="1" w:lastRow="0" w:firstColumn="1" w:lastColumn="0" w:noHBand="0" w:noVBand="1"/>
      </w:tblPr>
      <w:tblGrid>
        <w:gridCol w:w="3712"/>
        <w:gridCol w:w="2563"/>
        <w:gridCol w:w="994"/>
        <w:gridCol w:w="2563"/>
        <w:gridCol w:w="949"/>
      </w:tblGrid>
      <w:tr w:rsidR="00DC6963" w:rsidRPr="00DC6963" w14:paraId="0E729678" w14:textId="77777777" w:rsidTr="00A87F49">
        <w:trPr>
          <w:trHeight w:val="625"/>
          <w:jc w:val="center"/>
        </w:trPr>
        <w:tc>
          <w:tcPr>
            <w:tcW w:w="3712" w:type="dxa"/>
            <w:vMerge w:val="restart"/>
            <w:vAlign w:val="center"/>
          </w:tcPr>
          <w:p w14:paraId="1F49EFD8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DM</w:t>
            </w:r>
          </w:p>
        </w:tc>
        <w:tc>
          <w:tcPr>
            <w:tcW w:w="2563" w:type="dxa"/>
            <w:vAlign w:val="center"/>
          </w:tcPr>
          <w:p w14:paraId="7282F19B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247BB3BB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12" w:type="dxa"/>
            <w:gridSpan w:val="2"/>
            <w:tcBorders>
              <w:bottom w:val="single" w:sz="4" w:space="0" w:color="auto"/>
            </w:tcBorders>
            <w:vAlign w:val="center"/>
          </w:tcPr>
          <w:p w14:paraId="38AAE07B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djusted</w:t>
            </w:r>
          </w:p>
        </w:tc>
      </w:tr>
      <w:tr w:rsidR="00DC6963" w:rsidRPr="00DC6963" w14:paraId="3507781C" w14:textId="77777777" w:rsidTr="00A87F49">
        <w:trPr>
          <w:trHeight w:val="217"/>
          <w:jc w:val="center"/>
        </w:trPr>
        <w:tc>
          <w:tcPr>
            <w:tcW w:w="3712" w:type="dxa"/>
            <w:vMerge/>
            <w:vAlign w:val="center"/>
          </w:tcPr>
          <w:p w14:paraId="5D032D85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3" w:type="dxa"/>
            <w:vAlign w:val="center"/>
          </w:tcPr>
          <w:p w14:paraId="5DF61C6F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94" w:type="dxa"/>
            <w:vAlign w:val="center"/>
          </w:tcPr>
          <w:p w14:paraId="45ADB55A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34130E2B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A13649B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 value</w:t>
            </w:r>
          </w:p>
        </w:tc>
      </w:tr>
      <w:tr w:rsidR="00DC6963" w:rsidRPr="00DC6963" w14:paraId="30C59543" w14:textId="77777777" w:rsidTr="00A87F49">
        <w:trPr>
          <w:trHeight w:val="217"/>
          <w:jc w:val="center"/>
        </w:trPr>
        <w:tc>
          <w:tcPr>
            <w:tcW w:w="3712" w:type="dxa"/>
            <w:vAlign w:val="center"/>
          </w:tcPr>
          <w:p w14:paraId="7A978FED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ternal age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23797B6C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9(1.04-1.14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0AFAF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09110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1(1.0 – 1.2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9C709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003</w:t>
            </w:r>
          </w:p>
        </w:tc>
      </w:tr>
      <w:tr w:rsidR="00DC6963" w:rsidRPr="00DC6963" w14:paraId="4A2B08B5" w14:textId="77777777" w:rsidTr="00A87F49">
        <w:trPr>
          <w:trHeight w:val="193"/>
          <w:jc w:val="center"/>
        </w:trPr>
        <w:tc>
          <w:tcPr>
            <w:tcW w:w="3712" w:type="dxa"/>
            <w:vAlign w:val="center"/>
          </w:tcPr>
          <w:p w14:paraId="26FC01E2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re-pregnancy BMI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2CE10D13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1(1.05-1.17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F60CD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17C93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1(1.0 – 1.2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50704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085</w:t>
            </w:r>
          </w:p>
        </w:tc>
      </w:tr>
      <w:tr w:rsidR="00DC6963" w:rsidRPr="00DC6963" w14:paraId="0DDE230B" w14:textId="77777777" w:rsidTr="00A87F49">
        <w:trPr>
          <w:trHeight w:val="436"/>
          <w:jc w:val="center"/>
        </w:trPr>
        <w:tc>
          <w:tcPr>
            <w:tcW w:w="3712" w:type="dxa"/>
            <w:vAlign w:val="center"/>
          </w:tcPr>
          <w:p w14:paraId="6FF9E2F0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WG at early pregnancy (z score)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60841390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45EF5740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3" w:type="dxa"/>
            <w:shd w:val="clear" w:color="auto" w:fill="auto"/>
            <w:vAlign w:val="center"/>
          </w:tcPr>
          <w:p w14:paraId="09F30739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9" w:type="dxa"/>
            <w:shd w:val="clear" w:color="auto" w:fill="auto"/>
            <w:vAlign w:val="center"/>
          </w:tcPr>
          <w:p w14:paraId="4B68C86F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6963" w:rsidRPr="00DC6963" w14:paraId="0F816E1C" w14:textId="77777777" w:rsidTr="00A87F49">
        <w:trPr>
          <w:trHeight w:val="258"/>
          <w:jc w:val="center"/>
        </w:trPr>
        <w:tc>
          <w:tcPr>
            <w:tcW w:w="3712" w:type="dxa"/>
            <w:vAlign w:val="center"/>
          </w:tcPr>
          <w:p w14:paraId="1DF312DF" w14:textId="77777777" w:rsidR="00597385" w:rsidRPr="00DC6963" w:rsidRDefault="00597385" w:rsidP="00A87F49">
            <w:pPr>
              <w:spacing w:line="480" w:lineRule="auto"/>
              <w:ind w:left="226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-1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1127BF7E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CEA0D61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3" w:type="dxa"/>
            <w:shd w:val="clear" w:color="auto" w:fill="auto"/>
            <w:vAlign w:val="center"/>
          </w:tcPr>
          <w:p w14:paraId="7A101C73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7205C4A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6963" w:rsidRPr="00DC6963" w14:paraId="7102DA59" w14:textId="77777777" w:rsidTr="00A87F49">
        <w:trPr>
          <w:trHeight w:val="258"/>
          <w:jc w:val="center"/>
        </w:trPr>
        <w:tc>
          <w:tcPr>
            <w:tcW w:w="3712" w:type="dxa"/>
            <w:vAlign w:val="center"/>
          </w:tcPr>
          <w:p w14:paraId="7369D8DF" w14:textId="77777777" w:rsidR="00597385" w:rsidRPr="00DC6963" w:rsidRDefault="00597385" w:rsidP="00A87F49">
            <w:pPr>
              <w:spacing w:line="480" w:lineRule="auto"/>
              <w:ind w:left="226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-1 to 1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3EB1E5C3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6(0.8-3.2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84254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08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57E36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2(0.5 – 3.0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7B476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651</w:t>
            </w:r>
          </w:p>
        </w:tc>
      </w:tr>
      <w:tr w:rsidR="00DC6963" w:rsidRPr="00DC6963" w14:paraId="073D2774" w14:textId="77777777" w:rsidTr="00A87F49">
        <w:trPr>
          <w:trHeight w:val="258"/>
          <w:jc w:val="center"/>
        </w:trPr>
        <w:tc>
          <w:tcPr>
            <w:tcW w:w="3712" w:type="dxa"/>
            <w:vAlign w:val="center"/>
          </w:tcPr>
          <w:p w14:paraId="157F6D1D" w14:textId="77777777" w:rsidR="00597385" w:rsidRPr="00DC6963" w:rsidRDefault="00597385" w:rsidP="00A87F49">
            <w:pPr>
              <w:spacing w:line="480" w:lineRule="auto"/>
              <w:ind w:left="226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gt;1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5489B0D9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8(0.8-4.2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26154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173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CADF5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1(0.4 – 3.4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A4CB2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844</w:t>
            </w:r>
          </w:p>
        </w:tc>
      </w:tr>
      <w:tr w:rsidR="00DC6963" w:rsidRPr="00DC6963" w14:paraId="0132C10B" w14:textId="77777777" w:rsidTr="00A87F49">
        <w:trPr>
          <w:trHeight w:val="258"/>
          <w:jc w:val="center"/>
        </w:trPr>
        <w:tc>
          <w:tcPr>
            <w:tcW w:w="3712" w:type="dxa"/>
            <w:vAlign w:val="center"/>
          </w:tcPr>
          <w:p w14:paraId="501F3800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lcohol consumption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58B42DF1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7(0.19-2.32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35D81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26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6E75F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97(0.18 – 5.27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6E241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975</w:t>
            </w:r>
          </w:p>
        </w:tc>
      </w:tr>
      <w:tr w:rsidR="00DC6963" w:rsidRPr="00DC6963" w14:paraId="5A2C36CE" w14:textId="77777777" w:rsidTr="00A87F49">
        <w:trPr>
          <w:trHeight w:val="250"/>
          <w:jc w:val="center"/>
        </w:trPr>
        <w:tc>
          <w:tcPr>
            <w:tcW w:w="3712" w:type="dxa"/>
            <w:vAlign w:val="center"/>
          </w:tcPr>
          <w:p w14:paraId="1324744D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diabetes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788E7561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(0.6-1.6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9F38E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81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13A45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85(0.38 – 1.87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53EF0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681</w:t>
            </w:r>
          </w:p>
        </w:tc>
      </w:tr>
      <w:tr w:rsidR="00DC6963" w:rsidRPr="00DC6963" w14:paraId="11F1C5CB" w14:textId="77777777" w:rsidTr="00A87F49">
        <w:trPr>
          <w:trHeight w:val="461"/>
          <w:jc w:val="center"/>
        </w:trPr>
        <w:tc>
          <w:tcPr>
            <w:tcW w:w="3712" w:type="dxa"/>
            <w:vAlign w:val="center"/>
          </w:tcPr>
          <w:p w14:paraId="6D3F70D3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hypertension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35D82F63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8(0.53-1.16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EAF9F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23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44B9D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72(0.37 – 1.42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5B29C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346</w:t>
            </w:r>
          </w:p>
        </w:tc>
      </w:tr>
      <w:tr w:rsidR="00DC6963" w:rsidRPr="00DC6963" w14:paraId="1FA7700A" w14:textId="77777777" w:rsidTr="00A87F49">
        <w:trPr>
          <w:trHeight w:val="250"/>
          <w:jc w:val="center"/>
        </w:trPr>
        <w:tc>
          <w:tcPr>
            <w:tcW w:w="3712" w:type="dxa"/>
            <w:vAlign w:val="center"/>
          </w:tcPr>
          <w:p w14:paraId="033DBC4A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Current or ever smoker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726D178E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9(0.39-1.61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D9706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15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7BC71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2.0(0.6 – 6.7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4E6CF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243</w:t>
            </w:r>
          </w:p>
        </w:tc>
      </w:tr>
      <w:tr w:rsidR="00DC6963" w:rsidRPr="00DC6963" w14:paraId="288124AE" w14:textId="77777777" w:rsidTr="00A87F49">
        <w:trPr>
          <w:trHeight w:val="274"/>
          <w:jc w:val="center"/>
        </w:trPr>
        <w:tc>
          <w:tcPr>
            <w:tcW w:w="3712" w:type="dxa"/>
            <w:vAlign w:val="center"/>
          </w:tcPr>
          <w:p w14:paraId="7581E521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arous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1340175B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2(0.8-1.7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CB4FC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70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7E07D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94(0.50 – 1.75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C1D6A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839</w:t>
            </w:r>
          </w:p>
        </w:tc>
      </w:tr>
      <w:tr w:rsidR="00DC6963" w:rsidRPr="00DC6963" w14:paraId="7FFD2ACB" w14:textId="77777777" w:rsidTr="00A87F49">
        <w:trPr>
          <w:trHeight w:val="274"/>
          <w:jc w:val="center"/>
        </w:trPr>
        <w:tc>
          <w:tcPr>
            <w:tcW w:w="3712" w:type="dxa"/>
            <w:vAlign w:val="center"/>
          </w:tcPr>
          <w:p w14:paraId="7D68F163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le fetus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3E015C6D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7-1.6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38602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81</w:t>
            </w:r>
          </w:p>
        </w:tc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8CE59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2(0.7 – 2.3)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0FB15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533</w:t>
            </w:r>
          </w:p>
        </w:tc>
      </w:tr>
      <w:tr w:rsidR="00DC6963" w:rsidRPr="00DC6963" w14:paraId="1D5101B7" w14:textId="77777777" w:rsidTr="00A87F49">
        <w:trPr>
          <w:trHeight w:val="274"/>
          <w:jc w:val="center"/>
        </w:trPr>
        <w:tc>
          <w:tcPr>
            <w:tcW w:w="3712" w:type="dxa"/>
            <w:vAlign w:val="center"/>
          </w:tcPr>
          <w:p w14:paraId="2E5FA99B" w14:textId="3A0DB314" w:rsidR="00597385" w:rsidRPr="00DC6963" w:rsidRDefault="00BF538A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Citizenship status </w:t>
            </w:r>
          </w:p>
        </w:tc>
        <w:tc>
          <w:tcPr>
            <w:tcW w:w="2563" w:type="dxa"/>
            <w:vAlign w:val="center"/>
          </w:tcPr>
          <w:p w14:paraId="26FA5C87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1(0.55 – 1.19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C69E0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89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6B779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2.7(0 – 260.8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99BF5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666</w:t>
            </w:r>
          </w:p>
        </w:tc>
      </w:tr>
    </w:tbl>
    <w:p w14:paraId="47BB78C3" w14:textId="0110FEF8" w:rsidR="00597385" w:rsidRPr="00DC6963" w:rsidRDefault="00597385" w:rsidP="005973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 xml:space="preserve">Adjusted for maternal age, pre-pregnancy BMI, GWG at early pregnancy (z score), alcohol consumption, family history of diabetes, family history of hypertension, smoking status, parity, fetal </w:t>
      </w:r>
      <w:proofErr w:type="gramStart"/>
      <w:r w:rsidRPr="00DC6963">
        <w:rPr>
          <w:rFonts w:ascii="Times New Roman" w:hAnsi="Times New Roman" w:cs="Times New Roman"/>
          <w:lang w:val="en-US"/>
        </w:rPr>
        <w:t>sex</w:t>
      </w:r>
      <w:proofErr w:type="gramEnd"/>
      <w:r w:rsidRPr="00DC6963">
        <w:rPr>
          <w:rFonts w:ascii="Times New Roman" w:hAnsi="Times New Roman" w:cs="Times New Roman"/>
          <w:lang w:val="en-US"/>
        </w:rPr>
        <w:t xml:space="preserve"> and citizenship status</w:t>
      </w:r>
    </w:p>
    <w:p w14:paraId="7E149BEA" w14:textId="77777777" w:rsidR="00597385" w:rsidRPr="00DC6963" w:rsidRDefault="00597385" w:rsidP="005973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In the adjusted model, 82.9% of GUSTO subjects (561 out of 677) were used.</w:t>
      </w:r>
    </w:p>
    <w:p w14:paraId="77AE605B" w14:textId="58ADAAF3" w:rsidR="00597385" w:rsidRPr="00DC6963" w:rsidRDefault="00597385" w:rsidP="005973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Interaction between</w:t>
      </w:r>
      <w:r w:rsidR="00BF538A" w:rsidRPr="00DC6963">
        <w:rPr>
          <w:rFonts w:ascii="Times New Roman" w:hAnsi="Times New Roman" w:cs="Times New Roman"/>
          <w:lang w:val="en-US"/>
        </w:rPr>
        <w:t xml:space="preserve"> Citizenship </w:t>
      </w:r>
      <w:r w:rsidRPr="00DC6963">
        <w:rPr>
          <w:rFonts w:ascii="Times New Roman" w:hAnsi="Times New Roman" w:cs="Times New Roman"/>
          <w:lang w:val="en-US"/>
        </w:rPr>
        <w:t>status and all risk factors were included in the model but not significant.</w:t>
      </w:r>
    </w:p>
    <w:p w14:paraId="77B3891A" w14:textId="0F87C1F7" w:rsidR="00597385" w:rsidRPr="00DC6963" w:rsidRDefault="00597385" w:rsidP="005973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 xml:space="preserve">Overall interaction for </w:t>
      </w:r>
      <w:r w:rsidR="00BF538A" w:rsidRPr="00DC6963">
        <w:rPr>
          <w:rFonts w:ascii="Times New Roman" w:hAnsi="Times New Roman" w:cs="Times New Roman"/>
          <w:lang w:val="en-US"/>
        </w:rPr>
        <w:t xml:space="preserve">immigration </w:t>
      </w:r>
      <w:r w:rsidRPr="00DC6963">
        <w:rPr>
          <w:rFonts w:ascii="Times New Roman" w:hAnsi="Times New Roman" w:cs="Times New Roman"/>
          <w:lang w:val="en-US"/>
        </w:rPr>
        <w:t>status and GWG at early pregnancy: p=0.352.</w:t>
      </w:r>
    </w:p>
    <w:p w14:paraId="3D9FA900" w14:textId="041213B0" w:rsidR="00597385" w:rsidRPr="00DC6963" w:rsidRDefault="00597385" w:rsidP="0059738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Interaction for citizenship status and maternal age,</w:t>
      </w:r>
      <w:r w:rsidRPr="00DC6963">
        <w:rPr>
          <w:rFonts w:ascii="Times New Roman" w:hAnsi="Times New Roman" w:cs="Times New Roman"/>
        </w:rPr>
        <w:t xml:space="preserve"> </w:t>
      </w:r>
      <w:r w:rsidRPr="00DC6963">
        <w:rPr>
          <w:rFonts w:ascii="Times New Roman" w:hAnsi="Times New Roman" w:cs="Times New Roman"/>
          <w:lang w:val="en-US"/>
        </w:rPr>
        <w:t>pre-pregnancy</w:t>
      </w:r>
      <w:r w:rsidRPr="00DC6963">
        <w:rPr>
          <w:rFonts w:ascii="Times New Roman" w:hAnsi="Times New Roman" w:cs="Times New Roman"/>
        </w:rPr>
        <w:t xml:space="preserve"> </w:t>
      </w:r>
      <w:r w:rsidRPr="00DC6963">
        <w:rPr>
          <w:rFonts w:ascii="Times New Roman" w:hAnsi="Times New Roman" w:cs="Times New Roman"/>
          <w:lang w:val="en-US"/>
        </w:rPr>
        <w:t xml:space="preserve">BMI, alcohol consumption, family history of diabetes, family history of hypertension, smoking status, </w:t>
      </w:r>
      <w:proofErr w:type="gramStart"/>
      <w:r w:rsidRPr="00DC6963">
        <w:rPr>
          <w:rFonts w:ascii="Times New Roman" w:hAnsi="Times New Roman" w:cs="Times New Roman"/>
          <w:lang w:val="en-US"/>
        </w:rPr>
        <w:t>parity</w:t>
      </w:r>
      <w:proofErr w:type="gramEnd"/>
      <w:r w:rsidRPr="00DC6963">
        <w:rPr>
          <w:rFonts w:ascii="Times New Roman" w:hAnsi="Times New Roman" w:cs="Times New Roman"/>
          <w:lang w:val="en-US"/>
        </w:rPr>
        <w:t xml:space="preserve"> and fetal sex: p=0.120, p=0.732, p=0.566, p=0.825, p=0.799, p=0.137, p=0.853 and p=0.619, respectively.</w:t>
      </w:r>
    </w:p>
    <w:bookmarkEnd w:id="0"/>
    <w:p w14:paraId="312336E6" w14:textId="77777777" w:rsidR="00597385" w:rsidRPr="00DC6963" w:rsidRDefault="00597385" w:rsidP="00597385">
      <w:pPr>
        <w:spacing w:after="0" w:line="360" w:lineRule="auto"/>
        <w:rPr>
          <w:rFonts w:ascii="Times New Roman" w:hAnsi="Times New Roman" w:cs="Times New Roman"/>
          <w:b/>
          <w:bCs/>
          <w:strike/>
          <w:lang w:val="en-US"/>
        </w:rPr>
      </w:pPr>
      <w:r w:rsidRPr="00DC6963">
        <w:rPr>
          <w:rFonts w:ascii="Times New Roman" w:hAnsi="Times New Roman" w:cs="Times New Roman"/>
          <w:b/>
          <w:bCs/>
          <w:strike/>
          <w:lang w:val="en-US"/>
        </w:rPr>
        <w:br w:type="page"/>
      </w:r>
    </w:p>
    <w:p w14:paraId="2EFDDD7D" w14:textId="60241F68" w:rsidR="00597385" w:rsidRPr="00DC6963" w:rsidRDefault="00597385" w:rsidP="00597385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DC6963">
        <w:rPr>
          <w:rFonts w:ascii="Times New Roman" w:hAnsi="Times New Roman" w:cs="Times New Roman"/>
          <w:bCs/>
          <w:lang w:val="en-US"/>
        </w:rPr>
        <w:lastRenderedPageBreak/>
        <w:t>Supplementary Table 4. Effect of weight gain among women of different pre-pregnancy BMI</w:t>
      </w:r>
      <w:r w:rsidR="007F05C5" w:rsidRPr="00DC6963">
        <w:rPr>
          <w:rFonts w:ascii="Times New Roman" w:hAnsi="Times New Roman" w:cs="Times New Roman"/>
          <w:bCs/>
          <w:lang w:val="en-US"/>
        </w:rPr>
        <w:t xml:space="preserve">, </w:t>
      </w:r>
      <w:r w:rsidRPr="00DC6963">
        <w:rPr>
          <w:rFonts w:ascii="Times New Roman" w:hAnsi="Times New Roman" w:cs="Times New Roman"/>
          <w:bCs/>
          <w:lang w:val="en-US"/>
        </w:rPr>
        <w:t>citizenship status on GDM development defined by 1999 WHO criteria in GUSTO cohort.</w:t>
      </w:r>
    </w:p>
    <w:tbl>
      <w:tblPr>
        <w:tblStyle w:val="TableGrid"/>
        <w:tblW w:w="10781" w:type="dxa"/>
        <w:jc w:val="center"/>
        <w:tblLayout w:type="fixed"/>
        <w:tblLook w:val="04A0" w:firstRow="1" w:lastRow="0" w:firstColumn="1" w:lastColumn="0" w:noHBand="0" w:noVBand="1"/>
      </w:tblPr>
      <w:tblGrid>
        <w:gridCol w:w="3865"/>
        <w:gridCol w:w="2520"/>
        <w:gridCol w:w="990"/>
        <w:gridCol w:w="2457"/>
        <w:gridCol w:w="949"/>
      </w:tblGrid>
      <w:tr w:rsidR="00DC6963" w:rsidRPr="00DC6963" w14:paraId="0FED51F8" w14:textId="77777777" w:rsidTr="00A87F49">
        <w:trPr>
          <w:trHeight w:val="625"/>
          <w:jc w:val="center"/>
        </w:trPr>
        <w:tc>
          <w:tcPr>
            <w:tcW w:w="3865" w:type="dxa"/>
            <w:vMerge w:val="restart"/>
            <w:vAlign w:val="center"/>
          </w:tcPr>
          <w:p w14:paraId="5C26C645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DM</w:t>
            </w:r>
          </w:p>
        </w:tc>
        <w:tc>
          <w:tcPr>
            <w:tcW w:w="3510" w:type="dxa"/>
            <w:gridSpan w:val="2"/>
            <w:vAlign w:val="center"/>
          </w:tcPr>
          <w:p w14:paraId="5691384E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3406" w:type="dxa"/>
            <w:gridSpan w:val="2"/>
            <w:vAlign w:val="center"/>
          </w:tcPr>
          <w:p w14:paraId="1C29F01D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djusted</w:t>
            </w:r>
          </w:p>
        </w:tc>
      </w:tr>
      <w:tr w:rsidR="00DC6963" w:rsidRPr="00DC6963" w14:paraId="6B0F41DE" w14:textId="77777777" w:rsidTr="00A87F49">
        <w:trPr>
          <w:trHeight w:val="217"/>
          <w:jc w:val="center"/>
        </w:trPr>
        <w:tc>
          <w:tcPr>
            <w:tcW w:w="3865" w:type="dxa"/>
            <w:vMerge/>
            <w:vAlign w:val="center"/>
          </w:tcPr>
          <w:p w14:paraId="1E6E4ADF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20" w:type="dxa"/>
            <w:vAlign w:val="center"/>
          </w:tcPr>
          <w:p w14:paraId="083B1433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90" w:type="dxa"/>
            <w:vAlign w:val="center"/>
          </w:tcPr>
          <w:p w14:paraId="5D828B11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741E0143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3E234B5F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 value</w:t>
            </w:r>
          </w:p>
        </w:tc>
      </w:tr>
      <w:tr w:rsidR="00DC6963" w:rsidRPr="00DC6963" w14:paraId="319C049D" w14:textId="77777777" w:rsidTr="00A87F49">
        <w:trPr>
          <w:trHeight w:val="217"/>
          <w:jc w:val="center"/>
        </w:trPr>
        <w:tc>
          <w:tcPr>
            <w:tcW w:w="3865" w:type="dxa"/>
            <w:vAlign w:val="center"/>
          </w:tcPr>
          <w:p w14:paraId="435ED0FE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ternal age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784771E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9(1.04-1.1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DA8162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1CA24B05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1.0 – 1.2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1924BE0F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003</w:t>
            </w:r>
          </w:p>
        </w:tc>
      </w:tr>
      <w:tr w:rsidR="00DC6963" w:rsidRPr="00DC6963" w14:paraId="6E17DF5B" w14:textId="77777777" w:rsidTr="00A87F49">
        <w:trPr>
          <w:trHeight w:val="436"/>
          <w:jc w:val="center"/>
        </w:trPr>
        <w:tc>
          <w:tcPr>
            <w:tcW w:w="3865" w:type="dxa"/>
            <w:vAlign w:val="center"/>
          </w:tcPr>
          <w:p w14:paraId="4969D998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WG at early pregnancy (z score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CCD7EE5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2(1.0-1.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8A1FDC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85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37F520C0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9(0.26 – 1.34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1F639E5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205</w:t>
            </w:r>
          </w:p>
        </w:tc>
      </w:tr>
      <w:tr w:rsidR="00DC6963" w:rsidRPr="00DC6963" w14:paraId="493C7F01" w14:textId="77777777" w:rsidTr="00A87F49">
        <w:trPr>
          <w:trHeight w:val="436"/>
          <w:jc w:val="center"/>
        </w:trPr>
        <w:tc>
          <w:tcPr>
            <w:tcW w:w="3865" w:type="dxa"/>
            <w:vAlign w:val="center"/>
          </w:tcPr>
          <w:p w14:paraId="24E085BE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re-pregnancy BMI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477A237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0C96E9CE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57" w:type="dxa"/>
            <w:shd w:val="clear" w:color="auto" w:fill="auto"/>
            <w:vAlign w:val="center"/>
          </w:tcPr>
          <w:p w14:paraId="149444CD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9" w:type="dxa"/>
            <w:shd w:val="clear" w:color="auto" w:fill="auto"/>
            <w:vAlign w:val="center"/>
          </w:tcPr>
          <w:p w14:paraId="17203275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6963" w:rsidRPr="00DC6963" w14:paraId="7A0EA158" w14:textId="77777777" w:rsidTr="00A87F49">
        <w:trPr>
          <w:trHeight w:val="436"/>
          <w:jc w:val="center"/>
        </w:trPr>
        <w:tc>
          <w:tcPr>
            <w:tcW w:w="3865" w:type="dxa"/>
            <w:vAlign w:val="center"/>
          </w:tcPr>
          <w:p w14:paraId="30E134A9" w14:textId="77777777" w:rsidR="00597385" w:rsidRPr="00DC6963" w:rsidRDefault="00597385" w:rsidP="00A87F49">
            <w:pPr>
              <w:spacing w:line="480" w:lineRule="auto"/>
              <w:ind w:left="240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18.5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AAE156E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78F53B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57" w:type="dxa"/>
            <w:shd w:val="clear" w:color="auto" w:fill="auto"/>
            <w:vAlign w:val="center"/>
          </w:tcPr>
          <w:p w14:paraId="22648ADD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62FFD21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6963" w:rsidRPr="00DC6963" w14:paraId="78817786" w14:textId="77777777" w:rsidTr="00A87F49">
        <w:trPr>
          <w:trHeight w:val="258"/>
          <w:jc w:val="center"/>
        </w:trPr>
        <w:tc>
          <w:tcPr>
            <w:tcW w:w="3865" w:type="dxa"/>
            <w:vAlign w:val="center"/>
          </w:tcPr>
          <w:p w14:paraId="1E509C51" w14:textId="1F12A088" w:rsidR="00597385" w:rsidRPr="00DC6963" w:rsidRDefault="00A73FAE" w:rsidP="00A87F49">
            <w:pPr>
              <w:spacing w:line="480" w:lineRule="auto"/>
              <w:ind w:left="226"/>
              <w:rPr>
                <w:rFonts w:ascii="Times New Roman" w:hAnsi="Times New Roman" w:cs="Times New Roman"/>
                <w:lang w:val="en-US"/>
              </w:rPr>
            </w:pPr>
            <w:r w:rsidRPr="00A73FAE">
              <w:rPr>
                <w:rFonts w:ascii="Times New Roman" w:hAnsi="Times New Roman" w:cs="Times New Roman"/>
                <w:highlight w:val="yellow"/>
                <w:lang w:val="en-US"/>
              </w:rPr>
              <w:t>≥</w:t>
            </w:r>
            <w:r w:rsidR="00597385" w:rsidRPr="00DC6963">
              <w:rPr>
                <w:rFonts w:ascii="Times New Roman" w:hAnsi="Times New Roman" w:cs="Times New Roman" w:hint="eastAsia"/>
                <w:lang w:val="en-US"/>
              </w:rPr>
              <w:t>18.5</w:t>
            </w:r>
            <w:r w:rsidR="00597385" w:rsidRPr="00DC6963">
              <w:rPr>
                <w:rFonts w:ascii="Times New Roman" w:hAnsi="Times New Roman" w:cs="Times New Roman"/>
                <w:lang w:val="en-US"/>
              </w:rPr>
              <w:t xml:space="preserve"> to &lt;23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5897FE8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1(0.6 – 2.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FCAEC3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38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36C9539F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8(0.5 – 5.9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499BA00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364</w:t>
            </w:r>
          </w:p>
        </w:tc>
      </w:tr>
      <w:tr w:rsidR="00DC6963" w:rsidRPr="00DC6963" w14:paraId="00AF0714" w14:textId="77777777" w:rsidTr="00A87F49">
        <w:trPr>
          <w:trHeight w:val="258"/>
          <w:jc w:val="center"/>
        </w:trPr>
        <w:tc>
          <w:tcPr>
            <w:tcW w:w="3865" w:type="dxa"/>
            <w:vAlign w:val="center"/>
          </w:tcPr>
          <w:p w14:paraId="19D3549B" w14:textId="25DF9E0D" w:rsidR="00597385" w:rsidRPr="00DC6963" w:rsidRDefault="00A73FAE" w:rsidP="00A87F49">
            <w:pPr>
              <w:spacing w:line="480" w:lineRule="auto"/>
              <w:ind w:left="226"/>
              <w:rPr>
                <w:rFonts w:ascii="Times New Roman" w:hAnsi="Times New Roman" w:cs="Times New Roman"/>
                <w:lang w:val="en-US"/>
              </w:rPr>
            </w:pPr>
            <w:r w:rsidRPr="00A73FAE">
              <w:rPr>
                <w:rFonts w:ascii="Times New Roman" w:hAnsi="Times New Roman" w:cs="Times New Roman"/>
                <w:highlight w:val="yellow"/>
                <w:lang w:val="en-US"/>
              </w:rPr>
              <w:t>≥</w:t>
            </w:r>
            <w:r w:rsidR="00597385" w:rsidRPr="00DC6963">
              <w:rPr>
                <w:rFonts w:ascii="Times New Roman" w:hAnsi="Times New Roman" w:cs="Times New Roman" w:hint="eastAsia"/>
                <w:lang w:val="en-US"/>
              </w:rPr>
              <w:t>23</w:t>
            </w:r>
            <w:r w:rsidR="00597385" w:rsidRPr="00DC6963">
              <w:rPr>
                <w:rFonts w:ascii="Times New Roman" w:hAnsi="Times New Roman" w:cs="Times New Roman"/>
                <w:lang w:val="en-US"/>
              </w:rPr>
              <w:t xml:space="preserve"> to &lt;27.5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B617AC6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2.0(1.0 – 4.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AFEE2C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0950EB93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6(0.4 – 6.6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06A14DD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495</w:t>
            </w:r>
          </w:p>
        </w:tc>
      </w:tr>
      <w:tr w:rsidR="00DC6963" w:rsidRPr="00DC6963" w14:paraId="3B999702" w14:textId="77777777" w:rsidTr="00A87F49">
        <w:trPr>
          <w:trHeight w:val="258"/>
          <w:jc w:val="center"/>
        </w:trPr>
        <w:tc>
          <w:tcPr>
            <w:tcW w:w="3865" w:type="dxa"/>
            <w:vAlign w:val="center"/>
          </w:tcPr>
          <w:p w14:paraId="55AF44DC" w14:textId="57BE9316" w:rsidR="00597385" w:rsidRPr="00DC6963" w:rsidRDefault="00A73FAE" w:rsidP="00A87F49">
            <w:pPr>
              <w:spacing w:line="480" w:lineRule="auto"/>
              <w:ind w:left="226"/>
              <w:rPr>
                <w:rFonts w:ascii="Times New Roman" w:hAnsi="Times New Roman" w:cs="Times New Roman"/>
                <w:lang w:val="en-US"/>
              </w:rPr>
            </w:pPr>
            <w:r w:rsidRPr="00A73FAE">
              <w:rPr>
                <w:rFonts w:ascii="Times New Roman" w:hAnsi="Times New Roman" w:cs="Times New Roman"/>
                <w:highlight w:val="yellow"/>
                <w:lang w:val="en-US"/>
              </w:rPr>
              <w:t>≥</w:t>
            </w:r>
            <w:r w:rsidR="00597385" w:rsidRPr="00DC6963">
              <w:rPr>
                <w:rFonts w:ascii="Times New Roman" w:hAnsi="Times New Roman" w:cs="Times New Roman" w:hint="eastAsia"/>
                <w:lang w:val="en-US"/>
              </w:rPr>
              <w:t>27.5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FF192E9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3.9(1.6 – 9.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9DBDDA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0B89196F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2.2(1.6 – 93.4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25A16482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016</w:t>
            </w:r>
          </w:p>
        </w:tc>
      </w:tr>
      <w:tr w:rsidR="00DC6963" w:rsidRPr="00DC6963" w14:paraId="5A7E75AE" w14:textId="77777777" w:rsidTr="00A87F49">
        <w:trPr>
          <w:trHeight w:val="258"/>
          <w:jc w:val="center"/>
        </w:trPr>
        <w:tc>
          <w:tcPr>
            <w:tcW w:w="3865" w:type="dxa"/>
            <w:vAlign w:val="center"/>
          </w:tcPr>
          <w:p w14:paraId="0E430205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lcohol consumption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BB12892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7(0.19-2.3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6E5011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26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21026CA7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97(0.17 – 5.45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50EF94A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969</w:t>
            </w:r>
          </w:p>
        </w:tc>
      </w:tr>
      <w:tr w:rsidR="00DC6963" w:rsidRPr="00DC6963" w14:paraId="5078921A" w14:textId="77777777" w:rsidTr="00A87F49">
        <w:trPr>
          <w:trHeight w:val="250"/>
          <w:jc w:val="center"/>
        </w:trPr>
        <w:tc>
          <w:tcPr>
            <w:tcW w:w="3865" w:type="dxa"/>
            <w:vAlign w:val="center"/>
          </w:tcPr>
          <w:p w14:paraId="40758055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diabete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6C91AD6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(0.6-1.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177B68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81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4BE5FB67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65(0.28 – 1.53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0EA8837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326</w:t>
            </w:r>
          </w:p>
        </w:tc>
      </w:tr>
      <w:tr w:rsidR="00DC6963" w:rsidRPr="00DC6963" w14:paraId="7F534970" w14:textId="77777777" w:rsidTr="00A87F49">
        <w:trPr>
          <w:trHeight w:val="461"/>
          <w:jc w:val="center"/>
        </w:trPr>
        <w:tc>
          <w:tcPr>
            <w:tcW w:w="3865" w:type="dxa"/>
            <w:vAlign w:val="center"/>
          </w:tcPr>
          <w:p w14:paraId="3C89CD68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hypertension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D99E015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8(0.53-1.1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363C2D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23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32AF6D2E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78(0.39 – 1.54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EFC4798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472</w:t>
            </w:r>
          </w:p>
        </w:tc>
      </w:tr>
      <w:tr w:rsidR="00DC6963" w:rsidRPr="00DC6963" w14:paraId="5B1CFE5A" w14:textId="77777777" w:rsidTr="00A87F49">
        <w:trPr>
          <w:trHeight w:val="250"/>
          <w:jc w:val="center"/>
        </w:trPr>
        <w:tc>
          <w:tcPr>
            <w:tcW w:w="3865" w:type="dxa"/>
            <w:vAlign w:val="center"/>
          </w:tcPr>
          <w:p w14:paraId="393548DF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Current or ever smoker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C395E2A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9(0.39-1.6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DE5237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15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1F04E378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9(0.6 – 6.3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1997441E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286</w:t>
            </w:r>
          </w:p>
        </w:tc>
      </w:tr>
      <w:tr w:rsidR="00DC6963" w:rsidRPr="00DC6963" w14:paraId="5514B57B" w14:textId="77777777" w:rsidTr="00A87F49">
        <w:trPr>
          <w:trHeight w:val="274"/>
          <w:jc w:val="center"/>
        </w:trPr>
        <w:tc>
          <w:tcPr>
            <w:tcW w:w="3865" w:type="dxa"/>
            <w:vAlign w:val="center"/>
          </w:tcPr>
          <w:p w14:paraId="0256992B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arou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F3EAB43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2(0.8-1.7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3CFC5D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70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68AA5027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92(0.48 – 1.75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8D1D63C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797</w:t>
            </w:r>
          </w:p>
        </w:tc>
      </w:tr>
      <w:tr w:rsidR="00DC6963" w:rsidRPr="00DC6963" w14:paraId="2B8C16CF" w14:textId="77777777" w:rsidTr="00A87F49">
        <w:trPr>
          <w:trHeight w:val="70"/>
          <w:jc w:val="center"/>
        </w:trPr>
        <w:tc>
          <w:tcPr>
            <w:tcW w:w="3865" w:type="dxa"/>
            <w:vAlign w:val="center"/>
          </w:tcPr>
          <w:p w14:paraId="168308ED" w14:textId="77777777" w:rsidR="00597385" w:rsidRPr="00DC6963" w:rsidRDefault="00597385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le fetu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BFA2C63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7-1.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85A5F7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81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2D3C9999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2(0.6 – 2.4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8DD4426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518</w:t>
            </w:r>
          </w:p>
        </w:tc>
      </w:tr>
      <w:tr w:rsidR="00DC6963" w:rsidRPr="00DC6963" w14:paraId="693C9358" w14:textId="77777777" w:rsidTr="00A87F49">
        <w:trPr>
          <w:trHeight w:val="70"/>
          <w:jc w:val="center"/>
        </w:trPr>
        <w:tc>
          <w:tcPr>
            <w:tcW w:w="3865" w:type="dxa"/>
            <w:vAlign w:val="center"/>
          </w:tcPr>
          <w:p w14:paraId="3853D519" w14:textId="3A9BEC65" w:rsidR="00597385" w:rsidRPr="00DC6963" w:rsidRDefault="00BF538A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Citizenship status </w:t>
            </w:r>
          </w:p>
        </w:tc>
        <w:tc>
          <w:tcPr>
            <w:tcW w:w="2520" w:type="dxa"/>
            <w:vAlign w:val="center"/>
          </w:tcPr>
          <w:p w14:paraId="0322E804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1(0.55 – 1.19)</w:t>
            </w:r>
          </w:p>
        </w:tc>
        <w:tc>
          <w:tcPr>
            <w:tcW w:w="990" w:type="dxa"/>
            <w:vAlign w:val="center"/>
          </w:tcPr>
          <w:p w14:paraId="6D2BA350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89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3E25274E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6963">
              <w:rPr>
                <w:rFonts w:ascii="Times New Roman" w:hAnsi="Times New Roman" w:cs="Times New Roman"/>
              </w:rPr>
              <w:t>27.5(0.8 – 1006.1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3261B3D4" w14:textId="77777777" w:rsidR="00597385" w:rsidRPr="00DC6963" w:rsidRDefault="00597385" w:rsidP="00A87F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6963">
              <w:rPr>
                <w:rFonts w:ascii="Times New Roman" w:hAnsi="Times New Roman" w:cs="Times New Roman"/>
              </w:rPr>
              <w:t>0.071</w:t>
            </w:r>
          </w:p>
        </w:tc>
      </w:tr>
    </w:tbl>
    <w:p w14:paraId="53ED942C" w14:textId="43C7EC28" w:rsidR="00597385" w:rsidRPr="00DC6963" w:rsidRDefault="00597385" w:rsidP="0059738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 xml:space="preserve">Adjusted for maternal age, GWG at early pregnancy, pre-pregnancy BMI group, alcohol consumption, family history of diabetes, family history of hypertension, smoking status, parity, </w:t>
      </w:r>
      <w:proofErr w:type="spellStart"/>
      <w:r w:rsidRPr="00DC6963">
        <w:rPr>
          <w:rFonts w:ascii="Times New Roman" w:hAnsi="Times New Roman" w:cs="Times New Roman"/>
        </w:rPr>
        <w:t>fetal</w:t>
      </w:r>
      <w:proofErr w:type="spellEnd"/>
      <w:r w:rsidRPr="00DC6963">
        <w:rPr>
          <w:rFonts w:ascii="Times New Roman" w:hAnsi="Times New Roman" w:cs="Times New Roman"/>
        </w:rPr>
        <w:t xml:space="preserve"> sex and </w:t>
      </w:r>
      <w:r w:rsidRPr="00DC6963">
        <w:rPr>
          <w:rFonts w:ascii="Times New Roman" w:hAnsi="Times New Roman" w:cs="Times New Roman"/>
          <w:lang w:val="en-US"/>
        </w:rPr>
        <w:t>citizenship status</w:t>
      </w:r>
      <w:r w:rsidRPr="00DC6963">
        <w:rPr>
          <w:rFonts w:ascii="Times New Roman" w:hAnsi="Times New Roman" w:cs="Times New Roman"/>
        </w:rPr>
        <w:t xml:space="preserve">. </w:t>
      </w:r>
    </w:p>
    <w:p w14:paraId="5C5A49D4" w14:textId="77777777" w:rsidR="00597385" w:rsidRPr="00DC6963" w:rsidRDefault="00597385" w:rsidP="0059738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>In the adjusted model, 82.9% of GUSTO subjects (561 out of 677) were used.</w:t>
      </w:r>
    </w:p>
    <w:p w14:paraId="0ECF2ECC" w14:textId="125436D3" w:rsidR="00597385" w:rsidRPr="00DC6963" w:rsidRDefault="00597385" w:rsidP="0059738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 xml:space="preserve">Interaction between GWG and pre pregnancy BMI group and </w:t>
      </w:r>
      <w:proofErr w:type="spellStart"/>
      <w:r w:rsidRPr="00DC6963">
        <w:rPr>
          <w:rFonts w:ascii="Times New Roman" w:hAnsi="Times New Roman" w:cs="Times New Roman"/>
        </w:rPr>
        <w:t>fetal</w:t>
      </w:r>
      <w:proofErr w:type="spellEnd"/>
      <w:r w:rsidRPr="00DC6963">
        <w:rPr>
          <w:rFonts w:ascii="Times New Roman" w:hAnsi="Times New Roman" w:cs="Times New Roman"/>
        </w:rPr>
        <w:t xml:space="preserve"> sex, interaction between citizenship status and all risk factors were included in the model but not significant.</w:t>
      </w:r>
    </w:p>
    <w:p w14:paraId="3D430759" w14:textId="77777777" w:rsidR="00597385" w:rsidRPr="00DC6963" w:rsidRDefault="00597385" w:rsidP="0059738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>Overall interaction for GWG and pre pregnancy BMI group: p=0.115.</w:t>
      </w:r>
    </w:p>
    <w:p w14:paraId="4F7DC6DC" w14:textId="77777777" w:rsidR="00597385" w:rsidRPr="00DC6963" w:rsidRDefault="00597385" w:rsidP="0059738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 xml:space="preserve">Interaction for GWG and </w:t>
      </w:r>
      <w:proofErr w:type="spellStart"/>
      <w:r w:rsidRPr="00DC6963">
        <w:rPr>
          <w:rFonts w:ascii="Times New Roman" w:hAnsi="Times New Roman" w:cs="Times New Roman"/>
        </w:rPr>
        <w:t>fetal</w:t>
      </w:r>
      <w:proofErr w:type="spellEnd"/>
      <w:r w:rsidRPr="00DC6963">
        <w:rPr>
          <w:rFonts w:ascii="Times New Roman" w:hAnsi="Times New Roman" w:cs="Times New Roman"/>
        </w:rPr>
        <w:t xml:space="preserve"> sex: p=0.804.</w:t>
      </w:r>
    </w:p>
    <w:p w14:paraId="2742C47C" w14:textId="67BB9A83" w:rsidR="00597385" w:rsidRPr="00DC6963" w:rsidRDefault="00597385" w:rsidP="0059738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>Overall interaction for citizenship status and pre pregnancy BMI group: p=0.116.</w:t>
      </w:r>
    </w:p>
    <w:p w14:paraId="4778855D" w14:textId="77777777" w:rsidR="00597385" w:rsidRPr="00DC6963" w:rsidRDefault="00597385" w:rsidP="00597385">
      <w:pPr>
        <w:spacing w:after="0" w:line="360" w:lineRule="auto"/>
        <w:jc w:val="both"/>
        <w:rPr>
          <w:rFonts w:ascii="Times New Roman" w:hAnsi="Times New Roman" w:cs="Times New Roman"/>
        </w:rPr>
        <w:sectPr w:rsidR="00597385" w:rsidRPr="00DC6963" w:rsidSect="00CB616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C6963">
        <w:rPr>
          <w:rFonts w:ascii="Times New Roman" w:hAnsi="Times New Roman" w:cs="Times New Roman"/>
        </w:rPr>
        <w:t xml:space="preserve">Interaction for Singapore citizenship status and maternal age, GWG, alcohol consumption, family history of diabetes, family history of hypertension, smoking status, parity, </w:t>
      </w:r>
      <w:proofErr w:type="spellStart"/>
      <w:r w:rsidRPr="00DC6963">
        <w:rPr>
          <w:rFonts w:ascii="Times New Roman" w:hAnsi="Times New Roman" w:cs="Times New Roman"/>
        </w:rPr>
        <w:t>fetal</w:t>
      </w:r>
      <w:proofErr w:type="spellEnd"/>
      <w:r w:rsidRPr="00DC6963">
        <w:rPr>
          <w:rFonts w:ascii="Times New Roman" w:hAnsi="Times New Roman" w:cs="Times New Roman"/>
        </w:rPr>
        <w:t xml:space="preserve"> sex: p=0.128, p=0.899, p=0.559, p=0.680, p=0.743, p=0.189, p=0.666 and p=0.578, respectively.</w:t>
      </w:r>
    </w:p>
    <w:p w14:paraId="0E865B72" w14:textId="135233DF" w:rsidR="00B31681" w:rsidRPr="00DC6963" w:rsidRDefault="00B31681" w:rsidP="00B31681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  <w:r w:rsidRPr="00DC6963">
        <w:rPr>
          <w:rFonts w:ascii="Times New Roman" w:hAnsi="Times New Roman" w:cs="Times New Roman"/>
          <w:bCs/>
          <w:lang w:val="en-US"/>
        </w:rPr>
        <w:lastRenderedPageBreak/>
        <w:t>Supplementary Table 5. Effect of all risk factors (using GWG velocity z score) among women of different citizenship status on GDM development defined by 1999 WHO criteria in GUSTO cohort.</w:t>
      </w:r>
    </w:p>
    <w:tbl>
      <w:tblPr>
        <w:tblStyle w:val="TableGrid"/>
        <w:tblW w:w="10781" w:type="dxa"/>
        <w:jc w:val="center"/>
        <w:tblLayout w:type="fixed"/>
        <w:tblLook w:val="04A0" w:firstRow="1" w:lastRow="0" w:firstColumn="1" w:lastColumn="0" w:noHBand="0" w:noVBand="1"/>
      </w:tblPr>
      <w:tblGrid>
        <w:gridCol w:w="3712"/>
        <w:gridCol w:w="2563"/>
        <w:gridCol w:w="994"/>
        <w:gridCol w:w="2563"/>
        <w:gridCol w:w="949"/>
      </w:tblGrid>
      <w:tr w:rsidR="00DC6963" w:rsidRPr="00DC6963" w14:paraId="6777B587" w14:textId="77777777" w:rsidTr="00A87F49">
        <w:trPr>
          <w:trHeight w:val="625"/>
          <w:jc w:val="center"/>
        </w:trPr>
        <w:tc>
          <w:tcPr>
            <w:tcW w:w="3712" w:type="dxa"/>
            <w:vMerge w:val="restart"/>
            <w:vAlign w:val="center"/>
          </w:tcPr>
          <w:p w14:paraId="536ED8A3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DM</w:t>
            </w:r>
          </w:p>
        </w:tc>
        <w:tc>
          <w:tcPr>
            <w:tcW w:w="2563" w:type="dxa"/>
            <w:vAlign w:val="center"/>
          </w:tcPr>
          <w:p w14:paraId="5E79D635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994" w:type="dxa"/>
            <w:vAlign w:val="center"/>
          </w:tcPr>
          <w:p w14:paraId="031B85CD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12" w:type="dxa"/>
            <w:gridSpan w:val="2"/>
            <w:vAlign w:val="center"/>
          </w:tcPr>
          <w:p w14:paraId="51E8B515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djusted</w:t>
            </w:r>
          </w:p>
        </w:tc>
      </w:tr>
      <w:tr w:rsidR="00DC6963" w:rsidRPr="00DC6963" w14:paraId="58A39A2C" w14:textId="77777777" w:rsidTr="00A87F49">
        <w:trPr>
          <w:trHeight w:val="217"/>
          <w:jc w:val="center"/>
        </w:trPr>
        <w:tc>
          <w:tcPr>
            <w:tcW w:w="3712" w:type="dxa"/>
            <w:vMerge/>
            <w:vAlign w:val="center"/>
          </w:tcPr>
          <w:p w14:paraId="767BF726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3" w:type="dxa"/>
            <w:vAlign w:val="center"/>
          </w:tcPr>
          <w:p w14:paraId="0CC5575B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94" w:type="dxa"/>
            <w:vAlign w:val="center"/>
          </w:tcPr>
          <w:p w14:paraId="09B4FCED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7F57D2C8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73E35D2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 value</w:t>
            </w:r>
          </w:p>
        </w:tc>
      </w:tr>
      <w:tr w:rsidR="00DC6963" w:rsidRPr="00DC6963" w14:paraId="291AC4FD" w14:textId="77777777" w:rsidTr="00A87F49">
        <w:trPr>
          <w:trHeight w:val="217"/>
          <w:jc w:val="center"/>
        </w:trPr>
        <w:tc>
          <w:tcPr>
            <w:tcW w:w="3712" w:type="dxa"/>
            <w:vAlign w:val="center"/>
          </w:tcPr>
          <w:p w14:paraId="175E5E82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ternal age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1A5C5082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9(1.04-1.14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289564E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49C0C853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1(1.0 – 1.2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3D1F7C4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004</w:t>
            </w:r>
          </w:p>
        </w:tc>
      </w:tr>
      <w:tr w:rsidR="00DC6963" w:rsidRPr="00DC6963" w14:paraId="72FE68C0" w14:textId="77777777" w:rsidTr="00A87F49">
        <w:trPr>
          <w:trHeight w:val="193"/>
          <w:jc w:val="center"/>
        </w:trPr>
        <w:tc>
          <w:tcPr>
            <w:tcW w:w="3712" w:type="dxa"/>
            <w:vAlign w:val="center"/>
          </w:tcPr>
          <w:p w14:paraId="0303ECE3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re-pregnancy BMI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48A3852D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1(1.05-1.17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438D87B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53D5BBF3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1(1.0 – 1.2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49984E3D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073</w:t>
            </w:r>
          </w:p>
        </w:tc>
      </w:tr>
      <w:tr w:rsidR="00DC6963" w:rsidRPr="00DC6963" w14:paraId="62FDFE66" w14:textId="77777777" w:rsidTr="00A87F49">
        <w:trPr>
          <w:trHeight w:val="436"/>
          <w:jc w:val="center"/>
        </w:trPr>
        <w:tc>
          <w:tcPr>
            <w:tcW w:w="3712" w:type="dxa"/>
            <w:vAlign w:val="center"/>
          </w:tcPr>
          <w:p w14:paraId="250591DA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WG velocity in early pregnancy (z score)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61B914A9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2(1.0-1.5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45A87A4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42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701255CC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2(0.9 – 1.5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A726E4C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319</w:t>
            </w:r>
          </w:p>
        </w:tc>
      </w:tr>
      <w:tr w:rsidR="00DC6963" w:rsidRPr="00DC6963" w14:paraId="59CF111F" w14:textId="77777777" w:rsidTr="00A87F49">
        <w:trPr>
          <w:trHeight w:val="258"/>
          <w:jc w:val="center"/>
        </w:trPr>
        <w:tc>
          <w:tcPr>
            <w:tcW w:w="3712" w:type="dxa"/>
            <w:vAlign w:val="center"/>
          </w:tcPr>
          <w:p w14:paraId="45157003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lcohol consumption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6276FE93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7(0.19-2.32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A11454B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26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539BF356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0(0.2 – 5.5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20D300B6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987</w:t>
            </w:r>
          </w:p>
        </w:tc>
      </w:tr>
      <w:tr w:rsidR="00DC6963" w:rsidRPr="00DC6963" w14:paraId="628CE8CA" w14:textId="77777777" w:rsidTr="00A87F49">
        <w:trPr>
          <w:trHeight w:val="250"/>
          <w:jc w:val="center"/>
        </w:trPr>
        <w:tc>
          <w:tcPr>
            <w:tcW w:w="3712" w:type="dxa"/>
            <w:vAlign w:val="center"/>
          </w:tcPr>
          <w:p w14:paraId="77D0A547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diabetes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1A619EE3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(0.6-1.6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E193B50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81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19054588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84(0.38 – 1.85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A49213C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659</w:t>
            </w:r>
          </w:p>
        </w:tc>
      </w:tr>
      <w:tr w:rsidR="00DC6963" w:rsidRPr="00DC6963" w14:paraId="69D525B6" w14:textId="77777777" w:rsidTr="00A87F49">
        <w:trPr>
          <w:trHeight w:val="461"/>
          <w:jc w:val="center"/>
        </w:trPr>
        <w:tc>
          <w:tcPr>
            <w:tcW w:w="3712" w:type="dxa"/>
            <w:vAlign w:val="center"/>
          </w:tcPr>
          <w:p w14:paraId="52CB8019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hypertension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63FE1C71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8(0.53-1.16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6960154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23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63BDCB08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75(0.38 – 1.47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322D1BE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397</w:t>
            </w:r>
          </w:p>
        </w:tc>
      </w:tr>
      <w:tr w:rsidR="00DC6963" w:rsidRPr="00DC6963" w14:paraId="137FF8FD" w14:textId="77777777" w:rsidTr="00A87F49">
        <w:trPr>
          <w:trHeight w:val="250"/>
          <w:jc w:val="center"/>
        </w:trPr>
        <w:tc>
          <w:tcPr>
            <w:tcW w:w="3712" w:type="dxa"/>
            <w:vAlign w:val="center"/>
          </w:tcPr>
          <w:p w14:paraId="3114A018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Current or ever smoker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7F4E958D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9(0.39-1.61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4CC4474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15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2B6ABDEE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2.0(0.6 – 6.7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3905183F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243</w:t>
            </w:r>
          </w:p>
        </w:tc>
      </w:tr>
      <w:tr w:rsidR="00DC6963" w:rsidRPr="00DC6963" w14:paraId="37A2D855" w14:textId="77777777" w:rsidTr="00A87F49">
        <w:trPr>
          <w:trHeight w:val="274"/>
          <w:jc w:val="center"/>
        </w:trPr>
        <w:tc>
          <w:tcPr>
            <w:tcW w:w="3712" w:type="dxa"/>
            <w:vAlign w:val="center"/>
          </w:tcPr>
          <w:p w14:paraId="2F7FBC0E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arous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525E3D20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2(0.8-1.7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45BDEE1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70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53820094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94(0.50 – 1.77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3D5D195D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856</w:t>
            </w:r>
          </w:p>
        </w:tc>
      </w:tr>
      <w:tr w:rsidR="00DC6963" w:rsidRPr="00DC6963" w14:paraId="393A091A" w14:textId="77777777" w:rsidTr="00A87F49">
        <w:trPr>
          <w:trHeight w:val="274"/>
          <w:jc w:val="center"/>
        </w:trPr>
        <w:tc>
          <w:tcPr>
            <w:tcW w:w="3712" w:type="dxa"/>
            <w:vAlign w:val="center"/>
          </w:tcPr>
          <w:p w14:paraId="7D51FCA8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le fetus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4D56B9AF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7-1.6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31E43C5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81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0B1AA434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2(0.6 – 2.2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181A04E2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603</w:t>
            </w:r>
          </w:p>
        </w:tc>
      </w:tr>
      <w:tr w:rsidR="00DC6963" w:rsidRPr="00DC6963" w14:paraId="142CF744" w14:textId="77777777" w:rsidTr="00A87F49">
        <w:trPr>
          <w:trHeight w:val="274"/>
          <w:jc w:val="center"/>
        </w:trPr>
        <w:tc>
          <w:tcPr>
            <w:tcW w:w="3712" w:type="dxa"/>
            <w:vAlign w:val="center"/>
          </w:tcPr>
          <w:p w14:paraId="027BEA5D" w14:textId="0AC8A846" w:rsidR="00B31681" w:rsidRPr="00DC6963" w:rsidRDefault="00EF2120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Citizenship status </w:t>
            </w:r>
          </w:p>
        </w:tc>
        <w:tc>
          <w:tcPr>
            <w:tcW w:w="2563" w:type="dxa"/>
            <w:vAlign w:val="center"/>
          </w:tcPr>
          <w:p w14:paraId="66DAA2F0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1(0.55 – 1.19)</w:t>
            </w:r>
          </w:p>
        </w:tc>
        <w:tc>
          <w:tcPr>
            <w:tcW w:w="994" w:type="dxa"/>
            <w:vAlign w:val="center"/>
          </w:tcPr>
          <w:p w14:paraId="6CA9B105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89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44F909DF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9.9(0.1 – 658.4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20FC8FFF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284</w:t>
            </w:r>
          </w:p>
        </w:tc>
      </w:tr>
    </w:tbl>
    <w:p w14:paraId="1C16A613" w14:textId="6B066B40" w:rsidR="00B31681" w:rsidRPr="00DC6963" w:rsidRDefault="00B31681" w:rsidP="00B31681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 xml:space="preserve">Adjusted for maternal age, pre-pregnancy BMI, GWG velocity in early pregnancy (z score), alcohol consumption, family history of diabetes, family history of hypertension, smoking status, parity, fetal </w:t>
      </w:r>
      <w:proofErr w:type="gramStart"/>
      <w:r w:rsidRPr="00DC6963">
        <w:rPr>
          <w:rFonts w:ascii="Times New Roman" w:hAnsi="Times New Roman" w:cs="Times New Roman"/>
          <w:lang w:val="en-US"/>
        </w:rPr>
        <w:t>sex</w:t>
      </w:r>
      <w:proofErr w:type="gramEnd"/>
      <w:r w:rsidRPr="00DC6963">
        <w:rPr>
          <w:rFonts w:ascii="Times New Roman" w:hAnsi="Times New Roman" w:cs="Times New Roman"/>
          <w:lang w:val="en-US"/>
        </w:rPr>
        <w:t xml:space="preserve"> and citizenship status</w:t>
      </w:r>
    </w:p>
    <w:p w14:paraId="2BEDED7D" w14:textId="77777777" w:rsidR="00B31681" w:rsidRPr="00DC6963" w:rsidRDefault="00B31681" w:rsidP="00B31681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In the adjusted model, 82.9% of GUSTO subjects (561 out of 677) were used.</w:t>
      </w:r>
    </w:p>
    <w:p w14:paraId="61BC8BEE" w14:textId="3F52EACC" w:rsidR="00B31681" w:rsidRPr="00DC6963" w:rsidRDefault="00B31681" w:rsidP="00B31681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Interaction between citizenship status and all risk factors were included in the model but not significant.</w:t>
      </w:r>
    </w:p>
    <w:p w14:paraId="19511A28" w14:textId="6DD27EAF" w:rsidR="00B31681" w:rsidRPr="00DC6963" w:rsidRDefault="00B31681" w:rsidP="00B31681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Interaction for citizenship status and maternal age,</w:t>
      </w:r>
      <w:r w:rsidRPr="00DC6963">
        <w:rPr>
          <w:rFonts w:ascii="Times New Roman" w:hAnsi="Times New Roman" w:cs="Times New Roman"/>
        </w:rPr>
        <w:t xml:space="preserve"> </w:t>
      </w:r>
      <w:r w:rsidRPr="00DC6963">
        <w:rPr>
          <w:rFonts w:ascii="Times New Roman" w:hAnsi="Times New Roman" w:cs="Times New Roman"/>
          <w:lang w:val="en-US"/>
        </w:rPr>
        <w:t>pre-pregnancy</w:t>
      </w:r>
      <w:r w:rsidRPr="00DC6963">
        <w:rPr>
          <w:rFonts w:ascii="Times New Roman" w:hAnsi="Times New Roman" w:cs="Times New Roman"/>
        </w:rPr>
        <w:t xml:space="preserve"> </w:t>
      </w:r>
      <w:r w:rsidRPr="00DC6963">
        <w:rPr>
          <w:rFonts w:ascii="Times New Roman" w:hAnsi="Times New Roman" w:cs="Times New Roman"/>
          <w:lang w:val="en-US"/>
        </w:rPr>
        <w:t xml:space="preserve">BMI, GWG velocity, alcohol consumption, family history of diabetes, family history of hypertension, smoking status, </w:t>
      </w:r>
      <w:proofErr w:type="gramStart"/>
      <w:r w:rsidRPr="00DC6963">
        <w:rPr>
          <w:rFonts w:ascii="Times New Roman" w:hAnsi="Times New Roman" w:cs="Times New Roman"/>
          <w:lang w:val="en-US"/>
        </w:rPr>
        <w:t>parity</w:t>
      </w:r>
      <w:proofErr w:type="gramEnd"/>
      <w:r w:rsidRPr="00DC6963">
        <w:rPr>
          <w:rFonts w:ascii="Times New Roman" w:hAnsi="Times New Roman" w:cs="Times New Roman"/>
          <w:lang w:val="en-US"/>
        </w:rPr>
        <w:t xml:space="preserve"> and fetal sex: p=0.150, p=0.917, p=0.751, p=0.597, p=0.953, p=0.787, p=0.140, p=0.788 and p=0.688, respectively.</w:t>
      </w:r>
    </w:p>
    <w:p w14:paraId="57652B33" w14:textId="77777777" w:rsidR="00B31681" w:rsidRPr="00DC6963" w:rsidRDefault="00B31681" w:rsidP="00B31681">
      <w:pPr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br w:type="page"/>
      </w:r>
    </w:p>
    <w:p w14:paraId="5F3725FB" w14:textId="31C39EAD" w:rsidR="00B31681" w:rsidRPr="00DC6963" w:rsidRDefault="00B31681" w:rsidP="00B31681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DC6963">
        <w:rPr>
          <w:rFonts w:ascii="Times New Roman" w:hAnsi="Times New Roman" w:cs="Times New Roman"/>
          <w:bCs/>
          <w:lang w:val="en-US"/>
        </w:rPr>
        <w:lastRenderedPageBreak/>
        <w:t xml:space="preserve">Supplementary Table </w:t>
      </w:r>
      <w:r w:rsidR="00BF1A5E" w:rsidRPr="00DC6963">
        <w:rPr>
          <w:rFonts w:ascii="Times New Roman" w:hAnsi="Times New Roman" w:cs="Times New Roman"/>
          <w:bCs/>
          <w:lang w:val="en-US"/>
        </w:rPr>
        <w:t>6</w:t>
      </w:r>
      <w:r w:rsidRPr="00DC6963">
        <w:rPr>
          <w:rFonts w:ascii="Times New Roman" w:hAnsi="Times New Roman" w:cs="Times New Roman"/>
          <w:bCs/>
          <w:lang w:val="en-US"/>
        </w:rPr>
        <w:t>. Effect of GWG velocity among women of different pre-pregnancy BMI</w:t>
      </w:r>
      <w:r w:rsidR="007F05C5" w:rsidRPr="00DC6963">
        <w:rPr>
          <w:rFonts w:ascii="Times New Roman" w:hAnsi="Times New Roman" w:cs="Times New Roman"/>
          <w:bCs/>
          <w:lang w:val="en-US"/>
        </w:rPr>
        <w:t xml:space="preserve"> and c</w:t>
      </w:r>
      <w:r w:rsidRPr="00DC6963">
        <w:rPr>
          <w:rFonts w:ascii="Times New Roman" w:hAnsi="Times New Roman" w:cs="Times New Roman"/>
          <w:bCs/>
          <w:lang w:val="en-US"/>
        </w:rPr>
        <w:t>itizenship status on GDM development defined by 1999 WHO criteria in GUSTO cohort.</w:t>
      </w:r>
    </w:p>
    <w:tbl>
      <w:tblPr>
        <w:tblStyle w:val="TableGrid"/>
        <w:tblW w:w="10781" w:type="dxa"/>
        <w:jc w:val="center"/>
        <w:tblLayout w:type="fixed"/>
        <w:tblLook w:val="04A0" w:firstRow="1" w:lastRow="0" w:firstColumn="1" w:lastColumn="0" w:noHBand="0" w:noVBand="1"/>
      </w:tblPr>
      <w:tblGrid>
        <w:gridCol w:w="3865"/>
        <w:gridCol w:w="2520"/>
        <w:gridCol w:w="990"/>
        <w:gridCol w:w="2457"/>
        <w:gridCol w:w="949"/>
      </w:tblGrid>
      <w:tr w:rsidR="00DC6963" w:rsidRPr="00DC6963" w14:paraId="2E24D9E0" w14:textId="77777777" w:rsidTr="00A87F49">
        <w:trPr>
          <w:trHeight w:val="625"/>
          <w:jc w:val="center"/>
        </w:trPr>
        <w:tc>
          <w:tcPr>
            <w:tcW w:w="3865" w:type="dxa"/>
            <w:vMerge w:val="restart"/>
            <w:vAlign w:val="center"/>
          </w:tcPr>
          <w:p w14:paraId="61B901F2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DM</w:t>
            </w:r>
          </w:p>
        </w:tc>
        <w:tc>
          <w:tcPr>
            <w:tcW w:w="3510" w:type="dxa"/>
            <w:gridSpan w:val="2"/>
            <w:vAlign w:val="center"/>
          </w:tcPr>
          <w:p w14:paraId="118C931C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3406" w:type="dxa"/>
            <w:gridSpan w:val="2"/>
            <w:vAlign w:val="center"/>
          </w:tcPr>
          <w:p w14:paraId="58F445C1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djusted</w:t>
            </w:r>
          </w:p>
        </w:tc>
      </w:tr>
      <w:tr w:rsidR="00DC6963" w:rsidRPr="00DC6963" w14:paraId="78FF8C18" w14:textId="77777777" w:rsidTr="00A87F49">
        <w:trPr>
          <w:trHeight w:val="217"/>
          <w:jc w:val="center"/>
        </w:trPr>
        <w:tc>
          <w:tcPr>
            <w:tcW w:w="3865" w:type="dxa"/>
            <w:vMerge/>
            <w:vAlign w:val="center"/>
          </w:tcPr>
          <w:p w14:paraId="56C73B45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20" w:type="dxa"/>
            <w:vAlign w:val="center"/>
          </w:tcPr>
          <w:p w14:paraId="34399830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90" w:type="dxa"/>
            <w:vAlign w:val="center"/>
          </w:tcPr>
          <w:p w14:paraId="20904647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59E4C74A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38BE563F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 value</w:t>
            </w:r>
          </w:p>
        </w:tc>
      </w:tr>
      <w:tr w:rsidR="00DC6963" w:rsidRPr="00DC6963" w14:paraId="091370F0" w14:textId="77777777" w:rsidTr="00A87F49">
        <w:trPr>
          <w:trHeight w:val="217"/>
          <w:jc w:val="center"/>
        </w:trPr>
        <w:tc>
          <w:tcPr>
            <w:tcW w:w="3865" w:type="dxa"/>
            <w:vAlign w:val="center"/>
          </w:tcPr>
          <w:p w14:paraId="7EAE736B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ternal age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58ED612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9(1.04-1.1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B7304D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35C4E9EB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1.0 – 1.2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E4E9E15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003</w:t>
            </w:r>
          </w:p>
        </w:tc>
      </w:tr>
      <w:tr w:rsidR="00DC6963" w:rsidRPr="00DC6963" w14:paraId="37E848AC" w14:textId="77777777" w:rsidTr="00A87F49">
        <w:trPr>
          <w:trHeight w:val="436"/>
          <w:jc w:val="center"/>
        </w:trPr>
        <w:tc>
          <w:tcPr>
            <w:tcW w:w="3865" w:type="dxa"/>
            <w:vAlign w:val="center"/>
          </w:tcPr>
          <w:p w14:paraId="49E04A7A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WG velocity in early pregnancy (z score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C96195D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2(1.0-1.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57E5F7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85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781E251F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1(0.32 – 1.55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378301C9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387</w:t>
            </w:r>
          </w:p>
        </w:tc>
      </w:tr>
      <w:tr w:rsidR="00DC6963" w:rsidRPr="00DC6963" w14:paraId="344E0FB2" w14:textId="77777777" w:rsidTr="00A87F49">
        <w:trPr>
          <w:trHeight w:val="436"/>
          <w:jc w:val="center"/>
        </w:trPr>
        <w:tc>
          <w:tcPr>
            <w:tcW w:w="3865" w:type="dxa"/>
            <w:vAlign w:val="center"/>
          </w:tcPr>
          <w:p w14:paraId="6538C15A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re-pregnancy BMI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D5E95DA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0A7A536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57" w:type="dxa"/>
            <w:shd w:val="clear" w:color="auto" w:fill="auto"/>
            <w:vAlign w:val="center"/>
          </w:tcPr>
          <w:p w14:paraId="7A79DA5C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9" w:type="dxa"/>
            <w:shd w:val="clear" w:color="auto" w:fill="auto"/>
            <w:vAlign w:val="center"/>
          </w:tcPr>
          <w:p w14:paraId="2FBB0225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6963" w:rsidRPr="00DC6963" w14:paraId="606A7626" w14:textId="77777777" w:rsidTr="00A87F49">
        <w:trPr>
          <w:trHeight w:val="436"/>
          <w:jc w:val="center"/>
        </w:trPr>
        <w:tc>
          <w:tcPr>
            <w:tcW w:w="3865" w:type="dxa"/>
            <w:vAlign w:val="center"/>
          </w:tcPr>
          <w:p w14:paraId="31BCF9BB" w14:textId="77777777" w:rsidR="00B31681" w:rsidRPr="00DC6963" w:rsidRDefault="00B31681" w:rsidP="00A87F49">
            <w:pPr>
              <w:spacing w:line="480" w:lineRule="auto"/>
              <w:ind w:left="240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18.5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9C53B26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7AEDD4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57" w:type="dxa"/>
            <w:shd w:val="clear" w:color="auto" w:fill="auto"/>
            <w:vAlign w:val="center"/>
          </w:tcPr>
          <w:p w14:paraId="2D02D3BB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0816E1F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6963" w:rsidRPr="00DC6963" w14:paraId="624E6A26" w14:textId="77777777" w:rsidTr="00A87F49">
        <w:trPr>
          <w:trHeight w:val="258"/>
          <w:jc w:val="center"/>
        </w:trPr>
        <w:tc>
          <w:tcPr>
            <w:tcW w:w="3865" w:type="dxa"/>
            <w:vAlign w:val="center"/>
          </w:tcPr>
          <w:p w14:paraId="6F43764E" w14:textId="77777777" w:rsidR="00B31681" w:rsidRPr="00DC6963" w:rsidRDefault="00B31681" w:rsidP="00A87F49">
            <w:pPr>
              <w:spacing w:line="480" w:lineRule="auto"/>
              <w:ind w:left="226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≥18.5 to &lt;23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A1E7AC3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1(0.6 – 2.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583805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38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296A05F6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7(0.5 – 5.4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37388A7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389</w:t>
            </w:r>
          </w:p>
        </w:tc>
      </w:tr>
      <w:tr w:rsidR="00DC6963" w:rsidRPr="00DC6963" w14:paraId="09E962B4" w14:textId="77777777" w:rsidTr="00A87F49">
        <w:trPr>
          <w:trHeight w:val="258"/>
          <w:jc w:val="center"/>
        </w:trPr>
        <w:tc>
          <w:tcPr>
            <w:tcW w:w="3865" w:type="dxa"/>
            <w:vAlign w:val="center"/>
          </w:tcPr>
          <w:p w14:paraId="754B1AD4" w14:textId="77777777" w:rsidR="00B31681" w:rsidRPr="00DC6963" w:rsidRDefault="00B31681" w:rsidP="00A87F49">
            <w:pPr>
              <w:spacing w:line="480" w:lineRule="auto"/>
              <w:ind w:left="226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≥23 to &lt;27.5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D512DDA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2.0(1.0 – 4.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58E156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02C94B41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6(0.4 – 6.2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F58BA20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512</w:t>
            </w:r>
          </w:p>
        </w:tc>
      </w:tr>
      <w:tr w:rsidR="00DC6963" w:rsidRPr="00DC6963" w14:paraId="4A4ABB2C" w14:textId="77777777" w:rsidTr="00A87F49">
        <w:trPr>
          <w:trHeight w:val="258"/>
          <w:jc w:val="center"/>
        </w:trPr>
        <w:tc>
          <w:tcPr>
            <w:tcW w:w="3865" w:type="dxa"/>
            <w:vAlign w:val="center"/>
          </w:tcPr>
          <w:p w14:paraId="597C4E5C" w14:textId="77777777" w:rsidR="00B31681" w:rsidRPr="00DC6963" w:rsidRDefault="00B31681" w:rsidP="00A87F49">
            <w:pPr>
              <w:spacing w:line="480" w:lineRule="auto"/>
              <w:ind w:left="226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≥27.5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0D6F764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3.9(1.6 – 9.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1DD743F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47C16236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1.5(1.6 – 84.3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0E19CD6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017</w:t>
            </w:r>
          </w:p>
        </w:tc>
      </w:tr>
      <w:tr w:rsidR="00DC6963" w:rsidRPr="00DC6963" w14:paraId="642E6F29" w14:textId="77777777" w:rsidTr="00A87F49">
        <w:trPr>
          <w:trHeight w:val="258"/>
          <w:jc w:val="center"/>
        </w:trPr>
        <w:tc>
          <w:tcPr>
            <w:tcW w:w="3865" w:type="dxa"/>
            <w:vAlign w:val="center"/>
          </w:tcPr>
          <w:p w14:paraId="2FFB635F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lcohol consumption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A200BED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7(0.19-2.3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7669D4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26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4BC69E9D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98(0.17 – 5.54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1DBFDA82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982</w:t>
            </w:r>
          </w:p>
        </w:tc>
      </w:tr>
      <w:tr w:rsidR="00DC6963" w:rsidRPr="00DC6963" w14:paraId="1B1597A3" w14:textId="77777777" w:rsidTr="00A87F49">
        <w:trPr>
          <w:trHeight w:val="250"/>
          <w:jc w:val="center"/>
        </w:trPr>
        <w:tc>
          <w:tcPr>
            <w:tcW w:w="3865" w:type="dxa"/>
            <w:vAlign w:val="center"/>
          </w:tcPr>
          <w:p w14:paraId="646B721A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diabete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905331B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(0.6-1.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863640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81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62DC0BDE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67(0.29 – 1.57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2EC01C97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355</w:t>
            </w:r>
          </w:p>
        </w:tc>
      </w:tr>
      <w:tr w:rsidR="00DC6963" w:rsidRPr="00DC6963" w14:paraId="3795D053" w14:textId="77777777" w:rsidTr="00A87F49">
        <w:trPr>
          <w:trHeight w:val="461"/>
          <w:jc w:val="center"/>
        </w:trPr>
        <w:tc>
          <w:tcPr>
            <w:tcW w:w="3865" w:type="dxa"/>
            <w:vAlign w:val="center"/>
          </w:tcPr>
          <w:p w14:paraId="26670655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hypertension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96AB49B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8(0.53-1.1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D9F9451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23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1E09EADA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79(0.40 – 1.57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D8377BF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500</w:t>
            </w:r>
          </w:p>
        </w:tc>
      </w:tr>
      <w:tr w:rsidR="00DC6963" w:rsidRPr="00DC6963" w14:paraId="7234C1A4" w14:textId="77777777" w:rsidTr="00A87F49">
        <w:trPr>
          <w:trHeight w:val="250"/>
          <w:jc w:val="center"/>
        </w:trPr>
        <w:tc>
          <w:tcPr>
            <w:tcW w:w="3865" w:type="dxa"/>
            <w:vAlign w:val="center"/>
          </w:tcPr>
          <w:p w14:paraId="0965D666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Current or ever smoker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2DEBD28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9(0.39-1.6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0B608D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15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0D83E3D5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9(0.6 – 6.3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17C8175B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296</w:t>
            </w:r>
          </w:p>
        </w:tc>
      </w:tr>
      <w:tr w:rsidR="00DC6963" w:rsidRPr="00DC6963" w14:paraId="73BF3767" w14:textId="77777777" w:rsidTr="00A87F49">
        <w:trPr>
          <w:trHeight w:val="274"/>
          <w:jc w:val="center"/>
        </w:trPr>
        <w:tc>
          <w:tcPr>
            <w:tcW w:w="3865" w:type="dxa"/>
            <w:vAlign w:val="center"/>
          </w:tcPr>
          <w:p w14:paraId="6CF5AAA2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arou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7A00502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2(0.8-1.7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ECF6D1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70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5DC588A4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4(0.49 – 1.79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E17D7D0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845</w:t>
            </w:r>
          </w:p>
        </w:tc>
      </w:tr>
      <w:tr w:rsidR="00DC6963" w:rsidRPr="00DC6963" w14:paraId="5EA3AEE7" w14:textId="77777777" w:rsidTr="00A87F49">
        <w:trPr>
          <w:trHeight w:val="70"/>
          <w:jc w:val="center"/>
        </w:trPr>
        <w:tc>
          <w:tcPr>
            <w:tcW w:w="3865" w:type="dxa"/>
            <w:vAlign w:val="center"/>
          </w:tcPr>
          <w:p w14:paraId="09BD598A" w14:textId="77777777" w:rsidR="00B31681" w:rsidRPr="00DC6963" w:rsidRDefault="00B31681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le fetu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020C4FF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7-1.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323783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81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5588845D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2(0.6 – 2.4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14AD393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511</w:t>
            </w:r>
          </w:p>
        </w:tc>
      </w:tr>
      <w:tr w:rsidR="00DC6963" w:rsidRPr="00DC6963" w14:paraId="5A5FC134" w14:textId="77777777" w:rsidTr="00A87F49">
        <w:trPr>
          <w:trHeight w:val="70"/>
          <w:jc w:val="center"/>
        </w:trPr>
        <w:tc>
          <w:tcPr>
            <w:tcW w:w="3865" w:type="dxa"/>
            <w:vAlign w:val="center"/>
          </w:tcPr>
          <w:p w14:paraId="4879C18A" w14:textId="4EEC4724" w:rsidR="00B31681" w:rsidRPr="00DC6963" w:rsidRDefault="00EF2120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Citizenship Status </w:t>
            </w:r>
          </w:p>
        </w:tc>
        <w:tc>
          <w:tcPr>
            <w:tcW w:w="2520" w:type="dxa"/>
            <w:vAlign w:val="center"/>
          </w:tcPr>
          <w:p w14:paraId="02029B03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1(0.55 – 1.19)</w:t>
            </w:r>
          </w:p>
        </w:tc>
        <w:tc>
          <w:tcPr>
            <w:tcW w:w="990" w:type="dxa"/>
            <w:vAlign w:val="center"/>
          </w:tcPr>
          <w:p w14:paraId="39016754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89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05E5E5ED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6963">
              <w:rPr>
                <w:rFonts w:ascii="Times New Roman" w:hAnsi="Times New Roman" w:cs="Times New Roman"/>
              </w:rPr>
              <w:t>25.2(0.7 – 908.6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FB2687F" w14:textId="77777777" w:rsidR="00B31681" w:rsidRPr="00DC6963" w:rsidRDefault="00B31681" w:rsidP="00A87F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6963">
              <w:rPr>
                <w:rFonts w:ascii="Times New Roman" w:hAnsi="Times New Roman" w:cs="Times New Roman"/>
              </w:rPr>
              <w:t>0.077</w:t>
            </w:r>
          </w:p>
        </w:tc>
      </w:tr>
    </w:tbl>
    <w:p w14:paraId="2683C567" w14:textId="7C696FB1" w:rsidR="00B31681" w:rsidRPr="00DC6963" w:rsidRDefault="00B31681" w:rsidP="00B31681">
      <w:pPr>
        <w:spacing w:after="0" w:line="360" w:lineRule="auto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 xml:space="preserve">Adjusted for maternal age, GWG velocity in early pregnancy, pre-pregnancy BMI group, alcohol consumption, family history of diabetes, family history of hypertension, smoking status, parity, </w:t>
      </w:r>
      <w:proofErr w:type="spellStart"/>
      <w:r w:rsidRPr="00DC6963">
        <w:rPr>
          <w:rFonts w:ascii="Times New Roman" w:hAnsi="Times New Roman" w:cs="Times New Roman"/>
        </w:rPr>
        <w:t>fetal</w:t>
      </w:r>
      <w:proofErr w:type="spellEnd"/>
      <w:r w:rsidRPr="00DC6963">
        <w:rPr>
          <w:rFonts w:ascii="Times New Roman" w:hAnsi="Times New Roman" w:cs="Times New Roman"/>
        </w:rPr>
        <w:t xml:space="preserve"> sex and </w:t>
      </w:r>
      <w:r w:rsidRPr="00DC6963">
        <w:rPr>
          <w:rFonts w:ascii="Times New Roman" w:hAnsi="Times New Roman" w:cs="Times New Roman"/>
          <w:lang w:val="en-US"/>
        </w:rPr>
        <w:t>citizenship status</w:t>
      </w:r>
      <w:r w:rsidRPr="00DC6963">
        <w:rPr>
          <w:rFonts w:ascii="Times New Roman" w:hAnsi="Times New Roman" w:cs="Times New Roman"/>
        </w:rPr>
        <w:t xml:space="preserve">. </w:t>
      </w:r>
    </w:p>
    <w:p w14:paraId="2838CE45" w14:textId="77777777" w:rsidR="00B31681" w:rsidRPr="00DC6963" w:rsidRDefault="00B31681" w:rsidP="00B31681">
      <w:pPr>
        <w:spacing w:after="0" w:line="360" w:lineRule="auto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>In the adjusted model, 82.9% of GUSTO subjects (561 out of 677) were used.</w:t>
      </w:r>
    </w:p>
    <w:p w14:paraId="264DFC58" w14:textId="6E22DB01" w:rsidR="00B31681" w:rsidRPr="00DC6963" w:rsidRDefault="00B31681" w:rsidP="00B31681">
      <w:pPr>
        <w:spacing w:after="0" w:line="360" w:lineRule="auto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 xml:space="preserve">Interaction between GWG velocity and pre pregnancy BMI group and </w:t>
      </w:r>
      <w:proofErr w:type="spellStart"/>
      <w:r w:rsidRPr="00DC6963">
        <w:rPr>
          <w:rFonts w:ascii="Times New Roman" w:hAnsi="Times New Roman" w:cs="Times New Roman"/>
        </w:rPr>
        <w:t>fetal</w:t>
      </w:r>
      <w:proofErr w:type="spellEnd"/>
      <w:r w:rsidRPr="00DC6963">
        <w:rPr>
          <w:rFonts w:ascii="Times New Roman" w:hAnsi="Times New Roman" w:cs="Times New Roman"/>
        </w:rPr>
        <w:t xml:space="preserve"> sex, interaction between citizenship status and all risk factors were included in the model but not significant.</w:t>
      </w:r>
    </w:p>
    <w:p w14:paraId="18D67631" w14:textId="77777777" w:rsidR="00B31681" w:rsidRPr="00DC6963" w:rsidRDefault="00B31681" w:rsidP="00B31681">
      <w:pPr>
        <w:spacing w:after="0" w:line="360" w:lineRule="auto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>Overall interaction for GWG velocity and pre pregnancy BMI group: p=0.162.</w:t>
      </w:r>
    </w:p>
    <w:p w14:paraId="7680EE72" w14:textId="77777777" w:rsidR="00B31681" w:rsidRPr="00DC6963" w:rsidRDefault="00B31681" w:rsidP="00B31681">
      <w:pPr>
        <w:spacing w:after="0" w:line="360" w:lineRule="auto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 xml:space="preserve">Interaction for </w:t>
      </w:r>
      <w:r w:rsidRPr="00DC6963">
        <w:rPr>
          <w:rFonts w:ascii="Times New Roman" w:hAnsi="Times New Roman" w:cs="Times New Roman"/>
          <w:lang w:val="en-US"/>
        </w:rPr>
        <w:t xml:space="preserve">GWG velocity </w:t>
      </w:r>
      <w:r w:rsidRPr="00DC6963">
        <w:rPr>
          <w:rFonts w:ascii="Times New Roman" w:hAnsi="Times New Roman" w:cs="Times New Roman"/>
        </w:rPr>
        <w:t xml:space="preserve">and </w:t>
      </w:r>
      <w:proofErr w:type="spellStart"/>
      <w:r w:rsidRPr="00DC6963">
        <w:rPr>
          <w:rFonts w:ascii="Times New Roman" w:hAnsi="Times New Roman" w:cs="Times New Roman"/>
        </w:rPr>
        <w:t>fetal</w:t>
      </w:r>
      <w:proofErr w:type="spellEnd"/>
      <w:r w:rsidRPr="00DC6963">
        <w:rPr>
          <w:rFonts w:ascii="Times New Roman" w:hAnsi="Times New Roman" w:cs="Times New Roman"/>
        </w:rPr>
        <w:t xml:space="preserve"> sex: p=0.938.</w:t>
      </w:r>
    </w:p>
    <w:p w14:paraId="4B48718A" w14:textId="4A38B44B" w:rsidR="00B31681" w:rsidRPr="00DC6963" w:rsidRDefault="00B31681" w:rsidP="00B31681">
      <w:pPr>
        <w:spacing w:after="0" w:line="360" w:lineRule="auto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>Overall interaction for citizenship status and pre pregnancy BMI group: p=0.124.</w:t>
      </w:r>
    </w:p>
    <w:p w14:paraId="3538AB27" w14:textId="73EEE052" w:rsidR="00B31681" w:rsidRPr="00DC6963" w:rsidRDefault="00B31681" w:rsidP="00B31681">
      <w:pPr>
        <w:spacing w:after="0" w:line="360" w:lineRule="auto"/>
        <w:rPr>
          <w:rFonts w:ascii="Times New Roman" w:hAnsi="Times New Roman" w:cs="Times New Roman"/>
        </w:rPr>
        <w:sectPr w:rsidR="00B31681" w:rsidRPr="00DC6963" w:rsidSect="00CB6162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C6963">
        <w:rPr>
          <w:rFonts w:ascii="Times New Roman" w:hAnsi="Times New Roman" w:cs="Times New Roman"/>
        </w:rPr>
        <w:lastRenderedPageBreak/>
        <w:t xml:space="preserve">Interaction for citizenship status and maternal age, </w:t>
      </w:r>
      <w:r w:rsidRPr="00DC6963">
        <w:rPr>
          <w:rFonts w:ascii="Times New Roman" w:hAnsi="Times New Roman" w:cs="Times New Roman"/>
          <w:lang w:val="en-US"/>
        </w:rPr>
        <w:t>GWG velocity</w:t>
      </w:r>
      <w:r w:rsidRPr="00DC6963">
        <w:rPr>
          <w:rFonts w:ascii="Times New Roman" w:hAnsi="Times New Roman" w:cs="Times New Roman"/>
        </w:rPr>
        <w:t xml:space="preserve">, alcohol consumption, family history of diabetes, family history of hypertension, smoking status, parity, </w:t>
      </w:r>
      <w:proofErr w:type="spellStart"/>
      <w:r w:rsidRPr="00DC6963">
        <w:rPr>
          <w:rFonts w:ascii="Times New Roman" w:hAnsi="Times New Roman" w:cs="Times New Roman"/>
        </w:rPr>
        <w:t>fetal</w:t>
      </w:r>
      <w:proofErr w:type="spellEnd"/>
      <w:r w:rsidRPr="00DC6963">
        <w:rPr>
          <w:rFonts w:ascii="Times New Roman" w:hAnsi="Times New Roman" w:cs="Times New Roman"/>
        </w:rPr>
        <w:t xml:space="preserve"> sex: p=0.140, p=0.917, p=0.579, p=0.712, p=0.724, p=0.180, p=0.704 and p=0.591, respectivel</w:t>
      </w:r>
      <w:r w:rsidR="00BF1A5E" w:rsidRPr="00DC6963">
        <w:rPr>
          <w:rFonts w:ascii="Times New Roman" w:hAnsi="Times New Roman" w:cs="Times New Roman"/>
        </w:rPr>
        <w:t>y.</w:t>
      </w:r>
    </w:p>
    <w:p w14:paraId="6D2BCA97" w14:textId="0A55991A" w:rsidR="00294726" w:rsidRPr="00DC6963" w:rsidRDefault="00294726" w:rsidP="00294726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  <w:r w:rsidRPr="00DC6963">
        <w:rPr>
          <w:rFonts w:ascii="Times New Roman" w:hAnsi="Times New Roman" w:cs="Times New Roman"/>
          <w:bCs/>
          <w:lang w:val="en-US"/>
        </w:rPr>
        <w:lastRenderedPageBreak/>
        <w:t xml:space="preserve">Supplementary Table </w:t>
      </w:r>
      <w:r w:rsidR="00BF1A5E" w:rsidRPr="00DC6963">
        <w:rPr>
          <w:rFonts w:ascii="Times New Roman" w:hAnsi="Times New Roman" w:cs="Times New Roman"/>
          <w:bCs/>
          <w:lang w:val="en-US"/>
        </w:rPr>
        <w:t>7</w:t>
      </w:r>
      <w:r w:rsidRPr="00DC6963">
        <w:rPr>
          <w:rFonts w:ascii="Times New Roman" w:hAnsi="Times New Roman" w:cs="Times New Roman"/>
          <w:bCs/>
          <w:lang w:val="en-US"/>
        </w:rPr>
        <w:t>. Associations between risk factors and GDM defined by IADPSG criteria (using GWG velocity z score).</w:t>
      </w:r>
    </w:p>
    <w:tbl>
      <w:tblPr>
        <w:tblStyle w:val="TableGrid"/>
        <w:tblW w:w="13680" w:type="dxa"/>
        <w:jc w:val="center"/>
        <w:tblLayout w:type="fixed"/>
        <w:tblLook w:val="04A0" w:firstRow="1" w:lastRow="0" w:firstColumn="1" w:lastColumn="0" w:noHBand="0" w:noVBand="1"/>
      </w:tblPr>
      <w:tblGrid>
        <w:gridCol w:w="2524"/>
        <w:gridCol w:w="1620"/>
        <w:gridCol w:w="900"/>
        <w:gridCol w:w="1620"/>
        <w:gridCol w:w="900"/>
        <w:gridCol w:w="1620"/>
        <w:gridCol w:w="990"/>
        <w:gridCol w:w="1620"/>
        <w:gridCol w:w="986"/>
        <w:gridCol w:w="900"/>
      </w:tblGrid>
      <w:tr w:rsidR="00DC6963" w:rsidRPr="00DC6963" w14:paraId="6FAF20C9" w14:textId="77777777" w:rsidTr="00016875">
        <w:trPr>
          <w:trHeight w:val="694"/>
          <w:jc w:val="center"/>
        </w:trPr>
        <w:tc>
          <w:tcPr>
            <w:tcW w:w="2524" w:type="dxa"/>
            <w:vMerge w:val="restart"/>
          </w:tcPr>
          <w:p w14:paraId="4407EA2F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DM</w:t>
            </w:r>
          </w:p>
        </w:tc>
        <w:tc>
          <w:tcPr>
            <w:tcW w:w="2520" w:type="dxa"/>
            <w:gridSpan w:val="2"/>
          </w:tcPr>
          <w:p w14:paraId="7EAFD32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Shanghai Birth cohort </w:t>
            </w:r>
          </w:p>
          <w:p w14:paraId="3A4392D3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2520" w:type="dxa"/>
            <w:gridSpan w:val="2"/>
          </w:tcPr>
          <w:p w14:paraId="4D64699D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USTO Birth Cohort</w:t>
            </w:r>
          </w:p>
          <w:p w14:paraId="20349862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1CC6B41B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Shanghai Birth cohort </w:t>
            </w:r>
          </w:p>
          <w:p w14:paraId="0DF834BF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Adjusted </w:t>
            </w:r>
          </w:p>
        </w:tc>
        <w:tc>
          <w:tcPr>
            <w:tcW w:w="2606" w:type="dxa"/>
            <w:gridSpan w:val="2"/>
            <w:tcBorders>
              <w:bottom w:val="single" w:sz="4" w:space="0" w:color="auto"/>
            </w:tcBorders>
          </w:tcPr>
          <w:p w14:paraId="060C3B10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USTO Birth Cohort</w:t>
            </w:r>
          </w:p>
          <w:p w14:paraId="1E4286B8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djusted</w:t>
            </w:r>
          </w:p>
        </w:tc>
        <w:tc>
          <w:tcPr>
            <w:tcW w:w="900" w:type="dxa"/>
            <w:vMerge w:val="restart"/>
          </w:tcPr>
          <w:p w14:paraId="7936F344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C1F8145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*</w:t>
            </w:r>
          </w:p>
        </w:tc>
      </w:tr>
      <w:tr w:rsidR="00DC6963" w:rsidRPr="00DC6963" w14:paraId="04B50A28" w14:textId="77777777" w:rsidTr="00016875">
        <w:trPr>
          <w:trHeight w:val="241"/>
          <w:jc w:val="center"/>
        </w:trPr>
        <w:tc>
          <w:tcPr>
            <w:tcW w:w="2524" w:type="dxa"/>
            <w:vMerge/>
          </w:tcPr>
          <w:p w14:paraId="2C89AE5D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8F2FCA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CD273F8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0B7D5E0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794B19D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E6EB99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8D1A7F3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 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E24D890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694EA80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 value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39F4F057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6963" w:rsidRPr="00DC6963" w14:paraId="539F1B5F" w14:textId="77777777" w:rsidTr="00016875">
        <w:trPr>
          <w:trHeight w:val="241"/>
          <w:jc w:val="center"/>
        </w:trPr>
        <w:tc>
          <w:tcPr>
            <w:tcW w:w="2524" w:type="dxa"/>
          </w:tcPr>
          <w:p w14:paraId="30535E20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ternal ag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EB0F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1.0-1.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6D3AF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3BB03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8(1.03-1.1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A4525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B7B6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1.0-1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93366"/>
            </w:tcBorders>
            <w:shd w:val="clear" w:color="auto" w:fill="auto"/>
            <w:vAlign w:val="center"/>
          </w:tcPr>
          <w:p w14:paraId="3D38F109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4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3B3F8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6(1.00-1.13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C18CB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00C92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DC6963" w:rsidRPr="00DC6963" w14:paraId="40329410" w14:textId="77777777" w:rsidTr="00016875">
        <w:trPr>
          <w:trHeight w:val="215"/>
          <w:jc w:val="center"/>
        </w:trPr>
        <w:tc>
          <w:tcPr>
            <w:tcW w:w="2524" w:type="dxa"/>
          </w:tcPr>
          <w:p w14:paraId="19E9FFA7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re-pregnancy BM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171F9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4(1.07-1.2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E4228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CFD87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3(1.06-1.2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70DC4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7FD5C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1.1-1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F6E24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12C0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1.0-1.2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1DC6F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25F66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DC6963" w:rsidRPr="00DC6963" w14:paraId="385848BD" w14:textId="77777777" w:rsidTr="00016875">
        <w:trPr>
          <w:trHeight w:val="422"/>
          <w:jc w:val="center"/>
        </w:trPr>
        <w:tc>
          <w:tcPr>
            <w:tcW w:w="2524" w:type="dxa"/>
          </w:tcPr>
          <w:p w14:paraId="6F66F2A4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WG velocity in early pregnancy (z scor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76CB2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9-1.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1D0E5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7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787B4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2(0.9-1.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DEC2C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2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9F70D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9-1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787DD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8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3F078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2(0.9-1.5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CF480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3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CA239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62</w:t>
            </w:r>
          </w:p>
        </w:tc>
      </w:tr>
      <w:tr w:rsidR="00DC6963" w:rsidRPr="00DC6963" w14:paraId="480A747A" w14:textId="77777777" w:rsidTr="00016875">
        <w:trPr>
          <w:trHeight w:val="287"/>
          <w:jc w:val="center"/>
        </w:trPr>
        <w:tc>
          <w:tcPr>
            <w:tcW w:w="2524" w:type="dxa"/>
          </w:tcPr>
          <w:p w14:paraId="2DEB40F2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lcohol consump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745ED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5.8(0.4-93.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26FE9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1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C1D2D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5(0.19-3.7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837E3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2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4F8EC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2.3(0.7-203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E606F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7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64EF9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(0.2-4.6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09FB0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9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B1F3E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C6963" w:rsidRPr="00DC6963" w14:paraId="38B87439" w14:textId="77777777" w:rsidTr="00016875">
        <w:trPr>
          <w:trHeight w:val="278"/>
          <w:jc w:val="center"/>
        </w:trPr>
        <w:tc>
          <w:tcPr>
            <w:tcW w:w="2524" w:type="dxa"/>
          </w:tcPr>
          <w:p w14:paraId="542335D3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diabet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4C0C2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2.3(1.3-4.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3BBE7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C5632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3(0.7-2.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3AEBC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38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30B6F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8(0.9-3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EA7072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9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8BE6C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7(0.35-1.31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E1C7C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7A66C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</w:tr>
      <w:tr w:rsidR="00DC6963" w:rsidRPr="00DC6963" w14:paraId="15087284" w14:textId="77777777" w:rsidTr="00016875">
        <w:trPr>
          <w:trHeight w:val="512"/>
          <w:jc w:val="center"/>
        </w:trPr>
        <w:tc>
          <w:tcPr>
            <w:tcW w:w="2524" w:type="dxa"/>
          </w:tcPr>
          <w:p w14:paraId="174F7345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hypertens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5D942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5(1.0-2.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CA5D9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7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34CBF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7-1.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43033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4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9F52F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4(0.8-2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FF20E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6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5BEBB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0(0.51-1.58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2D5E4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44A04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05</w:t>
            </w:r>
          </w:p>
        </w:tc>
      </w:tr>
      <w:tr w:rsidR="00DC6963" w:rsidRPr="00DC6963" w14:paraId="0318C914" w14:textId="77777777" w:rsidTr="00016875">
        <w:trPr>
          <w:trHeight w:val="278"/>
          <w:jc w:val="center"/>
        </w:trPr>
        <w:tc>
          <w:tcPr>
            <w:tcW w:w="2524" w:type="dxa"/>
          </w:tcPr>
          <w:p w14:paraId="001DFD8F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Current or ever smok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514FE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4(0.27-3.2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3170A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2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79669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0(0.27-1.8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1F385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5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81C3F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6(0.4-6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0949E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9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27BCB" w14:textId="77777777" w:rsidR="00294726" w:rsidRPr="00DC6963" w:rsidRDefault="00294726" w:rsidP="00016875">
            <w:pPr>
              <w:tabs>
                <w:tab w:val="center" w:pos="702"/>
              </w:tabs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5(0.30-2.37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3E11B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5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F91CA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395</w:t>
            </w:r>
          </w:p>
        </w:tc>
      </w:tr>
      <w:tr w:rsidR="00DC6963" w:rsidRPr="00DC6963" w14:paraId="38346C1F" w14:textId="77777777" w:rsidTr="00016875">
        <w:trPr>
          <w:trHeight w:val="233"/>
          <w:jc w:val="center"/>
        </w:trPr>
        <w:tc>
          <w:tcPr>
            <w:tcW w:w="2524" w:type="dxa"/>
          </w:tcPr>
          <w:p w14:paraId="68E6BDCF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arou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C9B38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2(0.7-2.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BAF33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D1B1C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3(0.8-2.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5C403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2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D5B77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5(0.33-1.7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ABCCC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8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9AC6A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2(0.53-1.61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80ADE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6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5AE8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36</w:t>
            </w:r>
          </w:p>
        </w:tc>
      </w:tr>
      <w:tr w:rsidR="00DC6963" w:rsidRPr="00DC6963" w14:paraId="3EEEE283" w14:textId="77777777" w:rsidTr="00016875">
        <w:trPr>
          <w:trHeight w:val="305"/>
          <w:jc w:val="center"/>
        </w:trPr>
        <w:tc>
          <w:tcPr>
            <w:tcW w:w="2524" w:type="dxa"/>
          </w:tcPr>
          <w:p w14:paraId="4E24B242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History of GDM in previous pregnanc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77560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2.2(1.1-135.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ED73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4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23B4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8.3(3.3-20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81F42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3D729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2.6(0.2-43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1EB80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482C4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7.8(2.7-22.8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956F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94F2A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C6963" w:rsidRPr="00DC6963" w14:paraId="08384111" w14:textId="77777777" w:rsidTr="00016875">
        <w:trPr>
          <w:trHeight w:val="305"/>
          <w:jc w:val="center"/>
        </w:trPr>
        <w:tc>
          <w:tcPr>
            <w:tcW w:w="2524" w:type="dxa"/>
          </w:tcPr>
          <w:p w14:paraId="6D7496C6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lastRenderedPageBreak/>
              <w:t>Male fetu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92C4E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7(0.63-1.4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58846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7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9BA67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(0.6-1.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0B426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8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BC828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6(0.58-1.5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A82C6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6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78A0B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4(0.49-1.42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7B6F8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2FBF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48</w:t>
            </w:r>
          </w:p>
        </w:tc>
      </w:tr>
    </w:tbl>
    <w:p w14:paraId="7124EDF5" w14:textId="77777777" w:rsidR="00294726" w:rsidRPr="00DC6963" w:rsidRDefault="00294726" w:rsidP="00294726">
      <w:pPr>
        <w:spacing w:before="240" w:after="0" w:line="48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Adjusted for maternal age, pre-pregnancy BMI, GWG velocity in early pregnancy (z score), alcohol consumption, family history of diabetes, family history of hypertension, smoking status, parity,</w:t>
      </w:r>
      <w:r w:rsidRPr="00DC6963">
        <w:rPr>
          <w:lang w:val="en-US"/>
        </w:rPr>
        <w:t xml:space="preserve"> </w:t>
      </w:r>
      <w:r w:rsidRPr="00DC6963">
        <w:rPr>
          <w:rFonts w:ascii="Times New Roman" w:hAnsi="Times New Roman" w:cs="Times New Roman"/>
          <w:lang w:val="en-US"/>
        </w:rPr>
        <w:t xml:space="preserve">history of GDM in previous pregnancy, fetal sex. </w:t>
      </w:r>
    </w:p>
    <w:p w14:paraId="30C9C677" w14:textId="77777777" w:rsidR="00294726" w:rsidRPr="00DC6963" w:rsidRDefault="00294726" w:rsidP="0029472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For adjusted model, 74.4% of SBC subjects (546 out of 734) were used while 82.9% of GUSTO subjects (561 out of 677) were used.</w:t>
      </w:r>
    </w:p>
    <w:p w14:paraId="47CFA3D0" w14:textId="77777777" w:rsidR="00294726" w:rsidRPr="00DC6963" w:rsidRDefault="00294726" w:rsidP="0029472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 xml:space="preserve"> *P value for the difference between the two cohorts in the adjusted model. </w:t>
      </w:r>
      <w:r w:rsidRPr="00DC6963">
        <w:rPr>
          <w:rFonts w:ascii="Times New Roman" w:hAnsi="Times New Roman" w:cs="Times New Roman"/>
          <w:b/>
          <w:bCs/>
          <w:strike/>
          <w:lang w:val="en-US"/>
        </w:rPr>
        <w:br w:type="page"/>
      </w:r>
    </w:p>
    <w:p w14:paraId="03CC4193" w14:textId="5B7059BC" w:rsidR="00294726" w:rsidRPr="00DC6963" w:rsidRDefault="00294726" w:rsidP="00294726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  <w:r w:rsidRPr="00DC6963">
        <w:rPr>
          <w:rFonts w:ascii="Times New Roman" w:hAnsi="Times New Roman" w:cs="Times New Roman"/>
          <w:bCs/>
          <w:lang w:val="en-US"/>
        </w:rPr>
        <w:lastRenderedPageBreak/>
        <w:t xml:space="preserve">Supplementary Table </w:t>
      </w:r>
      <w:r w:rsidR="00BF1A5E" w:rsidRPr="00DC6963">
        <w:rPr>
          <w:rFonts w:ascii="Times New Roman" w:hAnsi="Times New Roman" w:cs="Times New Roman"/>
          <w:bCs/>
          <w:lang w:val="en-US"/>
        </w:rPr>
        <w:t>8</w:t>
      </w:r>
      <w:r w:rsidRPr="00DC6963">
        <w:rPr>
          <w:rFonts w:ascii="Times New Roman" w:hAnsi="Times New Roman" w:cs="Times New Roman"/>
          <w:bCs/>
          <w:lang w:val="en-US"/>
        </w:rPr>
        <w:t>. Effect of GWG velocity among women of different pre-pregnancy BMI and fetal sex on GDM development defined by IADPSG criteria.</w:t>
      </w:r>
    </w:p>
    <w:tbl>
      <w:tblPr>
        <w:tblStyle w:val="TableGrid"/>
        <w:tblpPr w:leftFromText="180" w:rightFromText="180" w:vertAnchor="text" w:horzAnchor="margin" w:tblpXSpec="center" w:tblpY="195"/>
        <w:tblW w:w="14054" w:type="dxa"/>
        <w:jc w:val="center"/>
        <w:tblLayout w:type="fixed"/>
        <w:tblLook w:val="04A0" w:firstRow="1" w:lastRow="0" w:firstColumn="1" w:lastColumn="0" w:noHBand="0" w:noVBand="1"/>
      </w:tblPr>
      <w:tblGrid>
        <w:gridCol w:w="2875"/>
        <w:gridCol w:w="1729"/>
        <w:gridCol w:w="900"/>
        <w:gridCol w:w="1620"/>
        <w:gridCol w:w="900"/>
        <w:gridCol w:w="1620"/>
        <w:gridCol w:w="990"/>
        <w:gridCol w:w="1620"/>
        <w:gridCol w:w="900"/>
        <w:gridCol w:w="900"/>
      </w:tblGrid>
      <w:tr w:rsidR="00DC6963" w:rsidRPr="00DC6963" w14:paraId="785E41E6" w14:textId="77777777" w:rsidTr="00016875">
        <w:trPr>
          <w:trHeight w:val="694"/>
          <w:jc w:val="center"/>
        </w:trPr>
        <w:tc>
          <w:tcPr>
            <w:tcW w:w="2875" w:type="dxa"/>
            <w:vMerge w:val="restart"/>
          </w:tcPr>
          <w:p w14:paraId="4DFC642A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DM</w:t>
            </w:r>
          </w:p>
        </w:tc>
        <w:tc>
          <w:tcPr>
            <w:tcW w:w="2629" w:type="dxa"/>
            <w:gridSpan w:val="2"/>
          </w:tcPr>
          <w:p w14:paraId="669B8F33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Shanghai Birth cohort </w:t>
            </w:r>
          </w:p>
          <w:p w14:paraId="78D17F99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2520" w:type="dxa"/>
            <w:gridSpan w:val="2"/>
          </w:tcPr>
          <w:p w14:paraId="18191C40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USTO Birth Cohort</w:t>
            </w:r>
          </w:p>
          <w:p w14:paraId="165D8CE8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1DF368F7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Shanghai Birth cohort </w:t>
            </w:r>
          </w:p>
          <w:p w14:paraId="1E0E868D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Adjusted 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2E4C994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USTO Birth Cohort</w:t>
            </w:r>
          </w:p>
          <w:p w14:paraId="4BA017C6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Adjusted </w:t>
            </w:r>
          </w:p>
        </w:tc>
        <w:tc>
          <w:tcPr>
            <w:tcW w:w="900" w:type="dxa"/>
            <w:vMerge w:val="restart"/>
          </w:tcPr>
          <w:p w14:paraId="57BCD38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20AEE22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*</w:t>
            </w:r>
          </w:p>
        </w:tc>
      </w:tr>
      <w:tr w:rsidR="00DC6963" w:rsidRPr="00DC6963" w14:paraId="1ABB9A56" w14:textId="77777777" w:rsidTr="00016875">
        <w:trPr>
          <w:trHeight w:val="241"/>
          <w:jc w:val="center"/>
        </w:trPr>
        <w:tc>
          <w:tcPr>
            <w:tcW w:w="2875" w:type="dxa"/>
            <w:vMerge/>
            <w:tcBorders>
              <w:bottom w:val="single" w:sz="4" w:space="0" w:color="auto"/>
            </w:tcBorders>
          </w:tcPr>
          <w:p w14:paraId="5313138F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1DE24139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BECED3E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B562C95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3F9076D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EBC63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ADE8FF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9D05FF7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9FE850E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344373BB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6963" w:rsidRPr="00DC6963" w14:paraId="318E054D" w14:textId="77777777" w:rsidTr="00016875">
        <w:trPr>
          <w:trHeight w:val="241"/>
          <w:jc w:val="center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CA112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ternal age</w:t>
            </w:r>
          </w:p>
        </w:tc>
        <w:tc>
          <w:tcPr>
            <w:tcW w:w="1729" w:type="dxa"/>
            <w:vAlign w:val="center"/>
          </w:tcPr>
          <w:p w14:paraId="275C027D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1.0-1.2)</w:t>
            </w:r>
          </w:p>
        </w:tc>
        <w:tc>
          <w:tcPr>
            <w:tcW w:w="900" w:type="dxa"/>
            <w:vAlign w:val="center"/>
          </w:tcPr>
          <w:p w14:paraId="0FD82BD0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57917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8(1.03-1.1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35FD8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097F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1.0-1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93366"/>
            </w:tcBorders>
            <w:shd w:val="clear" w:color="auto" w:fill="auto"/>
            <w:vAlign w:val="center"/>
          </w:tcPr>
          <w:p w14:paraId="60A1D469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EB482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6(0.99-1.1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FBC70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CED08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DC6963" w:rsidRPr="00DC6963" w14:paraId="1982BA95" w14:textId="77777777" w:rsidTr="00016875">
        <w:trPr>
          <w:trHeight w:val="512"/>
          <w:jc w:val="center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E3A0F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WG velocity in early pregnancy (z score)</w:t>
            </w:r>
          </w:p>
        </w:tc>
        <w:tc>
          <w:tcPr>
            <w:tcW w:w="1729" w:type="dxa"/>
            <w:vAlign w:val="center"/>
          </w:tcPr>
          <w:p w14:paraId="0FB6182F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9-1.3)</w:t>
            </w:r>
          </w:p>
        </w:tc>
        <w:tc>
          <w:tcPr>
            <w:tcW w:w="900" w:type="dxa"/>
            <w:vAlign w:val="center"/>
          </w:tcPr>
          <w:p w14:paraId="57CA8888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76</w:t>
            </w:r>
          </w:p>
        </w:tc>
        <w:tc>
          <w:tcPr>
            <w:tcW w:w="1620" w:type="dxa"/>
            <w:vAlign w:val="center"/>
          </w:tcPr>
          <w:p w14:paraId="0FE4B1DC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2(0.9-1.5)</w:t>
            </w:r>
          </w:p>
        </w:tc>
        <w:tc>
          <w:tcPr>
            <w:tcW w:w="900" w:type="dxa"/>
            <w:vAlign w:val="center"/>
          </w:tcPr>
          <w:p w14:paraId="53880057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2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1E505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3(0.9-1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BBB5F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19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FFB17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2(0.8-1.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05116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3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38784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24</w:t>
            </w:r>
          </w:p>
        </w:tc>
      </w:tr>
      <w:tr w:rsidR="00DC6963" w:rsidRPr="00DC6963" w14:paraId="046B7771" w14:textId="77777777" w:rsidTr="00016875">
        <w:trPr>
          <w:trHeight w:val="530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473CA19F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re-pregnancy BMI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7C113324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 w:rsidDel="003B6B4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E3D8E0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203D953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78B517B8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5BF47D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BF48FD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FC2C3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BF9D2A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2FD246E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 w:rsidDel="00EB7E4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DC6963" w:rsidRPr="00DC6963" w14:paraId="2D643515" w14:textId="77777777" w:rsidTr="00016875">
        <w:trPr>
          <w:trHeight w:val="135"/>
          <w:jc w:val="center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1D79C" w14:textId="77777777" w:rsidR="00294726" w:rsidRPr="00DC6963" w:rsidRDefault="00294726" w:rsidP="00016875">
            <w:pPr>
              <w:spacing w:line="48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18.5</w:t>
            </w:r>
          </w:p>
        </w:tc>
        <w:tc>
          <w:tcPr>
            <w:tcW w:w="1729" w:type="dxa"/>
            <w:vAlign w:val="center"/>
          </w:tcPr>
          <w:p w14:paraId="72493FEE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2(0.40-1.67)</w:t>
            </w:r>
          </w:p>
        </w:tc>
        <w:tc>
          <w:tcPr>
            <w:tcW w:w="900" w:type="dxa"/>
            <w:vAlign w:val="center"/>
          </w:tcPr>
          <w:p w14:paraId="7F26798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7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0475F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8(0.22-1.5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EC494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7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83D09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5-2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A2F86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9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E1CCB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9(0.26-1.8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36DE9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7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C7F8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24</w:t>
            </w:r>
          </w:p>
        </w:tc>
      </w:tr>
      <w:tr w:rsidR="00DC6963" w:rsidRPr="00DC6963" w14:paraId="0EFA3A0C" w14:textId="77777777" w:rsidTr="00016875">
        <w:trPr>
          <w:trHeight w:val="135"/>
          <w:jc w:val="center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52976" w14:textId="77777777" w:rsidR="00294726" w:rsidRPr="00DC6963" w:rsidRDefault="00294726" w:rsidP="00016875">
            <w:pPr>
              <w:spacing w:line="48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≥18.5 to &lt;23</w:t>
            </w:r>
          </w:p>
        </w:tc>
        <w:tc>
          <w:tcPr>
            <w:tcW w:w="1729" w:type="dxa"/>
            <w:vAlign w:val="center"/>
          </w:tcPr>
          <w:p w14:paraId="762494F7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00" w:type="dxa"/>
            <w:vAlign w:val="center"/>
          </w:tcPr>
          <w:p w14:paraId="7473C6BB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BEFA5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53C39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421C9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0F603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A8A56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9D665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2894D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6963" w:rsidRPr="00DC6963" w14:paraId="3767544C" w14:textId="77777777" w:rsidTr="00016875">
        <w:trPr>
          <w:trHeight w:val="135"/>
          <w:jc w:val="center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1A791" w14:textId="77777777" w:rsidR="00294726" w:rsidRPr="00DC6963" w:rsidRDefault="00294726" w:rsidP="00016875">
            <w:pPr>
              <w:spacing w:line="48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≥23 to &lt;27.5</w:t>
            </w:r>
          </w:p>
        </w:tc>
        <w:tc>
          <w:tcPr>
            <w:tcW w:w="1729" w:type="dxa"/>
            <w:vAlign w:val="center"/>
          </w:tcPr>
          <w:p w14:paraId="5ED62AE8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2.5(1.5-4.0)</w:t>
            </w:r>
          </w:p>
        </w:tc>
        <w:tc>
          <w:tcPr>
            <w:tcW w:w="900" w:type="dxa"/>
            <w:vAlign w:val="center"/>
          </w:tcPr>
          <w:p w14:paraId="59390030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91F94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5(0.8-2.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D716C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19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4EB1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2.5(1.4-4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AB2CE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A7B8D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3(0.7-2.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2AD96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A1368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DC6963" w:rsidRPr="00DC6963" w14:paraId="270A0BEA" w14:textId="77777777" w:rsidTr="00016875">
        <w:trPr>
          <w:trHeight w:val="135"/>
          <w:jc w:val="center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9C772" w14:textId="77777777" w:rsidR="00294726" w:rsidRPr="00DC6963" w:rsidRDefault="00294726" w:rsidP="00016875">
            <w:pPr>
              <w:spacing w:line="48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≥27.5</w:t>
            </w:r>
          </w:p>
        </w:tc>
        <w:tc>
          <w:tcPr>
            <w:tcW w:w="1729" w:type="dxa"/>
            <w:vAlign w:val="center"/>
          </w:tcPr>
          <w:p w14:paraId="0205201B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3.7(1.7-8.0)</w:t>
            </w:r>
          </w:p>
        </w:tc>
        <w:tc>
          <w:tcPr>
            <w:tcW w:w="900" w:type="dxa"/>
            <w:vAlign w:val="center"/>
          </w:tcPr>
          <w:p w14:paraId="19AD6E6C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1EB12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4.3(2.0-9.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3E71C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5E148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3.7(1.4-9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06544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9C0F0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3.8(1.7-8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B8BDB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13423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78</w:t>
            </w:r>
          </w:p>
        </w:tc>
      </w:tr>
      <w:tr w:rsidR="00DC6963" w:rsidRPr="00DC6963" w14:paraId="16719ED3" w14:textId="77777777" w:rsidTr="00016875">
        <w:trPr>
          <w:trHeight w:val="135"/>
          <w:jc w:val="center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7EABF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lcohol consumption</w:t>
            </w:r>
          </w:p>
        </w:tc>
        <w:tc>
          <w:tcPr>
            <w:tcW w:w="1729" w:type="dxa"/>
            <w:vAlign w:val="center"/>
          </w:tcPr>
          <w:p w14:paraId="5E7579F3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5.8(0.4-93.9)</w:t>
            </w:r>
          </w:p>
        </w:tc>
        <w:tc>
          <w:tcPr>
            <w:tcW w:w="900" w:type="dxa"/>
            <w:vAlign w:val="center"/>
          </w:tcPr>
          <w:p w14:paraId="5BD453F0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1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51745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5(0.19-3.7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AA04A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2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3F1DB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2.6(0.8-209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21029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7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2D82C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2-5.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C03AC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5C8B5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C6963" w:rsidRPr="00DC6963" w14:paraId="6E522850" w14:textId="77777777" w:rsidTr="00016875">
        <w:trPr>
          <w:trHeight w:val="144"/>
          <w:jc w:val="center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6BAAE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diabetes</w:t>
            </w:r>
          </w:p>
        </w:tc>
        <w:tc>
          <w:tcPr>
            <w:tcW w:w="1729" w:type="dxa"/>
            <w:vAlign w:val="center"/>
          </w:tcPr>
          <w:p w14:paraId="71945743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2.3(1.3-4.3)</w:t>
            </w:r>
          </w:p>
        </w:tc>
        <w:tc>
          <w:tcPr>
            <w:tcW w:w="900" w:type="dxa"/>
            <w:vAlign w:val="center"/>
          </w:tcPr>
          <w:p w14:paraId="62E48C1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E4336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3(0.7-2.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5630F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38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5F46A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8(0.9-3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E68AB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7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219A6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8(0.35-1.3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ED19E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6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C6BD8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24</w:t>
            </w:r>
          </w:p>
        </w:tc>
      </w:tr>
      <w:tr w:rsidR="00DC6963" w:rsidRPr="00DC6963" w14:paraId="04153DE1" w14:textId="77777777" w:rsidTr="00016875">
        <w:trPr>
          <w:trHeight w:val="265"/>
          <w:jc w:val="center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18603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lastRenderedPageBreak/>
              <w:t>Family history of hypertension</w:t>
            </w:r>
          </w:p>
        </w:tc>
        <w:tc>
          <w:tcPr>
            <w:tcW w:w="1729" w:type="dxa"/>
            <w:vAlign w:val="center"/>
          </w:tcPr>
          <w:p w14:paraId="46DF1228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5(1.0-2.3)</w:t>
            </w:r>
          </w:p>
        </w:tc>
        <w:tc>
          <w:tcPr>
            <w:tcW w:w="900" w:type="dxa"/>
            <w:vAlign w:val="center"/>
          </w:tcPr>
          <w:p w14:paraId="76C8660A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7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F81DA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7-1.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5312E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4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C9943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4(0.8-2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085B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5B5C9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1(0.52-1.6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BBBBB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5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DDB5C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23</w:t>
            </w:r>
          </w:p>
        </w:tc>
      </w:tr>
      <w:tr w:rsidR="00DC6963" w:rsidRPr="00DC6963" w14:paraId="03458E61" w14:textId="77777777" w:rsidTr="00016875">
        <w:trPr>
          <w:trHeight w:val="162"/>
          <w:jc w:val="center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3921E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Current or ever smoker</w:t>
            </w:r>
          </w:p>
        </w:tc>
        <w:tc>
          <w:tcPr>
            <w:tcW w:w="1729" w:type="dxa"/>
            <w:vAlign w:val="center"/>
          </w:tcPr>
          <w:p w14:paraId="44395746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4(0.27-3.25)</w:t>
            </w:r>
          </w:p>
        </w:tc>
        <w:tc>
          <w:tcPr>
            <w:tcW w:w="900" w:type="dxa"/>
            <w:vAlign w:val="center"/>
          </w:tcPr>
          <w:p w14:paraId="66D5F21E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2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652FF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0(0.27-1.8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AE245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5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73E8A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9(0.4-7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72D4A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39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16512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7(0.31-2.4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F40AC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9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0FE38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64</w:t>
            </w:r>
          </w:p>
        </w:tc>
      </w:tr>
      <w:tr w:rsidR="00DC6963" w:rsidRPr="00DC6963" w14:paraId="7C2A9280" w14:textId="77777777" w:rsidTr="00016875">
        <w:trPr>
          <w:trHeight w:val="251"/>
          <w:jc w:val="center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3BF29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arous</w:t>
            </w:r>
          </w:p>
        </w:tc>
        <w:tc>
          <w:tcPr>
            <w:tcW w:w="1729" w:type="dxa"/>
            <w:vAlign w:val="center"/>
          </w:tcPr>
          <w:p w14:paraId="597949E8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2(0.7-2.3)</w:t>
            </w:r>
          </w:p>
        </w:tc>
        <w:tc>
          <w:tcPr>
            <w:tcW w:w="900" w:type="dxa"/>
            <w:vAlign w:val="center"/>
          </w:tcPr>
          <w:p w14:paraId="1D153B1A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9048C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3(0.8-2.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06039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86417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9(0.30-1.6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4AA17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38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DDED8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4(0.53-1.6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AB79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1313C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30</w:t>
            </w:r>
          </w:p>
        </w:tc>
      </w:tr>
      <w:tr w:rsidR="00DC6963" w:rsidRPr="00DC6963" w14:paraId="1A18E060" w14:textId="77777777" w:rsidTr="00016875">
        <w:trPr>
          <w:trHeight w:val="251"/>
          <w:jc w:val="center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33230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History of GDM in previous pregnancy</w:t>
            </w:r>
          </w:p>
        </w:tc>
        <w:tc>
          <w:tcPr>
            <w:tcW w:w="1729" w:type="dxa"/>
            <w:vAlign w:val="center"/>
          </w:tcPr>
          <w:p w14:paraId="14E90E5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2.2(1.1-135.3)</w:t>
            </w:r>
          </w:p>
        </w:tc>
        <w:tc>
          <w:tcPr>
            <w:tcW w:w="900" w:type="dxa"/>
            <w:vAlign w:val="center"/>
          </w:tcPr>
          <w:p w14:paraId="4BD6F9B7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4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6B57A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8.3(3.3-20.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CD48C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2E6CA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2.5(0.1-45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C8476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4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27BBB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8.1(2.7-23.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19F1C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1B77B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DC6963" w:rsidRPr="00DC6963" w14:paraId="7806D9A0" w14:textId="77777777" w:rsidTr="00016875">
        <w:trPr>
          <w:trHeight w:val="70"/>
          <w:jc w:val="center"/>
        </w:trPr>
        <w:tc>
          <w:tcPr>
            <w:tcW w:w="2875" w:type="dxa"/>
          </w:tcPr>
          <w:p w14:paraId="4764771A" w14:textId="77777777" w:rsidR="00294726" w:rsidRPr="00DC6963" w:rsidRDefault="00294726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le fetus</w:t>
            </w:r>
          </w:p>
        </w:tc>
        <w:tc>
          <w:tcPr>
            <w:tcW w:w="1729" w:type="dxa"/>
            <w:vAlign w:val="center"/>
          </w:tcPr>
          <w:p w14:paraId="7439EB12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7(0.63-1.49)</w:t>
            </w:r>
          </w:p>
        </w:tc>
        <w:tc>
          <w:tcPr>
            <w:tcW w:w="900" w:type="dxa"/>
            <w:vAlign w:val="center"/>
          </w:tcPr>
          <w:p w14:paraId="6CFC0E71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73</w:t>
            </w:r>
          </w:p>
        </w:tc>
        <w:tc>
          <w:tcPr>
            <w:tcW w:w="1620" w:type="dxa"/>
            <w:vAlign w:val="center"/>
          </w:tcPr>
          <w:p w14:paraId="1CC2FD77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(0.6-1.6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7F826DCE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8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B8527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8(0.58-1.6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FF2D3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2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35155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4(0.49-1.4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40B10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92ED7" w14:textId="77777777" w:rsidR="00294726" w:rsidRPr="00DC6963" w:rsidRDefault="00294726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14</w:t>
            </w:r>
          </w:p>
        </w:tc>
      </w:tr>
    </w:tbl>
    <w:p w14:paraId="39D7C211" w14:textId="77777777" w:rsidR="00294726" w:rsidRPr="00DC6963" w:rsidRDefault="00294726" w:rsidP="00294726">
      <w:pPr>
        <w:spacing w:before="240" w:after="0" w:line="48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 xml:space="preserve">Adjusted for maternal age, GWG velocity in early pregnancy, pre-pregnancy BMI group, alcohol consumption, family history of diabetes, family history of hypertension, smoking status, parity, history of GDM in previous pregnancy, fetal sex. </w:t>
      </w:r>
    </w:p>
    <w:p w14:paraId="253CD23B" w14:textId="77777777" w:rsidR="00294726" w:rsidRPr="00DC6963" w:rsidRDefault="00294726" w:rsidP="0029472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In the adjusted model, 74.4% of SBC subjects (546 out of 734) were used, 82.9% of GUSTO subjects (561 out of 677) were used.</w:t>
      </w:r>
    </w:p>
    <w:p w14:paraId="2959E2EC" w14:textId="77777777" w:rsidR="00294726" w:rsidRPr="00DC6963" w:rsidRDefault="00294726" w:rsidP="0029472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 xml:space="preserve">*P value refers to the difference between cohorts in the adjusted model. </w:t>
      </w:r>
    </w:p>
    <w:p w14:paraId="78634821" w14:textId="77777777" w:rsidR="00294726" w:rsidRPr="00DC6963" w:rsidRDefault="00294726" w:rsidP="0029472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Interaction between GWG velocity and pre pregnancy BMI group and fetal sex were included in the model but not significant.</w:t>
      </w:r>
    </w:p>
    <w:p w14:paraId="13D3165F" w14:textId="77777777" w:rsidR="00294726" w:rsidRPr="00DC6963" w:rsidRDefault="00294726" w:rsidP="00294726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Overall interaction for GWG velocity and pre pregnancy BMI group: p=0.376 for SBC, p=0.726 for GUSTO</w:t>
      </w:r>
    </w:p>
    <w:p w14:paraId="240E0212" w14:textId="77777777" w:rsidR="00294726" w:rsidRPr="00DC6963" w:rsidRDefault="00294726" w:rsidP="00294726">
      <w:pPr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Interaction for GWG velocity and fetal sex: p=0.454 for SBC, p=0.811 for GUSTO</w:t>
      </w:r>
    </w:p>
    <w:p w14:paraId="1E5BBFDA" w14:textId="4754701B" w:rsidR="00BB00BC" w:rsidRPr="00DC6963" w:rsidRDefault="00BB00BC" w:rsidP="00294726">
      <w:pPr>
        <w:rPr>
          <w:rFonts w:ascii="Times New Roman" w:hAnsi="Times New Roman" w:cs="Times New Roman"/>
          <w:lang w:val="en-US"/>
        </w:rPr>
        <w:sectPr w:rsidR="00BB00BC" w:rsidRPr="00DC6963" w:rsidSect="00CB6162">
          <w:headerReference w:type="even" r:id="rId17"/>
          <w:headerReference w:type="default" r:id="rId18"/>
          <w:footerReference w:type="even" r:id="rId19"/>
          <w:footerReference w:type="default" r:id="rId20"/>
          <w:headerReference w:type="first" r:id="rId21"/>
          <w:footerReference w:type="first" r:id="rId22"/>
          <w:type w:val="continuous"/>
          <w:pgSz w:w="16838" w:h="11906" w:orient="landscape"/>
          <w:pgMar w:top="1701" w:right="1701" w:bottom="1701" w:left="1701" w:header="708" w:footer="708" w:gutter="0"/>
          <w:cols w:space="708"/>
          <w:docGrid w:linePitch="360"/>
        </w:sectPr>
      </w:pPr>
    </w:p>
    <w:p w14:paraId="332D66D7" w14:textId="5E17DFED" w:rsidR="00D22E34" w:rsidRPr="00DC6963" w:rsidRDefault="00D22E34" w:rsidP="00D22E34">
      <w:pPr>
        <w:spacing w:after="0" w:line="360" w:lineRule="auto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  <w:bCs/>
          <w:lang w:val="en-US"/>
        </w:rPr>
        <w:lastRenderedPageBreak/>
        <w:t>Supplementary Table 9. Effect of all risk factors among women of different citizenship status on GDM development defined by IADPSG criteria in GUSTO cohort.</w:t>
      </w:r>
    </w:p>
    <w:tbl>
      <w:tblPr>
        <w:tblStyle w:val="TableGrid"/>
        <w:tblW w:w="10781" w:type="dxa"/>
        <w:jc w:val="center"/>
        <w:tblLayout w:type="fixed"/>
        <w:tblLook w:val="04A0" w:firstRow="1" w:lastRow="0" w:firstColumn="1" w:lastColumn="0" w:noHBand="0" w:noVBand="1"/>
      </w:tblPr>
      <w:tblGrid>
        <w:gridCol w:w="3712"/>
        <w:gridCol w:w="2563"/>
        <w:gridCol w:w="994"/>
        <w:gridCol w:w="2563"/>
        <w:gridCol w:w="949"/>
      </w:tblGrid>
      <w:tr w:rsidR="00DC6963" w:rsidRPr="00DC6963" w14:paraId="31081918" w14:textId="77777777" w:rsidTr="00A87F49">
        <w:trPr>
          <w:trHeight w:val="625"/>
          <w:jc w:val="center"/>
        </w:trPr>
        <w:tc>
          <w:tcPr>
            <w:tcW w:w="3712" w:type="dxa"/>
            <w:vMerge w:val="restart"/>
          </w:tcPr>
          <w:p w14:paraId="6FCF1A96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DM</w:t>
            </w:r>
          </w:p>
        </w:tc>
        <w:tc>
          <w:tcPr>
            <w:tcW w:w="2563" w:type="dxa"/>
          </w:tcPr>
          <w:p w14:paraId="773BD1D4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994" w:type="dxa"/>
          </w:tcPr>
          <w:p w14:paraId="4CEDB8D0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12" w:type="dxa"/>
            <w:gridSpan w:val="2"/>
          </w:tcPr>
          <w:p w14:paraId="56D7D4B5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djusted</w:t>
            </w:r>
          </w:p>
        </w:tc>
      </w:tr>
      <w:tr w:rsidR="00DC6963" w:rsidRPr="00DC6963" w14:paraId="34A42EAB" w14:textId="77777777" w:rsidTr="00A87F49">
        <w:trPr>
          <w:trHeight w:val="217"/>
          <w:jc w:val="center"/>
        </w:trPr>
        <w:tc>
          <w:tcPr>
            <w:tcW w:w="3712" w:type="dxa"/>
            <w:vMerge/>
          </w:tcPr>
          <w:p w14:paraId="1EB7726E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3" w:type="dxa"/>
          </w:tcPr>
          <w:p w14:paraId="7EADAF16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94" w:type="dxa"/>
          </w:tcPr>
          <w:p w14:paraId="6822E9FB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1E77404A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FEA2542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 value</w:t>
            </w:r>
          </w:p>
        </w:tc>
      </w:tr>
      <w:tr w:rsidR="00DC6963" w:rsidRPr="00DC6963" w14:paraId="1E53CA4B" w14:textId="77777777" w:rsidTr="00A87F49">
        <w:trPr>
          <w:trHeight w:val="217"/>
          <w:jc w:val="center"/>
        </w:trPr>
        <w:tc>
          <w:tcPr>
            <w:tcW w:w="3712" w:type="dxa"/>
          </w:tcPr>
          <w:p w14:paraId="199F19DC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ternal age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07AFC832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8(1.03-1.14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D9FCD46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2563" w:type="dxa"/>
            <w:shd w:val="clear" w:color="auto" w:fill="auto"/>
            <w:vAlign w:val="bottom"/>
          </w:tcPr>
          <w:p w14:paraId="7692EF96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1(1.0 – 1.2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DFE42C0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246</w:t>
            </w:r>
          </w:p>
        </w:tc>
      </w:tr>
      <w:tr w:rsidR="00DC6963" w:rsidRPr="00DC6963" w14:paraId="7950DF4B" w14:textId="77777777" w:rsidTr="00A87F49">
        <w:trPr>
          <w:trHeight w:val="193"/>
          <w:jc w:val="center"/>
        </w:trPr>
        <w:tc>
          <w:tcPr>
            <w:tcW w:w="3712" w:type="dxa"/>
          </w:tcPr>
          <w:p w14:paraId="0F84738B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re-pregnancy BMI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67515C3B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3(1.06-1.21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74C413D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563" w:type="dxa"/>
            <w:shd w:val="clear" w:color="auto" w:fill="auto"/>
            <w:vAlign w:val="bottom"/>
          </w:tcPr>
          <w:p w14:paraId="036F9A07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1(0.9 – 1.2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B74C25A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470</w:t>
            </w:r>
          </w:p>
        </w:tc>
      </w:tr>
      <w:tr w:rsidR="00DC6963" w:rsidRPr="00DC6963" w14:paraId="6EEC6B6B" w14:textId="77777777" w:rsidTr="00A87F49">
        <w:trPr>
          <w:trHeight w:val="436"/>
          <w:jc w:val="center"/>
        </w:trPr>
        <w:tc>
          <w:tcPr>
            <w:tcW w:w="3712" w:type="dxa"/>
          </w:tcPr>
          <w:p w14:paraId="2E932FF7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WG at early pregnancy (z score)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5FA3E9F9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2E53EE18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3" w:type="dxa"/>
            <w:shd w:val="clear" w:color="auto" w:fill="auto"/>
            <w:vAlign w:val="center"/>
          </w:tcPr>
          <w:p w14:paraId="64E1D320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9" w:type="dxa"/>
            <w:shd w:val="clear" w:color="auto" w:fill="auto"/>
            <w:vAlign w:val="center"/>
          </w:tcPr>
          <w:p w14:paraId="466D6C9C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6963" w:rsidRPr="00DC6963" w14:paraId="7FD2F31E" w14:textId="77777777" w:rsidTr="00A87F49">
        <w:trPr>
          <w:trHeight w:val="258"/>
          <w:jc w:val="center"/>
        </w:trPr>
        <w:tc>
          <w:tcPr>
            <w:tcW w:w="3712" w:type="dxa"/>
          </w:tcPr>
          <w:p w14:paraId="7EE1E466" w14:textId="77777777" w:rsidR="00D22E34" w:rsidRPr="00DC6963" w:rsidRDefault="00D22E34" w:rsidP="00A87F49">
            <w:pPr>
              <w:spacing w:line="480" w:lineRule="auto"/>
              <w:ind w:left="226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-1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3B041910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74245F8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3" w:type="dxa"/>
            <w:shd w:val="clear" w:color="auto" w:fill="auto"/>
            <w:vAlign w:val="center"/>
          </w:tcPr>
          <w:p w14:paraId="3482F5B0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F183C6D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6963" w:rsidRPr="00DC6963" w14:paraId="7A16F02F" w14:textId="77777777" w:rsidTr="00A87F49">
        <w:trPr>
          <w:trHeight w:val="258"/>
          <w:jc w:val="center"/>
        </w:trPr>
        <w:tc>
          <w:tcPr>
            <w:tcW w:w="3712" w:type="dxa"/>
          </w:tcPr>
          <w:p w14:paraId="5AC5B7B7" w14:textId="77777777" w:rsidR="00D22E34" w:rsidRPr="00DC6963" w:rsidRDefault="00D22E34" w:rsidP="00A87F49">
            <w:pPr>
              <w:spacing w:line="480" w:lineRule="auto"/>
              <w:ind w:left="226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-1 to 1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6E25BE05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2(0.5-2.8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8F7BE27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62</w:t>
            </w:r>
          </w:p>
        </w:tc>
        <w:tc>
          <w:tcPr>
            <w:tcW w:w="2563" w:type="dxa"/>
            <w:shd w:val="clear" w:color="auto" w:fill="auto"/>
            <w:vAlign w:val="bottom"/>
          </w:tcPr>
          <w:p w14:paraId="1346AD38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(0.4 – 3.0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9700906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935</w:t>
            </w:r>
          </w:p>
        </w:tc>
      </w:tr>
      <w:tr w:rsidR="00DC6963" w:rsidRPr="00DC6963" w14:paraId="3B39CABE" w14:textId="77777777" w:rsidTr="00A87F49">
        <w:trPr>
          <w:trHeight w:val="258"/>
          <w:jc w:val="center"/>
        </w:trPr>
        <w:tc>
          <w:tcPr>
            <w:tcW w:w="3712" w:type="dxa"/>
          </w:tcPr>
          <w:p w14:paraId="5D094670" w14:textId="77777777" w:rsidR="00D22E34" w:rsidRPr="00DC6963" w:rsidRDefault="00D22E34" w:rsidP="00A87F49">
            <w:pPr>
              <w:spacing w:line="480" w:lineRule="auto"/>
              <w:ind w:left="226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gt;1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47E03132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4(0.5-3.8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ECC2453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529</w:t>
            </w:r>
          </w:p>
        </w:tc>
        <w:tc>
          <w:tcPr>
            <w:tcW w:w="2563" w:type="dxa"/>
            <w:shd w:val="clear" w:color="auto" w:fill="auto"/>
            <w:vAlign w:val="bottom"/>
          </w:tcPr>
          <w:p w14:paraId="789A8A32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77(0.19 – 3.15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BB49EB7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714</w:t>
            </w:r>
          </w:p>
        </w:tc>
      </w:tr>
      <w:tr w:rsidR="00DC6963" w:rsidRPr="00DC6963" w14:paraId="3E870EBF" w14:textId="77777777" w:rsidTr="00A87F49">
        <w:trPr>
          <w:trHeight w:val="258"/>
          <w:jc w:val="center"/>
        </w:trPr>
        <w:tc>
          <w:tcPr>
            <w:tcW w:w="3712" w:type="dxa"/>
          </w:tcPr>
          <w:p w14:paraId="3323A2F5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lcohol consumption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792F52DD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5(0.19-3.72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78ADB87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24</w:t>
            </w:r>
          </w:p>
        </w:tc>
        <w:tc>
          <w:tcPr>
            <w:tcW w:w="2563" w:type="dxa"/>
            <w:shd w:val="clear" w:color="auto" w:fill="auto"/>
            <w:vAlign w:val="bottom"/>
          </w:tcPr>
          <w:p w14:paraId="15148B9C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76(0.09 – 6.67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03C90AD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803</w:t>
            </w:r>
          </w:p>
        </w:tc>
      </w:tr>
      <w:tr w:rsidR="00DC6963" w:rsidRPr="00DC6963" w14:paraId="1C4BAF10" w14:textId="77777777" w:rsidTr="00A87F49">
        <w:trPr>
          <w:trHeight w:val="250"/>
          <w:jc w:val="center"/>
        </w:trPr>
        <w:tc>
          <w:tcPr>
            <w:tcW w:w="3712" w:type="dxa"/>
          </w:tcPr>
          <w:p w14:paraId="5E4D7D51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diabetes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5DCD74A6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3(0.7-2.2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E00F78C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388</w:t>
            </w:r>
          </w:p>
        </w:tc>
        <w:tc>
          <w:tcPr>
            <w:tcW w:w="2563" w:type="dxa"/>
            <w:shd w:val="clear" w:color="auto" w:fill="auto"/>
            <w:vAlign w:val="bottom"/>
          </w:tcPr>
          <w:p w14:paraId="76257745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68(0.25 – 1.85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65D81DD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455</w:t>
            </w:r>
          </w:p>
        </w:tc>
      </w:tr>
      <w:tr w:rsidR="00DC6963" w:rsidRPr="00DC6963" w14:paraId="08D789E9" w14:textId="77777777" w:rsidTr="00A87F49">
        <w:trPr>
          <w:trHeight w:val="461"/>
          <w:jc w:val="center"/>
        </w:trPr>
        <w:tc>
          <w:tcPr>
            <w:tcW w:w="3712" w:type="dxa"/>
          </w:tcPr>
          <w:p w14:paraId="1E87BFFF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hypertension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58DD628A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7-1.8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01A3E38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49</w:t>
            </w:r>
          </w:p>
        </w:tc>
        <w:tc>
          <w:tcPr>
            <w:tcW w:w="2563" w:type="dxa"/>
            <w:shd w:val="clear" w:color="auto" w:fill="auto"/>
            <w:vAlign w:val="bottom"/>
          </w:tcPr>
          <w:p w14:paraId="49D1CE5F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3(0.6 – 2.8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0E6FF29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550</w:t>
            </w:r>
          </w:p>
        </w:tc>
      </w:tr>
      <w:tr w:rsidR="00DC6963" w:rsidRPr="00DC6963" w14:paraId="2F32C25C" w14:textId="77777777" w:rsidTr="00A87F49">
        <w:trPr>
          <w:trHeight w:val="250"/>
          <w:jc w:val="center"/>
        </w:trPr>
        <w:tc>
          <w:tcPr>
            <w:tcW w:w="3712" w:type="dxa"/>
          </w:tcPr>
          <w:p w14:paraId="4FD26418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Current or ever smoker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5556CC40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0(0.27-1.80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7DE6A3CA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56</w:t>
            </w:r>
          </w:p>
        </w:tc>
        <w:tc>
          <w:tcPr>
            <w:tcW w:w="2563" w:type="dxa"/>
            <w:shd w:val="clear" w:color="auto" w:fill="auto"/>
            <w:vAlign w:val="bottom"/>
          </w:tcPr>
          <w:p w14:paraId="142675D8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2.0(0.5 – 7.7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283A3E1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323</w:t>
            </w:r>
          </w:p>
        </w:tc>
      </w:tr>
      <w:tr w:rsidR="00DC6963" w:rsidRPr="00DC6963" w14:paraId="47EA91E1" w14:textId="77777777" w:rsidTr="00A87F49">
        <w:trPr>
          <w:trHeight w:val="274"/>
          <w:jc w:val="center"/>
        </w:trPr>
        <w:tc>
          <w:tcPr>
            <w:tcW w:w="3712" w:type="dxa"/>
          </w:tcPr>
          <w:p w14:paraId="4957122C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arous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2C60F827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3(0.8-2.2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F1CC5AA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25</w:t>
            </w:r>
          </w:p>
        </w:tc>
        <w:tc>
          <w:tcPr>
            <w:tcW w:w="2563" w:type="dxa"/>
            <w:shd w:val="clear" w:color="auto" w:fill="auto"/>
            <w:vAlign w:val="bottom"/>
          </w:tcPr>
          <w:p w14:paraId="2DD7C7E7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1(0.5 – 2.4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A1CA4C9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775</w:t>
            </w:r>
          </w:p>
        </w:tc>
      </w:tr>
      <w:tr w:rsidR="00DC6963" w:rsidRPr="00DC6963" w14:paraId="78E7D413" w14:textId="77777777" w:rsidTr="00A87F49">
        <w:trPr>
          <w:trHeight w:val="274"/>
          <w:jc w:val="center"/>
        </w:trPr>
        <w:tc>
          <w:tcPr>
            <w:tcW w:w="3712" w:type="dxa"/>
          </w:tcPr>
          <w:p w14:paraId="0CEB3CEF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History of GDM in previous pregnancy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378D4849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8.3(3.3-20.7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21AD97C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563" w:type="dxa"/>
            <w:shd w:val="clear" w:color="auto" w:fill="auto"/>
            <w:vAlign w:val="bottom"/>
          </w:tcPr>
          <w:p w14:paraId="1B163008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26.4(2.6 – 269.8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D3D6F69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006</w:t>
            </w:r>
          </w:p>
        </w:tc>
      </w:tr>
      <w:tr w:rsidR="00DC6963" w:rsidRPr="00DC6963" w14:paraId="29014556" w14:textId="77777777" w:rsidTr="00A87F49">
        <w:trPr>
          <w:trHeight w:val="274"/>
          <w:jc w:val="center"/>
        </w:trPr>
        <w:tc>
          <w:tcPr>
            <w:tcW w:w="3712" w:type="dxa"/>
          </w:tcPr>
          <w:p w14:paraId="70BFE14C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le fetus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0C331F51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(0.6-1.6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0451FE6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88</w:t>
            </w:r>
          </w:p>
        </w:tc>
        <w:tc>
          <w:tcPr>
            <w:tcW w:w="2563" w:type="dxa"/>
            <w:shd w:val="clear" w:color="auto" w:fill="auto"/>
            <w:vAlign w:val="bottom"/>
          </w:tcPr>
          <w:p w14:paraId="16E57A3F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80(0.37 – 1.70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C8F857F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553</w:t>
            </w:r>
          </w:p>
        </w:tc>
      </w:tr>
      <w:tr w:rsidR="00DC6963" w:rsidRPr="00DC6963" w14:paraId="251A0881" w14:textId="77777777" w:rsidTr="00A87F49">
        <w:trPr>
          <w:trHeight w:val="274"/>
          <w:jc w:val="center"/>
        </w:trPr>
        <w:tc>
          <w:tcPr>
            <w:tcW w:w="3712" w:type="dxa"/>
          </w:tcPr>
          <w:p w14:paraId="30CDB2CF" w14:textId="59721561" w:rsidR="00D22E34" w:rsidRPr="00DC6963" w:rsidRDefault="00EF2120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Citizenship status </w:t>
            </w:r>
          </w:p>
        </w:tc>
        <w:tc>
          <w:tcPr>
            <w:tcW w:w="2563" w:type="dxa"/>
          </w:tcPr>
          <w:p w14:paraId="5E517C60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2(0.45 – 1.17)</w:t>
            </w:r>
          </w:p>
        </w:tc>
        <w:tc>
          <w:tcPr>
            <w:tcW w:w="994" w:type="dxa"/>
          </w:tcPr>
          <w:p w14:paraId="771D4C28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184</w:t>
            </w:r>
          </w:p>
        </w:tc>
        <w:tc>
          <w:tcPr>
            <w:tcW w:w="2563" w:type="dxa"/>
            <w:shd w:val="clear" w:color="auto" w:fill="auto"/>
            <w:vAlign w:val="bottom"/>
          </w:tcPr>
          <w:p w14:paraId="39FFA034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05(0 – 14.19)</w:t>
            </w:r>
          </w:p>
        </w:tc>
        <w:tc>
          <w:tcPr>
            <w:tcW w:w="949" w:type="dxa"/>
            <w:shd w:val="clear" w:color="auto" w:fill="auto"/>
          </w:tcPr>
          <w:p w14:paraId="1EB1C688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302</w:t>
            </w:r>
          </w:p>
        </w:tc>
      </w:tr>
    </w:tbl>
    <w:p w14:paraId="72C50012" w14:textId="0CFB7BB2" w:rsidR="00D22E34" w:rsidRPr="00DC6963" w:rsidRDefault="00D22E34" w:rsidP="00D22E34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 xml:space="preserve">Adjusted for maternal age, pre-pregnancy BMI, GWG at early pregnancy (z score), alcohol consumption, family history of diabetes, family history of hypertension, smoking status, parity, </w:t>
      </w:r>
      <w:r w:rsidRPr="00DC6963">
        <w:rPr>
          <w:rFonts w:ascii="Times New Roman" w:hAnsi="Times New Roman" w:cs="Times New Roman"/>
        </w:rPr>
        <w:t xml:space="preserve">history of GDM in previous pregnancy, </w:t>
      </w:r>
      <w:r w:rsidRPr="00DC6963">
        <w:rPr>
          <w:rFonts w:ascii="Times New Roman" w:hAnsi="Times New Roman" w:cs="Times New Roman"/>
          <w:lang w:val="en-US"/>
        </w:rPr>
        <w:t xml:space="preserve">fetal </w:t>
      </w:r>
      <w:proofErr w:type="gramStart"/>
      <w:r w:rsidRPr="00DC6963">
        <w:rPr>
          <w:rFonts w:ascii="Times New Roman" w:hAnsi="Times New Roman" w:cs="Times New Roman"/>
          <w:lang w:val="en-US"/>
        </w:rPr>
        <w:t>sex</w:t>
      </w:r>
      <w:proofErr w:type="gramEnd"/>
      <w:r w:rsidRPr="00DC6963">
        <w:rPr>
          <w:rFonts w:ascii="Times New Roman" w:hAnsi="Times New Roman" w:cs="Times New Roman"/>
          <w:lang w:val="en-US"/>
        </w:rPr>
        <w:t xml:space="preserve"> and citizenship status</w:t>
      </w:r>
    </w:p>
    <w:p w14:paraId="0AA0B01F" w14:textId="77777777" w:rsidR="00D22E34" w:rsidRPr="00DC6963" w:rsidRDefault="00D22E34" w:rsidP="00D22E34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In the adjusted model, 82.9% of GUSTO subjects (561 out of 677) were used.</w:t>
      </w:r>
    </w:p>
    <w:p w14:paraId="51915939" w14:textId="26C51FDA" w:rsidR="00D22E34" w:rsidRPr="00DC6963" w:rsidRDefault="00D22E34" w:rsidP="00D22E34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Interaction between citizenship status and all risk factors were included in the model but not significant.</w:t>
      </w:r>
    </w:p>
    <w:p w14:paraId="5018AFE1" w14:textId="7363ACE8" w:rsidR="00D22E34" w:rsidRPr="00DC6963" w:rsidRDefault="00D22E34" w:rsidP="00D22E3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  <w:lang w:val="en-US"/>
        </w:rPr>
        <w:t>Overall interaction for citizenship status and GWG at early pregnancy: p=0.432.</w:t>
      </w:r>
    </w:p>
    <w:p w14:paraId="5E203236" w14:textId="51ED41C2" w:rsidR="00D22E34" w:rsidRPr="00DC6963" w:rsidRDefault="00D22E34" w:rsidP="00D22E34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Interaction for citizenship status and maternal age,</w:t>
      </w:r>
      <w:r w:rsidRPr="00DC6963">
        <w:rPr>
          <w:rFonts w:ascii="Times New Roman" w:hAnsi="Times New Roman" w:cs="Times New Roman"/>
        </w:rPr>
        <w:t xml:space="preserve"> </w:t>
      </w:r>
      <w:r w:rsidRPr="00DC6963">
        <w:rPr>
          <w:rFonts w:ascii="Times New Roman" w:hAnsi="Times New Roman" w:cs="Times New Roman"/>
          <w:lang w:val="en-US"/>
        </w:rPr>
        <w:t>pre-pregnancy</w:t>
      </w:r>
      <w:r w:rsidRPr="00DC6963">
        <w:rPr>
          <w:rFonts w:ascii="Times New Roman" w:hAnsi="Times New Roman" w:cs="Times New Roman"/>
        </w:rPr>
        <w:t xml:space="preserve"> </w:t>
      </w:r>
      <w:r w:rsidRPr="00DC6963">
        <w:rPr>
          <w:rFonts w:ascii="Times New Roman" w:hAnsi="Times New Roman" w:cs="Times New Roman"/>
          <w:lang w:val="en-US"/>
        </w:rPr>
        <w:t>BMI, alcohol consumption, family history of diabetes, family history of hypertension, smoking status, parity, history of GDM in previous pregnancy and fetal sex: p=0.845, p=0.151, p=0.746, p=0.992, p=0.235, p=0.114, p=0.414, p=0.296 and p=0.811, respectively.</w:t>
      </w:r>
    </w:p>
    <w:p w14:paraId="14333BE7" w14:textId="77777777" w:rsidR="00D22E34" w:rsidRPr="00DC6963" w:rsidRDefault="00D22E34" w:rsidP="00D22E34">
      <w:pPr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br w:type="page"/>
      </w:r>
    </w:p>
    <w:p w14:paraId="0C8DD12E" w14:textId="2220DD2F" w:rsidR="00D22E34" w:rsidRPr="00DC6963" w:rsidRDefault="00D22E34" w:rsidP="00D22E34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DC6963">
        <w:rPr>
          <w:rFonts w:ascii="Times New Roman" w:hAnsi="Times New Roman" w:cs="Times New Roman"/>
          <w:bCs/>
          <w:lang w:val="en-US"/>
        </w:rPr>
        <w:lastRenderedPageBreak/>
        <w:t>Supplementary Table 10. Effect of weight gain among women of different pre-pregnancy BMI</w:t>
      </w:r>
      <w:r w:rsidR="007F05C5" w:rsidRPr="00DC6963">
        <w:rPr>
          <w:rFonts w:ascii="Times New Roman" w:hAnsi="Times New Roman" w:cs="Times New Roman"/>
          <w:bCs/>
          <w:lang w:val="en-US"/>
        </w:rPr>
        <w:t xml:space="preserve"> </w:t>
      </w:r>
      <w:r w:rsidR="00EF2120" w:rsidRPr="00DC6963">
        <w:rPr>
          <w:rFonts w:ascii="Times New Roman" w:hAnsi="Times New Roman" w:cs="Times New Roman"/>
          <w:bCs/>
          <w:lang w:val="en-US"/>
        </w:rPr>
        <w:t>and citizenship</w:t>
      </w:r>
      <w:r w:rsidR="007F05C5" w:rsidRPr="00DC6963">
        <w:rPr>
          <w:rFonts w:ascii="Times New Roman" w:hAnsi="Times New Roman" w:cs="Times New Roman"/>
          <w:bCs/>
          <w:lang w:val="en-US"/>
        </w:rPr>
        <w:t xml:space="preserve"> status</w:t>
      </w:r>
      <w:r w:rsidR="00EF2120" w:rsidRPr="00DC6963">
        <w:rPr>
          <w:rFonts w:ascii="Times New Roman" w:hAnsi="Times New Roman" w:cs="Times New Roman"/>
          <w:bCs/>
          <w:lang w:val="en-US"/>
        </w:rPr>
        <w:t xml:space="preserve"> </w:t>
      </w:r>
      <w:r w:rsidRPr="00DC6963">
        <w:rPr>
          <w:rFonts w:ascii="Times New Roman" w:hAnsi="Times New Roman" w:cs="Times New Roman"/>
          <w:bCs/>
          <w:lang w:val="en-US"/>
        </w:rPr>
        <w:t>on GDM development defined by IADPSG criteria in GUSTO cohort.</w:t>
      </w:r>
    </w:p>
    <w:tbl>
      <w:tblPr>
        <w:tblStyle w:val="TableGrid"/>
        <w:tblW w:w="10781" w:type="dxa"/>
        <w:jc w:val="center"/>
        <w:tblLayout w:type="fixed"/>
        <w:tblLook w:val="04A0" w:firstRow="1" w:lastRow="0" w:firstColumn="1" w:lastColumn="0" w:noHBand="0" w:noVBand="1"/>
      </w:tblPr>
      <w:tblGrid>
        <w:gridCol w:w="3865"/>
        <w:gridCol w:w="2520"/>
        <w:gridCol w:w="990"/>
        <w:gridCol w:w="2457"/>
        <w:gridCol w:w="949"/>
      </w:tblGrid>
      <w:tr w:rsidR="00DC6963" w:rsidRPr="00DC6963" w14:paraId="6C5376CF" w14:textId="77777777" w:rsidTr="00A87F49">
        <w:trPr>
          <w:trHeight w:val="625"/>
          <w:jc w:val="center"/>
        </w:trPr>
        <w:tc>
          <w:tcPr>
            <w:tcW w:w="3865" w:type="dxa"/>
            <w:vMerge w:val="restart"/>
            <w:vAlign w:val="center"/>
          </w:tcPr>
          <w:p w14:paraId="379E9765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DM</w:t>
            </w:r>
          </w:p>
        </w:tc>
        <w:tc>
          <w:tcPr>
            <w:tcW w:w="3510" w:type="dxa"/>
            <w:gridSpan w:val="2"/>
            <w:vAlign w:val="center"/>
          </w:tcPr>
          <w:p w14:paraId="5A22D4AF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3406" w:type="dxa"/>
            <w:gridSpan w:val="2"/>
            <w:vAlign w:val="center"/>
          </w:tcPr>
          <w:p w14:paraId="054612FF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djusted</w:t>
            </w:r>
          </w:p>
        </w:tc>
      </w:tr>
      <w:tr w:rsidR="00DC6963" w:rsidRPr="00DC6963" w14:paraId="598EA360" w14:textId="77777777" w:rsidTr="00A87F49">
        <w:trPr>
          <w:trHeight w:val="217"/>
          <w:jc w:val="center"/>
        </w:trPr>
        <w:tc>
          <w:tcPr>
            <w:tcW w:w="3865" w:type="dxa"/>
            <w:vMerge/>
            <w:vAlign w:val="center"/>
          </w:tcPr>
          <w:p w14:paraId="5901C98D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20" w:type="dxa"/>
            <w:vAlign w:val="center"/>
          </w:tcPr>
          <w:p w14:paraId="349E04DC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90" w:type="dxa"/>
            <w:vAlign w:val="center"/>
          </w:tcPr>
          <w:p w14:paraId="2D2D2F35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3978E271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6D93C8E3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 value</w:t>
            </w:r>
          </w:p>
        </w:tc>
      </w:tr>
      <w:tr w:rsidR="00DC6963" w:rsidRPr="00DC6963" w14:paraId="7A3D04B2" w14:textId="77777777" w:rsidTr="00A87F49">
        <w:trPr>
          <w:trHeight w:val="217"/>
          <w:jc w:val="center"/>
        </w:trPr>
        <w:tc>
          <w:tcPr>
            <w:tcW w:w="3865" w:type="dxa"/>
            <w:shd w:val="clear" w:color="auto" w:fill="auto"/>
            <w:vAlign w:val="center"/>
          </w:tcPr>
          <w:p w14:paraId="501E7DE7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ternal age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CD0F391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8(1.03-1.1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1CC3B0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658C11C0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1.0 – 1.2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991D249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198</w:t>
            </w:r>
          </w:p>
        </w:tc>
      </w:tr>
      <w:tr w:rsidR="00DC6963" w:rsidRPr="00DC6963" w14:paraId="2AD0BC52" w14:textId="77777777" w:rsidTr="00A87F49">
        <w:trPr>
          <w:trHeight w:val="436"/>
          <w:jc w:val="center"/>
        </w:trPr>
        <w:tc>
          <w:tcPr>
            <w:tcW w:w="3865" w:type="dxa"/>
            <w:shd w:val="clear" w:color="auto" w:fill="auto"/>
            <w:vAlign w:val="center"/>
          </w:tcPr>
          <w:p w14:paraId="11EA1A20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WG at early pregnancy (z score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CF90208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9-1.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CFE6E3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77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5DD98794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5(0.30 – 1.88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D330EEE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542</w:t>
            </w:r>
          </w:p>
        </w:tc>
      </w:tr>
      <w:tr w:rsidR="00DC6963" w:rsidRPr="00DC6963" w14:paraId="6CC4B2DE" w14:textId="77777777" w:rsidTr="00A87F49">
        <w:trPr>
          <w:trHeight w:val="436"/>
          <w:jc w:val="center"/>
        </w:trPr>
        <w:tc>
          <w:tcPr>
            <w:tcW w:w="3865" w:type="dxa"/>
            <w:shd w:val="clear" w:color="auto" w:fill="auto"/>
            <w:vAlign w:val="center"/>
          </w:tcPr>
          <w:p w14:paraId="24D55302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re-pregnancy BMI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26DE3691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35E00D0D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57" w:type="dxa"/>
            <w:shd w:val="clear" w:color="auto" w:fill="auto"/>
            <w:vAlign w:val="center"/>
          </w:tcPr>
          <w:p w14:paraId="6F618449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9" w:type="dxa"/>
            <w:shd w:val="clear" w:color="auto" w:fill="auto"/>
            <w:vAlign w:val="center"/>
          </w:tcPr>
          <w:p w14:paraId="0B1CD930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6963" w:rsidRPr="00DC6963" w14:paraId="7F0AC193" w14:textId="77777777" w:rsidTr="00A87F49">
        <w:trPr>
          <w:trHeight w:val="436"/>
          <w:jc w:val="center"/>
        </w:trPr>
        <w:tc>
          <w:tcPr>
            <w:tcW w:w="3865" w:type="dxa"/>
            <w:shd w:val="clear" w:color="auto" w:fill="auto"/>
          </w:tcPr>
          <w:p w14:paraId="510EE3D6" w14:textId="77777777" w:rsidR="00D22E34" w:rsidRPr="00DC6963" w:rsidRDefault="00D22E34" w:rsidP="00A87F49">
            <w:pPr>
              <w:spacing w:line="480" w:lineRule="auto"/>
              <w:ind w:left="240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18.5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434765E1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51C3A1D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57" w:type="dxa"/>
            <w:shd w:val="clear" w:color="auto" w:fill="auto"/>
            <w:vAlign w:val="bottom"/>
          </w:tcPr>
          <w:p w14:paraId="46EE280D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983596F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6963" w:rsidRPr="00DC6963" w14:paraId="0D0E03D5" w14:textId="77777777" w:rsidTr="00A87F49">
        <w:trPr>
          <w:trHeight w:val="258"/>
          <w:jc w:val="center"/>
        </w:trPr>
        <w:tc>
          <w:tcPr>
            <w:tcW w:w="3865" w:type="dxa"/>
            <w:shd w:val="clear" w:color="auto" w:fill="auto"/>
          </w:tcPr>
          <w:p w14:paraId="5AB124D4" w14:textId="77777777" w:rsidR="00D22E34" w:rsidRPr="00DC6963" w:rsidRDefault="00D22E34" w:rsidP="00A87F49">
            <w:pPr>
              <w:spacing w:line="480" w:lineRule="auto"/>
              <w:ind w:left="226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≥18.5 to &lt;23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58DEBFBE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7(0.7 – 4.5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46EB6FC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566ECF04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3 – 4.2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408B4D3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859</w:t>
            </w:r>
          </w:p>
        </w:tc>
      </w:tr>
      <w:tr w:rsidR="00DC6963" w:rsidRPr="00DC6963" w14:paraId="09370BF1" w14:textId="77777777" w:rsidTr="00A87F49">
        <w:trPr>
          <w:trHeight w:val="258"/>
          <w:jc w:val="center"/>
        </w:trPr>
        <w:tc>
          <w:tcPr>
            <w:tcW w:w="3865" w:type="dxa"/>
            <w:shd w:val="clear" w:color="auto" w:fill="auto"/>
          </w:tcPr>
          <w:p w14:paraId="6DB5BB8C" w14:textId="77777777" w:rsidR="00D22E34" w:rsidRPr="00DC6963" w:rsidRDefault="00D22E34" w:rsidP="00A87F49">
            <w:pPr>
              <w:spacing w:line="480" w:lineRule="auto"/>
              <w:ind w:left="226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≥23 to &lt;27.5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FE8DA66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2.6(0.9 – 7.4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30F74AA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12FB701B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4(0.07 – 2.71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3088730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376</w:t>
            </w:r>
          </w:p>
        </w:tc>
      </w:tr>
      <w:tr w:rsidR="00DC6963" w:rsidRPr="00DC6963" w14:paraId="22042FBD" w14:textId="77777777" w:rsidTr="00A87F49">
        <w:trPr>
          <w:trHeight w:val="258"/>
          <w:jc w:val="center"/>
        </w:trPr>
        <w:tc>
          <w:tcPr>
            <w:tcW w:w="3865" w:type="dxa"/>
            <w:shd w:val="clear" w:color="auto" w:fill="auto"/>
          </w:tcPr>
          <w:p w14:paraId="1FD1C550" w14:textId="77777777" w:rsidR="00D22E34" w:rsidRPr="00DC6963" w:rsidRDefault="00D22E34" w:rsidP="00A87F49">
            <w:pPr>
              <w:spacing w:line="480" w:lineRule="auto"/>
              <w:ind w:left="226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≥27.5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D8B60B5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7.4(2.4 – 22.8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709E701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51EFF6BE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1.6(1.3 – 102.4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DD9A7B8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027</w:t>
            </w:r>
          </w:p>
        </w:tc>
      </w:tr>
      <w:tr w:rsidR="00DC6963" w:rsidRPr="00DC6963" w14:paraId="56ADE3CE" w14:textId="77777777" w:rsidTr="00A87F49">
        <w:trPr>
          <w:trHeight w:val="258"/>
          <w:jc w:val="center"/>
        </w:trPr>
        <w:tc>
          <w:tcPr>
            <w:tcW w:w="3865" w:type="dxa"/>
            <w:shd w:val="clear" w:color="auto" w:fill="auto"/>
            <w:vAlign w:val="center"/>
          </w:tcPr>
          <w:p w14:paraId="15A81CBC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lcohol consumption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D631F2D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5(0.19-3.7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AFFB1C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24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10411B18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71(0.08 – 6.72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CB92ADB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763</w:t>
            </w:r>
          </w:p>
        </w:tc>
      </w:tr>
      <w:tr w:rsidR="00DC6963" w:rsidRPr="00DC6963" w14:paraId="07500397" w14:textId="77777777" w:rsidTr="00A87F49">
        <w:trPr>
          <w:trHeight w:val="250"/>
          <w:jc w:val="center"/>
        </w:trPr>
        <w:tc>
          <w:tcPr>
            <w:tcW w:w="3865" w:type="dxa"/>
            <w:shd w:val="clear" w:color="auto" w:fill="auto"/>
            <w:vAlign w:val="center"/>
          </w:tcPr>
          <w:p w14:paraId="68094447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diabete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68D4DF4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3(0.7-2.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F474A4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388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7E2B79BD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41(0.12 – 1.33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4EA3068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137</w:t>
            </w:r>
          </w:p>
        </w:tc>
      </w:tr>
      <w:tr w:rsidR="00DC6963" w:rsidRPr="00DC6963" w14:paraId="70D458E9" w14:textId="77777777" w:rsidTr="00A87F49">
        <w:trPr>
          <w:trHeight w:val="461"/>
          <w:jc w:val="center"/>
        </w:trPr>
        <w:tc>
          <w:tcPr>
            <w:tcW w:w="3865" w:type="dxa"/>
            <w:shd w:val="clear" w:color="auto" w:fill="auto"/>
            <w:vAlign w:val="center"/>
          </w:tcPr>
          <w:p w14:paraId="23A66A5C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hypertension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24B0F3B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7-1.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943308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49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5476A9A0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4(0.6 – 3.1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756324B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422</w:t>
            </w:r>
          </w:p>
        </w:tc>
      </w:tr>
      <w:tr w:rsidR="00DC6963" w:rsidRPr="00DC6963" w14:paraId="61A3F482" w14:textId="77777777" w:rsidTr="00A87F49">
        <w:trPr>
          <w:trHeight w:val="250"/>
          <w:jc w:val="center"/>
        </w:trPr>
        <w:tc>
          <w:tcPr>
            <w:tcW w:w="3865" w:type="dxa"/>
            <w:shd w:val="clear" w:color="auto" w:fill="auto"/>
            <w:vAlign w:val="center"/>
          </w:tcPr>
          <w:p w14:paraId="1D63D18A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Current or ever smoker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196A6E61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0(0.27-1.8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195183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56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1D58D300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2.1(0.5 – 8.2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3A37A9E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309</w:t>
            </w:r>
          </w:p>
        </w:tc>
      </w:tr>
      <w:tr w:rsidR="00DC6963" w:rsidRPr="00DC6963" w14:paraId="17ED4A56" w14:textId="77777777" w:rsidTr="00A87F49">
        <w:trPr>
          <w:trHeight w:val="274"/>
          <w:jc w:val="center"/>
        </w:trPr>
        <w:tc>
          <w:tcPr>
            <w:tcW w:w="3865" w:type="dxa"/>
            <w:shd w:val="clear" w:color="auto" w:fill="auto"/>
            <w:vAlign w:val="center"/>
          </w:tcPr>
          <w:p w14:paraId="69E81BD4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arou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88096D8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3(0.8-2.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827957D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25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319EBF04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1(0.5 – 2.4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212D7CB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858</w:t>
            </w:r>
          </w:p>
        </w:tc>
      </w:tr>
      <w:tr w:rsidR="00DC6963" w:rsidRPr="00DC6963" w14:paraId="399CD2E9" w14:textId="77777777" w:rsidTr="00A87F49">
        <w:trPr>
          <w:trHeight w:val="70"/>
          <w:jc w:val="center"/>
        </w:trPr>
        <w:tc>
          <w:tcPr>
            <w:tcW w:w="3865" w:type="dxa"/>
            <w:shd w:val="clear" w:color="auto" w:fill="auto"/>
            <w:vAlign w:val="center"/>
          </w:tcPr>
          <w:p w14:paraId="05497294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History of GDM in previous pregnancy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DBD471E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8.3(3.3-20.7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5E4250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6822A6A4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37.1(3.3 – 416.5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45FC888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003</w:t>
            </w:r>
          </w:p>
        </w:tc>
      </w:tr>
      <w:tr w:rsidR="00DC6963" w:rsidRPr="00DC6963" w14:paraId="38DAA799" w14:textId="77777777" w:rsidTr="00A87F49">
        <w:trPr>
          <w:trHeight w:val="70"/>
          <w:jc w:val="center"/>
        </w:trPr>
        <w:tc>
          <w:tcPr>
            <w:tcW w:w="3865" w:type="dxa"/>
          </w:tcPr>
          <w:p w14:paraId="505415C0" w14:textId="77777777" w:rsidR="00D22E34" w:rsidRPr="00DC6963" w:rsidRDefault="00D22E34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le fetu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4D3502D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(0.6-1.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B797A0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88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1340C7B2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6963">
              <w:rPr>
                <w:rFonts w:ascii="Times New Roman" w:hAnsi="Times New Roman" w:cs="Times New Roman"/>
              </w:rPr>
              <w:t>0.87(0.39 – 1.91)</w:t>
            </w:r>
          </w:p>
        </w:tc>
        <w:tc>
          <w:tcPr>
            <w:tcW w:w="949" w:type="dxa"/>
            <w:shd w:val="clear" w:color="auto" w:fill="auto"/>
          </w:tcPr>
          <w:p w14:paraId="3739A0CD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6963">
              <w:rPr>
                <w:rFonts w:ascii="Times New Roman" w:hAnsi="Times New Roman" w:cs="Times New Roman"/>
              </w:rPr>
              <w:t>0.721</w:t>
            </w:r>
          </w:p>
        </w:tc>
      </w:tr>
      <w:tr w:rsidR="00DC6963" w:rsidRPr="00DC6963" w14:paraId="7B4E85DC" w14:textId="77777777" w:rsidTr="00A87F49">
        <w:trPr>
          <w:trHeight w:val="70"/>
          <w:jc w:val="center"/>
        </w:trPr>
        <w:tc>
          <w:tcPr>
            <w:tcW w:w="3865" w:type="dxa"/>
            <w:vAlign w:val="center"/>
          </w:tcPr>
          <w:p w14:paraId="375C6B3B" w14:textId="76D1F15B" w:rsidR="00D22E34" w:rsidRPr="00DC6963" w:rsidRDefault="0098640B" w:rsidP="00A87F4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Citizenship status </w:t>
            </w:r>
          </w:p>
        </w:tc>
        <w:tc>
          <w:tcPr>
            <w:tcW w:w="2520" w:type="dxa"/>
            <w:shd w:val="clear" w:color="auto" w:fill="auto"/>
          </w:tcPr>
          <w:p w14:paraId="6F8A7752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2(0.45 – 1.17)</w:t>
            </w:r>
          </w:p>
        </w:tc>
        <w:tc>
          <w:tcPr>
            <w:tcW w:w="990" w:type="dxa"/>
            <w:shd w:val="clear" w:color="auto" w:fill="auto"/>
          </w:tcPr>
          <w:p w14:paraId="2E106A2B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184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46C5C452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6963">
              <w:rPr>
                <w:rFonts w:ascii="Times New Roman" w:hAnsi="Times New Roman" w:cs="Times New Roman"/>
              </w:rPr>
              <w:t>0.93(0.01 – 93.52)</w:t>
            </w:r>
          </w:p>
        </w:tc>
        <w:tc>
          <w:tcPr>
            <w:tcW w:w="949" w:type="dxa"/>
            <w:shd w:val="clear" w:color="auto" w:fill="auto"/>
          </w:tcPr>
          <w:p w14:paraId="2C094951" w14:textId="77777777" w:rsidR="00D22E34" w:rsidRPr="00DC6963" w:rsidRDefault="00D22E34" w:rsidP="00A87F4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975</w:t>
            </w:r>
          </w:p>
        </w:tc>
      </w:tr>
    </w:tbl>
    <w:p w14:paraId="0E72362C" w14:textId="4E61C9AD" w:rsidR="00D22E34" w:rsidRPr="00DC6963" w:rsidRDefault="00D22E34" w:rsidP="00D22E3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 xml:space="preserve">Adjusted for maternal age, pre-pregnancy BMI, GWG at early pregnancy (z score), alcohol consumption, family history of diabetes, family history of hypertension, smoking status, parity, history of GDM in previous pregnancy, </w:t>
      </w:r>
      <w:proofErr w:type="spellStart"/>
      <w:r w:rsidRPr="00DC6963">
        <w:rPr>
          <w:rFonts w:ascii="Times New Roman" w:hAnsi="Times New Roman" w:cs="Times New Roman"/>
        </w:rPr>
        <w:t>fetal</w:t>
      </w:r>
      <w:proofErr w:type="spellEnd"/>
      <w:r w:rsidRPr="00DC6963">
        <w:rPr>
          <w:rFonts w:ascii="Times New Roman" w:hAnsi="Times New Roman" w:cs="Times New Roman"/>
        </w:rPr>
        <w:t xml:space="preserve"> sex and citizenship status</w:t>
      </w:r>
    </w:p>
    <w:p w14:paraId="4E94E32A" w14:textId="77777777" w:rsidR="00D22E34" w:rsidRPr="00DC6963" w:rsidRDefault="00D22E34" w:rsidP="00D22E3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>In the adjusted model, 82.9% of GUSTO subjects (561 out of 677) were used.</w:t>
      </w:r>
    </w:p>
    <w:p w14:paraId="40DBB067" w14:textId="1882E3F7" w:rsidR="00D22E34" w:rsidRPr="00DC6963" w:rsidRDefault="00D22E34" w:rsidP="00D22E3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 xml:space="preserve">Interaction between GWG and pre pregnancy BMI group and </w:t>
      </w:r>
      <w:proofErr w:type="spellStart"/>
      <w:r w:rsidRPr="00DC6963">
        <w:rPr>
          <w:rFonts w:ascii="Times New Roman" w:hAnsi="Times New Roman" w:cs="Times New Roman"/>
        </w:rPr>
        <w:t>fetal</w:t>
      </w:r>
      <w:proofErr w:type="spellEnd"/>
      <w:r w:rsidRPr="00DC6963">
        <w:rPr>
          <w:rFonts w:ascii="Times New Roman" w:hAnsi="Times New Roman" w:cs="Times New Roman"/>
        </w:rPr>
        <w:t xml:space="preserve"> sex, interaction between citizenship status and all risk factors were included in the model but not significant.</w:t>
      </w:r>
    </w:p>
    <w:p w14:paraId="470B39B5" w14:textId="77777777" w:rsidR="00D22E34" w:rsidRPr="00DC6963" w:rsidRDefault="00D22E34" w:rsidP="00D22E3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>Overall interaction for GWG and pre pregnancy BMI group: p=0.876.</w:t>
      </w:r>
    </w:p>
    <w:p w14:paraId="14B1A9E0" w14:textId="77777777" w:rsidR="00D22E34" w:rsidRPr="00DC6963" w:rsidRDefault="00D22E34" w:rsidP="00D22E3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 xml:space="preserve">Interaction for GWG and </w:t>
      </w:r>
      <w:proofErr w:type="spellStart"/>
      <w:r w:rsidRPr="00DC6963">
        <w:rPr>
          <w:rFonts w:ascii="Times New Roman" w:hAnsi="Times New Roman" w:cs="Times New Roman"/>
        </w:rPr>
        <w:t>fetal</w:t>
      </w:r>
      <w:proofErr w:type="spellEnd"/>
      <w:r w:rsidRPr="00DC6963">
        <w:rPr>
          <w:rFonts w:ascii="Times New Roman" w:hAnsi="Times New Roman" w:cs="Times New Roman"/>
        </w:rPr>
        <w:t xml:space="preserve"> sex: p=0.640.</w:t>
      </w:r>
    </w:p>
    <w:p w14:paraId="7ECEB709" w14:textId="61D2272B" w:rsidR="00D22E34" w:rsidRPr="00DC6963" w:rsidRDefault="00D22E34" w:rsidP="00D22E34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>Overall interaction for citizenship status and pre pregnancy BMI group: p=0.050.</w:t>
      </w:r>
    </w:p>
    <w:p w14:paraId="35FB860A" w14:textId="707046B5" w:rsidR="00BF1A5E" w:rsidRPr="00DC6963" w:rsidRDefault="00D22E34" w:rsidP="00D22E34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DC6963">
        <w:rPr>
          <w:rFonts w:ascii="Times New Roman" w:hAnsi="Times New Roman" w:cs="Times New Roman"/>
        </w:rPr>
        <w:t xml:space="preserve">Interaction for citizenship status and maternal age, GWG, alcohol consumption, family history of diabetes, family history of hypertension, smoking status, parity, history of GDM in previous </w:t>
      </w:r>
      <w:r w:rsidRPr="00DC6963">
        <w:rPr>
          <w:rFonts w:ascii="Times New Roman" w:hAnsi="Times New Roman" w:cs="Times New Roman"/>
        </w:rPr>
        <w:lastRenderedPageBreak/>
        <w:t xml:space="preserve">pregnancy and </w:t>
      </w:r>
      <w:proofErr w:type="spellStart"/>
      <w:r w:rsidRPr="00DC6963">
        <w:rPr>
          <w:rFonts w:ascii="Times New Roman" w:hAnsi="Times New Roman" w:cs="Times New Roman"/>
        </w:rPr>
        <w:t>fetal</w:t>
      </w:r>
      <w:proofErr w:type="spellEnd"/>
      <w:r w:rsidRPr="00DC6963">
        <w:rPr>
          <w:rFonts w:ascii="Times New Roman" w:hAnsi="Times New Roman" w:cs="Times New Roman"/>
        </w:rPr>
        <w:t xml:space="preserve"> sex: p=0.799, p=0.442, p=0.579, p=0.510, p=0.211, p=0.129, p=0.447, p=0.273 and p=0.928, respectively.</w:t>
      </w:r>
    </w:p>
    <w:p w14:paraId="1E93D16A" w14:textId="77777777" w:rsidR="00BF1A5E" w:rsidRPr="00DC6963" w:rsidRDefault="00BF1A5E">
      <w:pPr>
        <w:rPr>
          <w:rFonts w:ascii="Times New Roman" w:hAnsi="Times New Roman" w:cs="Times New Roman"/>
          <w:bCs/>
          <w:lang w:val="en-US"/>
        </w:rPr>
      </w:pPr>
      <w:r w:rsidRPr="00DC6963">
        <w:rPr>
          <w:rFonts w:ascii="Times New Roman" w:hAnsi="Times New Roman" w:cs="Times New Roman"/>
          <w:bCs/>
          <w:lang w:val="en-US"/>
        </w:rPr>
        <w:br w:type="page"/>
      </w:r>
    </w:p>
    <w:p w14:paraId="6F736185" w14:textId="60CE92B6" w:rsidR="003141D9" w:rsidRPr="00DC6963" w:rsidRDefault="003141D9" w:rsidP="00305B18">
      <w:pPr>
        <w:spacing w:after="0" w:line="480" w:lineRule="auto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  <w:bCs/>
          <w:lang w:val="en-US"/>
        </w:rPr>
        <w:lastRenderedPageBreak/>
        <w:t xml:space="preserve">Supplementary Table </w:t>
      </w:r>
      <w:r w:rsidR="00D22E34" w:rsidRPr="00DC6963">
        <w:rPr>
          <w:rFonts w:ascii="Times New Roman" w:hAnsi="Times New Roman" w:cs="Times New Roman"/>
          <w:bCs/>
          <w:lang w:val="en-US"/>
        </w:rPr>
        <w:t>11</w:t>
      </w:r>
      <w:r w:rsidRPr="00DC6963">
        <w:rPr>
          <w:rFonts w:ascii="Times New Roman" w:hAnsi="Times New Roman" w:cs="Times New Roman"/>
          <w:bCs/>
          <w:lang w:val="en-US"/>
        </w:rPr>
        <w:t xml:space="preserve">. Effect of </w:t>
      </w:r>
      <w:r w:rsidR="00305B18" w:rsidRPr="00DC6963">
        <w:rPr>
          <w:rFonts w:ascii="Times New Roman" w:hAnsi="Times New Roman" w:cs="Times New Roman"/>
          <w:bCs/>
          <w:lang w:val="en-US"/>
        </w:rPr>
        <w:t xml:space="preserve">GWG velocity </w:t>
      </w:r>
      <w:r w:rsidRPr="00DC6963">
        <w:rPr>
          <w:rFonts w:ascii="Times New Roman" w:hAnsi="Times New Roman" w:cs="Times New Roman"/>
          <w:bCs/>
          <w:lang w:val="en-US"/>
        </w:rPr>
        <w:t>among women of different citizenship status on GDM development defined by IADPSG criteria in GUSTO cohort.</w:t>
      </w:r>
    </w:p>
    <w:tbl>
      <w:tblPr>
        <w:tblStyle w:val="TableGrid"/>
        <w:tblW w:w="11146" w:type="dxa"/>
        <w:jc w:val="center"/>
        <w:tblLayout w:type="fixed"/>
        <w:tblLook w:val="04A0" w:firstRow="1" w:lastRow="0" w:firstColumn="1" w:lastColumn="0" w:noHBand="0" w:noVBand="1"/>
      </w:tblPr>
      <w:tblGrid>
        <w:gridCol w:w="4077"/>
        <w:gridCol w:w="2563"/>
        <w:gridCol w:w="994"/>
        <w:gridCol w:w="2563"/>
        <w:gridCol w:w="949"/>
      </w:tblGrid>
      <w:tr w:rsidR="00DC6963" w:rsidRPr="00DC6963" w14:paraId="3B31C1FC" w14:textId="77777777" w:rsidTr="00F23EBA">
        <w:trPr>
          <w:trHeight w:val="625"/>
          <w:jc w:val="center"/>
        </w:trPr>
        <w:tc>
          <w:tcPr>
            <w:tcW w:w="4077" w:type="dxa"/>
            <w:vMerge w:val="restart"/>
            <w:vAlign w:val="center"/>
          </w:tcPr>
          <w:p w14:paraId="38712C6B" w14:textId="77777777" w:rsidR="003141D9" w:rsidRPr="00DC6963" w:rsidRDefault="003141D9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DM</w:t>
            </w:r>
          </w:p>
        </w:tc>
        <w:tc>
          <w:tcPr>
            <w:tcW w:w="2563" w:type="dxa"/>
            <w:vAlign w:val="center"/>
          </w:tcPr>
          <w:p w14:paraId="68C1DD82" w14:textId="77777777" w:rsidR="003141D9" w:rsidRPr="00DC6963" w:rsidRDefault="003141D9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994" w:type="dxa"/>
            <w:vAlign w:val="center"/>
          </w:tcPr>
          <w:p w14:paraId="705BBFDB" w14:textId="77777777" w:rsidR="003141D9" w:rsidRPr="00DC6963" w:rsidRDefault="003141D9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12" w:type="dxa"/>
            <w:gridSpan w:val="2"/>
            <w:vAlign w:val="center"/>
          </w:tcPr>
          <w:p w14:paraId="0ADC2986" w14:textId="77777777" w:rsidR="003141D9" w:rsidRPr="00DC6963" w:rsidRDefault="003141D9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djusted</w:t>
            </w:r>
          </w:p>
        </w:tc>
      </w:tr>
      <w:tr w:rsidR="00DC6963" w:rsidRPr="00DC6963" w14:paraId="52002C09" w14:textId="77777777" w:rsidTr="00F23EBA">
        <w:trPr>
          <w:trHeight w:val="217"/>
          <w:jc w:val="center"/>
        </w:trPr>
        <w:tc>
          <w:tcPr>
            <w:tcW w:w="4077" w:type="dxa"/>
            <w:vMerge/>
            <w:vAlign w:val="center"/>
          </w:tcPr>
          <w:p w14:paraId="7EEBC53F" w14:textId="77777777" w:rsidR="003141D9" w:rsidRPr="00DC6963" w:rsidRDefault="003141D9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3" w:type="dxa"/>
            <w:vAlign w:val="center"/>
          </w:tcPr>
          <w:p w14:paraId="35FB06E3" w14:textId="77777777" w:rsidR="003141D9" w:rsidRPr="00DC6963" w:rsidRDefault="003141D9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94" w:type="dxa"/>
            <w:vAlign w:val="center"/>
          </w:tcPr>
          <w:p w14:paraId="7A43F5D2" w14:textId="77777777" w:rsidR="003141D9" w:rsidRPr="00DC6963" w:rsidRDefault="003141D9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1C3A84CF" w14:textId="77777777" w:rsidR="003141D9" w:rsidRPr="00DC6963" w:rsidRDefault="003141D9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C05B512" w14:textId="77777777" w:rsidR="003141D9" w:rsidRPr="00DC6963" w:rsidRDefault="003141D9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 value</w:t>
            </w:r>
          </w:p>
        </w:tc>
      </w:tr>
      <w:tr w:rsidR="00DC6963" w:rsidRPr="00DC6963" w14:paraId="790C61FB" w14:textId="77777777" w:rsidTr="00F23EBA">
        <w:trPr>
          <w:trHeight w:val="217"/>
          <w:jc w:val="center"/>
        </w:trPr>
        <w:tc>
          <w:tcPr>
            <w:tcW w:w="4077" w:type="dxa"/>
            <w:vAlign w:val="center"/>
          </w:tcPr>
          <w:p w14:paraId="6BA62D75" w14:textId="77777777" w:rsidR="00F23EBA" w:rsidRPr="00DC6963" w:rsidRDefault="00F23EBA" w:rsidP="00F23E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ternal age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612AD9B0" w14:textId="7777777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8(1.03-1.14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3EE1C44" w14:textId="7777777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20BF22B0" w14:textId="51CF05FA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1(1.0 – 1.2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FA28670" w14:textId="5C27EB21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267</w:t>
            </w:r>
          </w:p>
        </w:tc>
      </w:tr>
      <w:tr w:rsidR="00DC6963" w:rsidRPr="00DC6963" w14:paraId="7967A0FC" w14:textId="77777777" w:rsidTr="00F23EBA">
        <w:trPr>
          <w:trHeight w:val="193"/>
          <w:jc w:val="center"/>
        </w:trPr>
        <w:tc>
          <w:tcPr>
            <w:tcW w:w="4077" w:type="dxa"/>
            <w:vAlign w:val="center"/>
          </w:tcPr>
          <w:p w14:paraId="6B17DE94" w14:textId="77777777" w:rsidR="00F23EBA" w:rsidRPr="00DC6963" w:rsidRDefault="00F23EBA" w:rsidP="00F23E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re-pregnancy BMI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0DC2D279" w14:textId="7777777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3(1.06-1.21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611256E" w14:textId="7777777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5AD5ACA6" w14:textId="7B8E7F15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1(0.9 – 1.2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24D4547" w14:textId="027429DB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457</w:t>
            </w:r>
          </w:p>
        </w:tc>
      </w:tr>
      <w:tr w:rsidR="00DC6963" w:rsidRPr="00DC6963" w14:paraId="2E7D3326" w14:textId="77777777" w:rsidTr="00F23EBA">
        <w:trPr>
          <w:trHeight w:val="436"/>
          <w:jc w:val="center"/>
        </w:trPr>
        <w:tc>
          <w:tcPr>
            <w:tcW w:w="4077" w:type="dxa"/>
            <w:vAlign w:val="center"/>
          </w:tcPr>
          <w:p w14:paraId="1797EED7" w14:textId="77777777" w:rsidR="00F23EBA" w:rsidRPr="00DC6963" w:rsidRDefault="00F23EBA" w:rsidP="00F23E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bookmarkStart w:id="1" w:name="_Hlk71241926"/>
            <w:r w:rsidRPr="00DC6963">
              <w:rPr>
                <w:rFonts w:ascii="Times New Roman" w:hAnsi="Times New Roman" w:cs="Times New Roman"/>
                <w:lang w:val="en-US"/>
              </w:rPr>
              <w:t xml:space="preserve">GWG velocity in early pregnancy </w:t>
            </w:r>
            <w:bookmarkEnd w:id="1"/>
            <w:r w:rsidRPr="00DC6963">
              <w:rPr>
                <w:rFonts w:ascii="Times New Roman" w:hAnsi="Times New Roman" w:cs="Times New Roman"/>
                <w:lang w:val="en-US"/>
              </w:rPr>
              <w:t>(z score)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3AB27B5B" w14:textId="7777777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2(0.9 – 1.5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C33364F" w14:textId="7777777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25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03B77641" w14:textId="2067BFA8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0(0.7 – 1.4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30405157" w14:textId="3D767A5F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995</w:t>
            </w:r>
          </w:p>
        </w:tc>
      </w:tr>
      <w:tr w:rsidR="00DC6963" w:rsidRPr="00DC6963" w14:paraId="2DF506FD" w14:textId="77777777" w:rsidTr="00F23EBA">
        <w:trPr>
          <w:trHeight w:val="258"/>
          <w:jc w:val="center"/>
        </w:trPr>
        <w:tc>
          <w:tcPr>
            <w:tcW w:w="4077" w:type="dxa"/>
            <w:vAlign w:val="center"/>
          </w:tcPr>
          <w:p w14:paraId="142009A8" w14:textId="77777777" w:rsidR="00F23EBA" w:rsidRPr="00DC6963" w:rsidRDefault="00F23EBA" w:rsidP="00F23E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lcohol consumption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2C1F2522" w14:textId="7777777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5(0.19-3.72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1E05E8C" w14:textId="7777777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24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5797E87D" w14:textId="434D14FC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79(0.09 – 6.9</w:t>
            </w:r>
            <w:r w:rsidR="00BA07D6" w:rsidRPr="00DC6963">
              <w:rPr>
                <w:rFonts w:ascii="Times New Roman" w:hAnsi="Times New Roman" w:cs="Times New Roman"/>
              </w:rPr>
              <w:t>0</w:t>
            </w:r>
            <w:r w:rsidRPr="00DC69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9BEF61F" w14:textId="054150C1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828</w:t>
            </w:r>
          </w:p>
        </w:tc>
      </w:tr>
      <w:tr w:rsidR="00DC6963" w:rsidRPr="00DC6963" w14:paraId="744645D4" w14:textId="77777777" w:rsidTr="00F23EBA">
        <w:trPr>
          <w:trHeight w:val="250"/>
          <w:jc w:val="center"/>
        </w:trPr>
        <w:tc>
          <w:tcPr>
            <w:tcW w:w="4077" w:type="dxa"/>
            <w:vAlign w:val="center"/>
          </w:tcPr>
          <w:p w14:paraId="2C19D7FA" w14:textId="77777777" w:rsidR="00F23EBA" w:rsidRPr="00DC6963" w:rsidRDefault="00F23EBA" w:rsidP="00F23E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diabetes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767F50E8" w14:textId="7777777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3(0.7-2.2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D4FD23D" w14:textId="7777777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388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4A412EAC" w14:textId="501CDAF1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69(0.26 – 1.85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41A86562" w14:textId="35C3B61C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459</w:t>
            </w:r>
          </w:p>
        </w:tc>
      </w:tr>
      <w:tr w:rsidR="00DC6963" w:rsidRPr="00DC6963" w14:paraId="20735380" w14:textId="77777777" w:rsidTr="00F23EBA">
        <w:trPr>
          <w:trHeight w:val="461"/>
          <w:jc w:val="center"/>
        </w:trPr>
        <w:tc>
          <w:tcPr>
            <w:tcW w:w="4077" w:type="dxa"/>
            <w:vAlign w:val="center"/>
          </w:tcPr>
          <w:p w14:paraId="46F1BF11" w14:textId="77777777" w:rsidR="00F23EBA" w:rsidRPr="00DC6963" w:rsidRDefault="00F23EBA" w:rsidP="00F23E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hypertension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433BBC21" w14:textId="7777777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7-1.8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5AD065E" w14:textId="7777777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49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39DA2FD2" w14:textId="53CC5979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3(0.6 – 2.8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026965CE" w14:textId="302E1A4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556</w:t>
            </w:r>
          </w:p>
        </w:tc>
      </w:tr>
      <w:tr w:rsidR="00DC6963" w:rsidRPr="00DC6963" w14:paraId="02BA02B5" w14:textId="77777777" w:rsidTr="00F23EBA">
        <w:trPr>
          <w:trHeight w:val="250"/>
          <w:jc w:val="center"/>
        </w:trPr>
        <w:tc>
          <w:tcPr>
            <w:tcW w:w="4077" w:type="dxa"/>
            <w:vAlign w:val="center"/>
          </w:tcPr>
          <w:p w14:paraId="035709CE" w14:textId="77777777" w:rsidR="00F23EBA" w:rsidRPr="00DC6963" w:rsidRDefault="00F23EBA" w:rsidP="00F23E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Current or ever smoker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3D1FE613" w14:textId="7777777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0(0.27-1.80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0BCA3043" w14:textId="7777777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56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66AA2725" w14:textId="42BF9419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2.0(0.5 – 7.5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28ACA81C" w14:textId="73B2E1EB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332</w:t>
            </w:r>
          </w:p>
        </w:tc>
      </w:tr>
      <w:tr w:rsidR="00DC6963" w:rsidRPr="00DC6963" w14:paraId="4E9E16FA" w14:textId="77777777" w:rsidTr="00F23EBA">
        <w:trPr>
          <w:trHeight w:val="274"/>
          <w:jc w:val="center"/>
        </w:trPr>
        <w:tc>
          <w:tcPr>
            <w:tcW w:w="4077" w:type="dxa"/>
            <w:vAlign w:val="center"/>
          </w:tcPr>
          <w:p w14:paraId="350686A3" w14:textId="77777777" w:rsidR="00F23EBA" w:rsidRPr="00DC6963" w:rsidRDefault="00F23EBA" w:rsidP="00F23E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arous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5667ED7D" w14:textId="7777777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3(0.8-2.2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C0EAFD2" w14:textId="7777777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25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0A7BFC36" w14:textId="219893F8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1(0.5 – 2.4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1874CE7" w14:textId="3091E331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796</w:t>
            </w:r>
          </w:p>
        </w:tc>
      </w:tr>
      <w:tr w:rsidR="00DC6963" w:rsidRPr="00DC6963" w14:paraId="5196DCD5" w14:textId="77777777" w:rsidTr="00F23EBA">
        <w:trPr>
          <w:trHeight w:val="274"/>
          <w:jc w:val="center"/>
        </w:trPr>
        <w:tc>
          <w:tcPr>
            <w:tcW w:w="4077" w:type="dxa"/>
            <w:vAlign w:val="center"/>
          </w:tcPr>
          <w:p w14:paraId="21E46597" w14:textId="77777777" w:rsidR="00F23EBA" w:rsidRPr="00DC6963" w:rsidRDefault="00F23EBA" w:rsidP="00F23E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History of GDM in previous pregnancy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521A137E" w14:textId="7777777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8.3(3.3-20.7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D6AA71C" w14:textId="7777777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0F99AAF3" w14:textId="75715A25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26.5(2.6 – 269.6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153FF496" w14:textId="67C59B2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006</w:t>
            </w:r>
          </w:p>
        </w:tc>
      </w:tr>
      <w:tr w:rsidR="00DC6963" w:rsidRPr="00DC6963" w14:paraId="1ABFDFDD" w14:textId="77777777" w:rsidTr="00F23EBA">
        <w:trPr>
          <w:trHeight w:val="274"/>
          <w:jc w:val="center"/>
        </w:trPr>
        <w:tc>
          <w:tcPr>
            <w:tcW w:w="4077" w:type="dxa"/>
            <w:vAlign w:val="center"/>
          </w:tcPr>
          <w:p w14:paraId="23A2B604" w14:textId="77777777" w:rsidR="00F23EBA" w:rsidRPr="00DC6963" w:rsidRDefault="00F23EBA" w:rsidP="00F23E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le fetus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342D7ABD" w14:textId="7777777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(0.6-1.6)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FCA82D8" w14:textId="77777777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88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270A7EAC" w14:textId="66DBE670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78(0.37 – 1.65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58AA5D08" w14:textId="22DE0488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511</w:t>
            </w:r>
          </w:p>
        </w:tc>
      </w:tr>
      <w:tr w:rsidR="00DC6963" w:rsidRPr="00DC6963" w14:paraId="4E666CC0" w14:textId="77777777" w:rsidTr="00F23EBA">
        <w:trPr>
          <w:trHeight w:val="274"/>
          <w:jc w:val="center"/>
        </w:trPr>
        <w:tc>
          <w:tcPr>
            <w:tcW w:w="4077" w:type="dxa"/>
            <w:vAlign w:val="center"/>
          </w:tcPr>
          <w:p w14:paraId="4DFBE099" w14:textId="74D99CA4" w:rsidR="00F23EBA" w:rsidRPr="00DC6963" w:rsidRDefault="0098640B" w:rsidP="00F23E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Citizenship status </w:t>
            </w:r>
          </w:p>
        </w:tc>
        <w:tc>
          <w:tcPr>
            <w:tcW w:w="2563" w:type="dxa"/>
            <w:vAlign w:val="center"/>
          </w:tcPr>
          <w:p w14:paraId="52E43A14" w14:textId="076E6E66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2(0.45 – 1.17)</w:t>
            </w:r>
          </w:p>
        </w:tc>
        <w:tc>
          <w:tcPr>
            <w:tcW w:w="994" w:type="dxa"/>
            <w:vAlign w:val="center"/>
          </w:tcPr>
          <w:p w14:paraId="1894EBB5" w14:textId="0A8FBDBA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184</w:t>
            </w:r>
          </w:p>
        </w:tc>
        <w:tc>
          <w:tcPr>
            <w:tcW w:w="2563" w:type="dxa"/>
            <w:shd w:val="clear" w:color="auto" w:fill="auto"/>
            <w:vAlign w:val="center"/>
          </w:tcPr>
          <w:p w14:paraId="24233B73" w14:textId="1D2452FF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11(0 – 19.9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6AC6332" w14:textId="3A609552" w:rsidR="00F23EBA" w:rsidRPr="00DC6963" w:rsidRDefault="00F23EBA" w:rsidP="00F23EB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402</w:t>
            </w:r>
          </w:p>
        </w:tc>
      </w:tr>
    </w:tbl>
    <w:p w14:paraId="4A66D7B1" w14:textId="74A3DCCF" w:rsidR="003141D9" w:rsidRPr="00DC6963" w:rsidRDefault="003141D9" w:rsidP="003141D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 xml:space="preserve">Adjusted for maternal age, pre-pregnancy BMI, GWG velocity in early pregnancy (z score), alcohol consumption, family history of diabetes, family history of hypertension, smoking status, parity, history of GDM in previous pregnancy, fetal </w:t>
      </w:r>
      <w:proofErr w:type="gramStart"/>
      <w:r w:rsidRPr="00DC6963">
        <w:rPr>
          <w:rFonts w:ascii="Times New Roman" w:hAnsi="Times New Roman" w:cs="Times New Roman"/>
          <w:lang w:val="en-US"/>
        </w:rPr>
        <w:t>sex</w:t>
      </w:r>
      <w:proofErr w:type="gramEnd"/>
      <w:r w:rsidRPr="00DC6963">
        <w:rPr>
          <w:rFonts w:ascii="Times New Roman" w:hAnsi="Times New Roman" w:cs="Times New Roman"/>
          <w:lang w:val="en-US"/>
        </w:rPr>
        <w:t xml:space="preserve"> and citizenship status</w:t>
      </w:r>
    </w:p>
    <w:p w14:paraId="666D8840" w14:textId="77777777" w:rsidR="003141D9" w:rsidRPr="00DC6963" w:rsidRDefault="003141D9" w:rsidP="003141D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In the adjusted model, 82.9% of GUSTO subjects (561 out of 677) were used.</w:t>
      </w:r>
    </w:p>
    <w:p w14:paraId="1310EF1F" w14:textId="4E8237CF" w:rsidR="003141D9" w:rsidRPr="00DC6963" w:rsidRDefault="003141D9" w:rsidP="003141D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Interaction between citizenship status and all risk factors were included in the model but not significant.</w:t>
      </w:r>
    </w:p>
    <w:p w14:paraId="0BB23302" w14:textId="4D5ADE85" w:rsidR="003141D9" w:rsidRPr="00DC6963" w:rsidRDefault="003141D9" w:rsidP="003141D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DC6963">
        <w:rPr>
          <w:rFonts w:ascii="Times New Roman" w:hAnsi="Times New Roman" w:cs="Times New Roman"/>
          <w:lang w:val="en-US"/>
        </w:rPr>
        <w:t>Interaction for citizenship status and maternal age,</w:t>
      </w:r>
      <w:r w:rsidRPr="00DC6963">
        <w:rPr>
          <w:rFonts w:ascii="Times New Roman" w:hAnsi="Times New Roman" w:cs="Times New Roman"/>
        </w:rPr>
        <w:t xml:space="preserve"> </w:t>
      </w:r>
      <w:r w:rsidRPr="00DC6963">
        <w:rPr>
          <w:rFonts w:ascii="Times New Roman" w:hAnsi="Times New Roman" w:cs="Times New Roman"/>
          <w:lang w:val="en-US"/>
        </w:rPr>
        <w:t>pre-pregnancy</w:t>
      </w:r>
      <w:r w:rsidRPr="00DC6963">
        <w:rPr>
          <w:rFonts w:ascii="Times New Roman" w:hAnsi="Times New Roman" w:cs="Times New Roman"/>
        </w:rPr>
        <w:t xml:space="preserve"> </w:t>
      </w:r>
      <w:r w:rsidRPr="00DC6963">
        <w:rPr>
          <w:rFonts w:ascii="Times New Roman" w:hAnsi="Times New Roman" w:cs="Times New Roman"/>
          <w:lang w:val="en-US"/>
        </w:rPr>
        <w:t>BMI,</w:t>
      </w:r>
      <w:r w:rsidRPr="00DC6963">
        <w:rPr>
          <w:rFonts w:ascii="Times New Roman" w:hAnsi="Times New Roman" w:cs="Times New Roman"/>
        </w:rPr>
        <w:t xml:space="preserve"> </w:t>
      </w:r>
      <w:r w:rsidRPr="00DC6963">
        <w:rPr>
          <w:rFonts w:ascii="Times New Roman" w:hAnsi="Times New Roman" w:cs="Times New Roman"/>
          <w:lang w:val="en-US"/>
        </w:rPr>
        <w:t xml:space="preserve">GWG velocity, </w:t>
      </w:r>
      <w:r w:rsidR="00583ED2" w:rsidRPr="00DC6963">
        <w:rPr>
          <w:rFonts w:ascii="Times New Roman" w:hAnsi="Times New Roman" w:cs="Times New Roman"/>
          <w:lang w:val="en-US"/>
        </w:rPr>
        <w:t xml:space="preserve">alcohol consumption, </w:t>
      </w:r>
      <w:r w:rsidRPr="00DC6963">
        <w:rPr>
          <w:rFonts w:ascii="Times New Roman" w:hAnsi="Times New Roman" w:cs="Times New Roman"/>
          <w:lang w:val="en-US"/>
        </w:rPr>
        <w:t>family history of diabetes, family history of hypertension, smoking status, parity, history of GDM in previous pregnancy and fetal sex: p=0.</w:t>
      </w:r>
      <w:r w:rsidR="00755957" w:rsidRPr="00DC6963">
        <w:rPr>
          <w:rFonts w:ascii="Times New Roman" w:hAnsi="Times New Roman" w:cs="Times New Roman"/>
          <w:lang w:val="en-US"/>
        </w:rPr>
        <w:t>891</w:t>
      </w:r>
      <w:r w:rsidRPr="00DC6963">
        <w:rPr>
          <w:rFonts w:ascii="Times New Roman" w:hAnsi="Times New Roman" w:cs="Times New Roman"/>
          <w:lang w:val="en-US"/>
        </w:rPr>
        <w:t>, p=0.1</w:t>
      </w:r>
      <w:r w:rsidR="00C93BFF" w:rsidRPr="00DC6963">
        <w:rPr>
          <w:rFonts w:ascii="Times New Roman" w:hAnsi="Times New Roman" w:cs="Times New Roman"/>
          <w:lang w:val="en-US"/>
        </w:rPr>
        <w:t>73</w:t>
      </w:r>
      <w:r w:rsidRPr="00DC6963">
        <w:rPr>
          <w:rFonts w:ascii="Times New Roman" w:hAnsi="Times New Roman" w:cs="Times New Roman"/>
          <w:lang w:val="en-US"/>
        </w:rPr>
        <w:t>, p=0.21</w:t>
      </w:r>
      <w:r w:rsidR="00C93BFF" w:rsidRPr="00DC6963">
        <w:rPr>
          <w:rFonts w:ascii="Times New Roman" w:hAnsi="Times New Roman" w:cs="Times New Roman"/>
          <w:lang w:val="en-US"/>
        </w:rPr>
        <w:t>8</w:t>
      </w:r>
      <w:r w:rsidRPr="00DC6963">
        <w:rPr>
          <w:rFonts w:ascii="Times New Roman" w:hAnsi="Times New Roman" w:cs="Times New Roman"/>
          <w:lang w:val="en-US"/>
        </w:rPr>
        <w:t>, p=0.</w:t>
      </w:r>
      <w:r w:rsidR="00C93BFF" w:rsidRPr="00DC6963">
        <w:rPr>
          <w:rFonts w:ascii="Times New Roman" w:hAnsi="Times New Roman" w:cs="Times New Roman"/>
          <w:lang w:val="en-US"/>
        </w:rPr>
        <w:t>723</w:t>
      </w:r>
      <w:r w:rsidRPr="00DC6963">
        <w:rPr>
          <w:rFonts w:ascii="Times New Roman" w:hAnsi="Times New Roman" w:cs="Times New Roman"/>
          <w:lang w:val="en-US"/>
        </w:rPr>
        <w:t>, p=0.</w:t>
      </w:r>
      <w:r w:rsidR="00C93BFF" w:rsidRPr="00DC6963">
        <w:rPr>
          <w:rFonts w:ascii="Times New Roman" w:hAnsi="Times New Roman" w:cs="Times New Roman"/>
          <w:lang w:val="en-US"/>
        </w:rPr>
        <w:t>953</w:t>
      </w:r>
      <w:r w:rsidRPr="00DC6963">
        <w:rPr>
          <w:rFonts w:ascii="Times New Roman" w:hAnsi="Times New Roman" w:cs="Times New Roman"/>
          <w:lang w:val="en-US"/>
        </w:rPr>
        <w:t>, p=0.</w:t>
      </w:r>
      <w:r w:rsidR="00C93BFF" w:rsidRPr="00DC6963">
        <w:rPr>
          <w:rFonts w:ascii="Times New Roman" w:hAnsi="Times New Roman" w:cs="Times New Roman"/>
          <w:lang w:val="en-US"/>
        </w:rPr>
        <w:t>263</w:t>
      </w:r>
      <w:r w:rsidRPr="00DC6963">
        <w:rPr>
          <w:rFonts w:ascii="Times New Roman" w:hAnsi="Times New Roman" w:cs="Times New Roman"/>
          <w:lang w:val="en-US"/>
        </w:rPr>
        <w:t>, p=0.</w:t>
      </w:r>
      <w:r w:rsidR="00C93BFF" w:rsidRPr="00DC6963">
        <w:rPr>
          <w:rFonts w:ascii="Times New Roman" w:hAnsi="Times New Roman" w:cs="Times New Roman"/>
          <w:lang w:val="en-US"/>
        </w:rPr>
        <w:t>118</w:t>
      </w:r>
      <w:r w:rsidRPr="00DC6963">
        <w:rPr>
          <w:rFonts w:ascii="Times New Roman" w:hAnsi="Times New Roman" w:cs="Times New Roman"/>
          <w:lang w:val="en-US"/>
        </w:rPr>
        <w:t>, p=0.</w:t>
      </w:r>
      <w:r w:rsidR="00C93BFF" w:rsidRPr="00DC6963">
        <w:rPr>
          <w:rFonts w:ascii="Times New Roman" w:hAnsi="Times New Roman" w:cs="Times New Roman"/>
          <w:lang w:val="en-US"/>
        </w:rPr>
        <w:t xml:space="preserve">467, p=0.302 </w:t>
      </w:r>
      <w:r w:rsidRPr="00DC6963">
        <w:rPr>
          <w:rFonts w:ascii="Times New Roman" w:hAnsi="Times New Roman" w:cs="Times New Roman"/>
          <w:lang w:val="en-US"/>
        </w:rPr>
        <w:t>and p=0.</w:t>
      </w:r>
      <w:r w:rsidR="00C93BFF" w:rsidRPr="00DC6963">
        <w:rPr>
          <w:rFonts w:ascii="Times New Roman" w:hAnsi="Times New Roman" w:cs="Times New Roman"/>
          <w:lang w:val="en-US"/>
        </w:rPr>
        <w:t>72</w:t>
      </w:r>
      <w:r w:rsidRPr="00DC6963">
        <w:rPr>
          <w:rFonts w:ascii="Times New Roman" w:hAnsi="Times New Roman" w:cs="Times New Roman"/>
          <w:lang w:val="en-US"/>
        </w:rPr>
        <w:t>9, respectively.</w:t>
      </w:r>
    </w:p>
    <w:p w14:paraId="4E5B96C9" w14:textId="77777777" w:rsidR="003141D9" w:rsidRPr="00DC6963" w:rsidRDefault="003141D9" w:rsidP="003141D9">
      <w:pPr>
        <w:spacing w:after="0" w:line="360" w:lineRule="auto"/>
        <w:rPr>
          <w:rFonts w:ascii="Times New Roman" w:hAnsi="Times New Roman" w:cs="Times New Roman"/>
        </w:rPr>
      </w:pPr>
    </w:p>
    <w:p w14:paraId="54BAA776" w14:textId="77777777" w:rsidR="003141D9" w:rsidRPr="00DC6963" w:rsidRDefault="003141D9" w:rsidP="003141D9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</w:p>
    <w:p w14:paraId="6BA348C6" w14:textId="77777777" w:rsidR="003141D9" w:rsidRPr="00DC6963" w:rsidRDefault="003141D9" w:rsidP="003141D9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</w:p>
    <w:p w14:paraId="16678ED3" w14:textId="77777777" w:rsidR="003141D9" w:rsidRPr="00DC6963" w:rsidRDefault="003141D9" w:rsidP="003141D9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</w:p>
    <w:p w14:paraId="0ADB12E8" w14:textId="77777777" w:rsidR="003141D9" w:rsidRPr="00DC6963" w:rsidRDefault="003141D9" w:rsidP="003141D9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</w:p>
    <w:p w14:paraId="2AB48CAA" w14:textId="4AEB0680" w:rsidR="003141D9" w:rsidRPr="00DC6963" w:rsidRDefault="003141D9" w:rsidP="003141D9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DC6963">
        <w:rPr>
          <w:rFonts w:ascii="Times New Roman" w:hAnsi="Times New Roman" w:cs="Times New Roman"/>
          <w:bCs/>
          <w:lang w:val="en-US"/>
        </w:rPr>
        <w:lastRenderedPageBreak/>
        <w:t xml:space="preserve">Supplementary Table </w:t>
      </w:r>
      <w:r w:rsidR="00D952E0" w:rsidRPr="00DC6963">
        <w:rPr>
          <w:rFonts w:ascii="Times New Roman" w:hAnsi="Times New Roman" w:cs="Times New Roman"/>
          <w:bCs/>
          <w:lang w:val="en-US"/>
        </w:rPr>
        <w:t>1</w:t>
      </w:r>
      <w:r w:rsidR="00D22E34" w:rsidRPr="00DC6963">
        <w:rPr>
          <w:rFonts w:ascii="Times New Roman" w:hAnsi="Times New Roman" w:cs="Times New Roman"/>
          <w:bCs/>
          <w:lang w:val="en-US"/>
        </w:rPr>
        <w:t>2</w:t>
      </w:r>
      <w:r w:rsidRPr="00DC6963">
        <w:rPr>
          <w:rFonts w:ascii="Times New Roman" w:hAnsi="Times New Roman" w:cs="Times New Roman"/>
          <w:bCs/>
          <w:lang w:val="en-US"/>
        </w:rPr>
        <w:t>. Effect of weight gain among women of different pre-pregnancy BMI</w:t>
      </w:r>
      <w:r w:rsidR="00305B18" w:rsidRPr="00DC6963">
        <w:rPr>
          <w:rFonts w:ascii="Times New Roman" w:hAnsi="Times New Roman" w:cs="Times New Roman"/>
          <w:bCs/>
          <w:lang w:val="en-US"/>
        </w:rPr>
        <w:t xml:space="preserve"> </w:t>
      </w:r>
      <w:r w:rsidRPr="00DC6963">
        <w:rPr>
          <w:rFonts w:ascii="Times New Roman" w:hAnsi="Times New Roman" w:cs="Times New Roman"/>
          <w:bCs/>
          <w:lang w:val="en-US"/>
        </w:rPr>
        <w:t>and citizenship status on GDM development defined by IADPSG criteria in GUSTO cohort.</w:t>
      </w:r>
    </w:p>
    <w:tbl>
      <w:tblPr>
        <w:tblStyle w:val="TableGrid"/>
        <w:tblW w:w="11146" w:type="dxa"/>
        <w:jc w:val="center"/>
        <w:tblLayout w:type="fixed"/>
        <w:tblLook w:val="04A0" w:firstRow="1" w:lastRow="0" w:firstColumn="1" w:lastColumn="0" w:noHBand="0" w:noVBand="1"/>
      </w:tblPr>
      <w:tblGrid>
        <w:gridCol w:w="4230"/>
        <w:gridCol w:w="2520"/>
        <w:gridCol w:w="990"/>
        <w:gridCol w:w="2457"/>
        <w:gridCol w:w="949"/>
      </w:tblGrid>
      <w:tr w:rsidR="00DC6963" w:rsidRPr="00DC6963" w14:paraId="0BD0ACC3" w14:textId="77777777" w:rsidTr="00016875">
        <w:trPr>
          <w:trHeight w:val="625"/>
          <w:jc w:val="center"/>
        </w:trPr>
        <w:tc>
          <w:tcPr>
            <w:tcW w:w="4230" w:type="dxa"/>
            <w:vMerge w:val="restart"/>
            <w:vAlign w:val="center"/>
          </w:tcPr>
          <w:p w14:paraId="6B8521F5" w14:textId="77777777" w:rsidR="003141D9" w:rsidRPr="00DC6963" w:rsidRDefault="003141D9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DM</w:t>
            </w:r>
          </w:p>
        </w:tc>
        <w:tc>
          <w:tcPr>
            <w:tcW w:w="3510" w:type="dxa"/>
            <w:gridSpan w:val="2"/>
            <w:vAlign w:val="center"/>
          </w:tcPr>
          <w:p w14:paraId="6D74A9CA" w14:textId="77777777" w:rsidR="003141D9" w:rsidRPr="00DC6963" w:rsidRDefault="003141D9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Unadjusted</w:t>
            </w:r>
          </w:p>
        </w:tc>
        <w:tc>
          <w:tcPr>
            <w:tcW w:w="3406" w:type="dxa"/>
            <w:gridSpan w:val="2"/>
            <w:vAlign w:val="center"/>
          </w:tcPr>
          <w:p w14:paraId="2FA298E7" w14:textId="77777777" w:rsidR="003141D9" w:rsidRPr="00DC6963" w:rsidRDefault="003141D9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djusted</w:t>
            </w:r>
          </w:p>
        </w:tc>
      </w:tr>
      <w:tr w:rsidR="00DC6963" w:rsidRPr="00DC6963" w14:paraId="0E8DCC04" w14:textId="77777777" w:rsidTr="00016875">
        <w:trPr>
          <w:trHeight w:val="217"/>
          <w:jc w:val="center"/>
        </w:trPr>
        <w:tc>
          <w:tcPr>
            <w:tcW w:w="4230" w:type="dxa"/>
            <w:vMerge/>
            <w:vAlign w:val="center"/>
          </w:tcPr>
          <w:p w14:paraId="5F807C52" w14:textId="77777777" w:rsidR="003141D9" w:rsidRPr="00DC6963" w:rsidRDefault="003141D9" w:rsidP="000168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20" w:type="dxa"/>
            <w:vAlign w:val="center"/>
          </w:tcPr>
          <w:p w14:paraId="5F2E3A91" w14:textId="77777777" w:rsidR="003141D9" w:rsidRPr="00DC6963" w:rsidRDefault="003141D9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90" w:type="dxa"/>
            <w:vAlign w:val="center"/>
          </w:tcPr>
          <w:p w14:paraId="0B89B248" w14:textId="77777777" w:rsidR="003141D9" w:rsidRPr="00DC6963" w:rsidRDefault="003141D9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3C893352" w14:textId="77777777" w:rsidR="003141D9" w:rsidRPr="00DC6963" w:rsidRDefault="003141D9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682AF58" w14:textId="77777777" w:rsidR="003141D9" w:rsidRPr="00DC6963" w:rsidRDefault="003141D9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 value</w:t>
            </w:r>
          </w:p>
        </w:tc>
      </w:tr>
      <w:tr w:rsidR="00DC6963" w:rsidRPr="00DC6963" w14:paraId="4011ACAD" w14:textId="77777777" w:rsidTr="00412069">
        <w:trPr>
          <w:trHeight w:val="217"/>
          <w:jc w:val="center"/>
        </w:trPr>
        <w:tc>
          <w:tcPr>
            <w:tcW w:w="4230" w:type="dxa"/>
            <w:shd w:val="clear" w:color="auto" w:fill="auto"/>
            <w:vAlign w:val="center"/>
          </w:tcPr>
          <w:p w14:paraId="70D87178" w14:textId="77777777" w:rsidR="00020E7A" w:rsidRPr="00DC6963" w:rsidRDefault="00020E7A" w:rsidP="00020E7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ternal age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A85F564" w14:textId="77777777" w:rsidR="00020E7A" w:rsidRPr="00DC6963" w:rsidRDefault="00020E7A" w:rsidP="00020E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8(1.03-1.1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23CD47" w14:textId="77777777" w:rsidR="00020E7A" w:rsidRPr="00DC6963" w:rsidRDefault="00020E7A" w:rsidP="00020E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3886EF5D" w14:textId="5D0F2A48" w:rsidR="00020E7A" w:rsidRPr="00DC6963" w:rsidRDefault="00A53310" w:rsidP="00020E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1.0 – 1.2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B99A312" w14:textId="5388CB4F" w:rsidR="00020E7A" w:rsidRPr="00DC6963" w:rsidRDefault="00020E7A" w:rsidP="00020E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187</w:t>
            </w:r>
          </w:p>
        </w:tc>
      </w:tr>
      <w:tr w:rsidR="00DC6963" w:rsidRPr="00DC6963" w14:paraId="6438C730" w14:textId="77777777" w:rsidTr="00412069">
        <w:trPr>
          <w:trHeight w:val="436"/>
          <w:jc w:val="center"/>
        </w:trPr>
        <w:tc>
          <w:tcPr>
            <w:tcW w:w="4230" w:type="dxa"/>
            <w:shd w:val="clear" w:color="auto" w:fill="auto"/>
            <w:vAlign w:val="center"/>
          </w:tcPr>
          <w:p w14:paraId="011A391A" w14:textId="77777777" w:rsidR="00020E7A" w:rsidRPr="00DC6963" w:rsidRDefault="00020E7A" w:rsidP="00020E7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WG velocity in early pregnancy (z score)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60D3C29" w14:textId="77777777" w:rsidR="00020E7A" w:rsidRPr="00DC6963" w:rsidRDefault="00020E7A" w:rsidP="00020E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2(0.9 – 1.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C9E70F" w14:textId="77777777" w:rsidR="00020E7A" w:rsidRPr="00DC6963" w:rsidRDefault="00020E7A" w:rsidP="00020E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25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70B1FA8B" w14:textId="19E596EA" w:rsidR="00020E7A" w:rsidRPr="00DC6963" w:rsidRDefault="00890698" w:rsidP="00020E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1(0.38 – 2.15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6E5AD5D" w14:textId="41EC72C3" w:rsidR="00020E7A" w:rsidRPr="00DC6963" w:rsidRDefault="00020E7A" w:rsidP="00020E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826</w:t>
            </w:r>
          </w:p>
        </w:tc>
      </w:tr>
      <w:tr w:rsidR="00DC6963" w:rsidRPr="00DC6963" w14:paraId="689C90DA" w14:textId="77777777" w:rsidTr="00016875">
        <w:trPr>
          <w:trHeight w:val="436"/>
          <w:jc w:val="center"/>
        </w:trPr>
        <w:tc>
          <w:tcPr>
            <w:tcW w:w="4230" w:type="dxa"/>
            <w:shd w:val="clear" w:color="auto" w:fill="auto"/>
            <w:vAlign w:val="center"/>
          </w:tcPr>
          <w:p w14:paraId="713E66C2" w14:textId="77777777" w:rsidR="00020E7A" w:rsidRPr="00DC6963" w:rsidRDefault="00020E7A" w:rsidP="00020E7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re-pregnancy BMI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01F91704" w14:textId="77777777" w:rsidR="00020E7A" w:rsidRPr="00DC6963" w:rsidRDefault="00020E7A" w:rsidP="00020E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BF4B5B7" w14:textId="77777777" w:rsidR="00020E7A" w:rsidRPr="00DC6963" w:rsidRDefault="00020E7A" w:rsidP="00020E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57" w:type="dxa"/>
            <w:shd w:val="clear" w:color="auto" w:fill="auto"/>
            <w:vAlign w:val="center"/>
          </w:tcPr>
          <w:p w14:paraId="05EC0F58" w14:textId="77777777" w:rsidR="00020E7A" w:rsidRPr="00DC6963" w:rsidRDefault="00020E7A" w:rsidP="00020E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9" w:type="dxa"/>
            <w:shd w:val="clear" w:color="auto" w:fill="auto"/>
            <w:vAlign w:val="center"/>
          </w:tcPr>
          <w:p w14:paraId="4C154FA0" w14:textId="77777777" w:rsidR="00020E7A" w:rsidRPr="00DC6963" w:rsidRDefault="00020E7A" w:rsidP="00020E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6963" w:rsidRPr="00DC6963" w14:paraId="79CAFAE7" w14:textId="77777777" w:rsidTr="00016875">
        <w:trPr>
          <w:trHeight w:val="436"/>
          <w:jc w:val="center"/>
        </w:trPr>
        <w:tc>
          <w:tcPr>
            <w:tcW w:w="4230" w:type="dxa"/>
            <w:shd w:val="clear" w:color="auto" w:fill="auto"/>
          </w:tcPr>
          <w:p w14:paraId="596DF254" w14:textId="77777777" w:rsidR="00020E7A" w:rsidRPr="00DC6963" w:rsidRDefault="00020E7A" w:rsidP="00020E7A">
            <w:pPr>
              <w:spacing w:line="480" w:lineRule="auto"/>
              <w:ind w:left="240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18.5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9F6795F" w14:textId="6313332F" w:rsidR="00020E7A" w:rsidRPr="00DC6963" w:rsidRDefault="00020E7A" w:rsidP="00020E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F9B3131" w14:textId="729F8B15" w:rsidR="00020E7A" w:rsidRPr="00DC6963" w:rsidRDefault="00020E7A" w:rsidP="00020E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57" w:type="dxa"/>
            <w:shd w:val="clear" w:color="auto" w:fill="auto"/>
            <w:vAlign w:val="bottom"/>
          </w:tcPr>
          <w:p w14:paraId="6FBAEC0E" w14:textId="755110D9" w:rsidR="00020E7A" w:rsidRPr="00DC6963" w:rsidRDefault="00890698" w:rsidP="00020E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0FECB52" w14:textId="2EC7C140" w:rsidR="00020E7A" w:rsidRPr="00DC6963" w:rsidRDefault="00020E7A" w:rsidP="00020E7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C6963" w:rsidRPr="00DC6963" w14:paraId="0B01967E" w14:textId="77777777" w:rsidTr="00412069">
        <w:trPr>
          <w:trHeight w:val="258"/>
          <w:jc w:val="center"/>
        </w:trPr>
        <w:tc>
          <w:tcPr>
            <w:tcW w:w="4230" w:type="dxa"/>
            <w:shd w:val="clear" w:color="auto" w:fill="auto"/>
          </w:tcPr>
          <w:p w14:paraId="7B086255" w14:textId="77777777" w:rsidR="00A53310" w:rsidRPr="00DC6963" w:rsidRDefault="00A53310" w:rsidP="00A53310">
            <w:pPr>
              <w:spacing w:line="480" w:lineRule="auto"/>
              <w:ind w:left="226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≥18.5 to &lt;23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0BB13ECF" w14:textId="4FAE1C44" w:rsidR="00A53310" w:rsidRPr="00DC6963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7(0.7 – 4.5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9C33C47" w14:textId="5D143BE4" w:rsidR="00A53310" w:rsidRPr="00DC6963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41EC48A8" w14:textId="1ED7D1A5" w:rsidR="00A53310" w:rsidRPr="00DC6963" w:rsidRDefault="00890698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3 – 4.2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0AC3F35" w14:textId="3FBA468E" w:rsidR="00A53310" w:rsidRPr="00DC6963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838</w:t>
            </w:r>
          </w:p>
        </w:tc>
      </w:tr>
      <w:tr w:rsidR="00DC6963" w:rsidRPr="00DC6963" w14:paraId="3C6017F0" w14:textId="77777777" w:rsidTr="00412069">
        <w:trPr>
          <w:trHeight w:val="258"/>
          <w:jc w:val="center"/>
        </w:trPr>
        <w:tc>
          <w:tcPr>
            <w:tcW w:w="4230" w:type="dxa"/>
            <w:shd w:val="clear" w:color="auto" w:fill="auto"/>
          </w:tcPr>
          <w:p w14:paraId="56F72921" w14:textId="77777777" w:rsidR="00A53310" w:rsidRPr="00DC6963" w:rsidRDefault="00A53310" w:rsidP="00A53310">
            <w:pPr>
              <w:spacing w:line="480" w:lineRule="auto"/>
              <w:ind w:left="226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≥23 to &lt;27.5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62F1AA28" w14:textId="7FEAF14A" w:rsidR="00A53310" w:rsidRPr="00DC6963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2.6(0.9 – 7.4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C19B232" w14:textId="73379ACB" w:rsidR="00A53310" w:rsidRPr="00DC6963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30D6170F" w14:textId="0EBF9AD0" w:rsidR="00A53310" w:rsidRPr="00DC6963" w:rsidRDefault="00890698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4(0.07 – 2.70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03F6DB2" w14:textId="6831909F" w:rsidR="00A53310" w:rsidRPr="00DC6963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374</w:t>
            </w:r>
          </w:p>
        </w:tc>
      </w:tr>
      <w:tr w:rsidR="00DC6963" w:rsidRPr="00DC6963" w14:paraId="45A41C3E" w14:textId="77777777" w:rsidTr="00412069">
        <w:trPr>
          <w:trHeight w:val="258"/>
          <w:jc w:val="center"/>
        </w:trPr>
        <w:tc>
          <w:tcPr>
            <w:tcW w:w="4230" w:type="dxa"/>
            <w:shd w:val="clear" w:color="auto" w:fill="auto"/>
          </w:tcPr>
          <w:p w14:paraId="4D831699" w14:textId="77777777" w:rsidR="00A53310" w:rsidRPr="00DC6963" w:rsidRDefault="00A53310" w:rsidP="00A53310">
            <w:pPr>
              <w:spacing w:line="480" w:lineRule="auto"/>
              <w:ind w:left="226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≥27.5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906BF34" w14:textId="50FA35A6" w:rsidR="00A53310" w:rsidRPr="00DC6963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7.4(2.4 – 22.8)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2E1FCA4" w14:textId="6D3086FF" w:rsidR="00A53310" w:rsidRPr="00DC6963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57" w:type="dxa"/>
            <w:shd w:val="clear" w:color="auto" w:fill="auto"/>
            <w:vAlign w:val="center"/>
          </w:tcPr>
          <w:p w14:paraId="42A5F5BF" w14:textId="28F7D418" w:rsidR="00A53310" w:rsidRPr="00DC6963" w:rsidRDefault="00890698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0.6(1.2 – 92.7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3D175E1" w14:textId="50861833" w:rsidR="00A53310" w:rsidRPr="00DC6963" w:rsidRDefault="00A53310" w:rsidP="00A5331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032</w:t>
            </w:r>
          </w:p>
        </w:tc>
      </w:tr>
      <w:tr w:rsidR="00DC6963" w:rsidRPr="00DC6963" w14:paraId="52905683" w14:textId="77777777" w:rsidTr="00412069">
        <w:trPr>
          <w:trHeight w:val="258"/>
          <w:jc w:val="center"/>
        </w:trPr>
        <w:tc>
          <w:tcPr>
            <w:tcW w:w="4230" w:type="dxa"/>
            <w:shd w:val="clear" w:color="auto" w:fill="auto"/>
            <w:vAlign w:val="center"/>
          </w:tcPr>
          <w:p w14:paraId="43DC58C1" w14:textId="77777777" w:rsidR="00412069" w:rsidRPr="00DC6963" w:rsidRDefault="00412069" w:rsidP="00412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Alcohol consumption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745C2F8" w14:textId="77777777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5(0.19-3.7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55A2A6" w14:textId="77777777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824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524D8C33" w14:textId="442752EA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73(0.08 – 6.80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4086ED3" w14:textId="435B40B5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779</w:t>
            </w:r>
          </w:p>
        </w:tc>
      </w:tr>
      <w:tr w:rsidR="00DC6963" w:rsidRPr="00DC6963" w14:paraId="0B3A0121" w14:textId="77777777" w:rsidTr="00412069">
        <w:trPr>
          <w:trHeight w:val="250"/>
          <w:jc w:val="center"/>
        </w:trPr>
        <w:tc>
          <w:tcPr>
            <w:tcW w:w="4230" w:type="dxa"/>
            <w:shd w:val="clear" w:color="auto" w:fill="auto"/>
            <w:vAlign w:val="center"/>
          </w:tcPr>
          <w:p w14:paraId="0653D2D5" w14:textId="77777777" w:rsidR="00412069" w:rsidRPr="00DC6963" w:rsidRDefault="00412069" w:rsidP="00412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diabete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58CBF6CA" w14:textId="77777777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3(0.7-2.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C7932E" w14:textId="77777777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388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3A65FF7D" w14:textId="4ED224A9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42(0.13 – 1.38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6072597" w14:textId="1ECE33FA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152</w:t>
            </w:r>
          </w:p>
        </w:tc>
      </w:tr>
      <w:tr w:rsidR="00DC6963" w:rsidRPr="00DC6963" w14:paraId="5751059A" w14:textId="77777777" w:rsidTr="00412069">
        <w:trPr>
          <w:trHeight w:val="461"/>
          <w:jc w:val="center"/>
        </w:trPr>
        <w:tc>
          <w:tcPr>
            <w:tcW w:w="4230" w:type="dxa"/>
            <w:shd w:val="clear" w:color="auto" w:fill="auto"/>
            <w:vAlign w:val="center"/>
          </w:tcPr>
          <w:p w14:paraId="4B49F86C" w14:textId="77777777" w:rsidR="00412069" w:rsidRPr="00DC6963" w:rsidRDefault="00412069" w:rsidP="00412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Family history of hypertension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FCC323B" w14:textId="77777777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1(0.7-1.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AFE9F6" w14:textId="77777777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649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02AF44D5" w14:textId="6C18BD82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4(0.6 – 3.2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8F05747" w14:textId="67ACB797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424</w:t>
            </w:r>
          </w:p>
        </w:tc>
      </w:tr>
      <w:tr w:rsidR="00DC6963" w:rsidRPr="00DC6963" w14:paraId="2EF7A51D" w14:textId="77777777" w:rsidTr="00412069">
        <w:trPr>
          <w:trHeight w:val="250"/>
          <w:jc w:val="center"/>
        </w:trPr>
        <w:tc>
          <w:tcPr>
            <w:tcW w:w="4230" w:type="dxa"/>
            <w:shd w:val="clear" w:color="auto" w:fill="auto"/>
            <w:vAlign w:val="center"/>
          </w:tcPr>
          <w:p w14:paraId="5A50C860" w14:textId="77777777" w:rsidR="00412069" w:rsidRPr="00DC6963" w:rsidRDefault="00412069" w:rsidP="00412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Current or ever smoker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823E623" w14:textId="77777777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0(0.27-1.8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40AFB2" w14:textId="77777777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456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00A1177C" w14:textId="69A6827A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2.0(0.5 – 8.1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F0E9F07" w14:textId="680BF76A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312</w:t>
            </w:r>
          </w:p>
        </w:tc>
      </w:tr>
      <w:tr w:rsidR="00DC6963" w:rsidRPr="00DC6963" w14:paraId="7457B6E6" w14:textId="77777777" w:rsidTr="00412069">
        <w:trPr>
          <w:trHeight w:val="274"/>
          <w:jc w:val="center"/>
        </w:trPr>
        <w:tc>
          <w:tcPr>
            <w:tcW w:w="4230" w:type="dxa"/>
            <w:shd w:val="clear" w:color="auto" w:fill="auto"/>
            <w:vAlign w:val="center"/>
          </w:tcPr>
          <w:p w14:paraId="6D86191B" w14:textId="77777777" w:rsidR="00412069" w:rsidRPr="00DC6963" w:rsidRDefault="00412069" w:rsidP="00412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arou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4C7E1D44" w14:textId="77777777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3(0.8-2.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35884E" w14:textId="77777777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225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29BAE092" w14:textId="6BD43338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1.1(0.5 – 2.4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145F86A" w14:textId="2E1F9C5D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852</w:t>
            </w:r>
          </w:p>
        </w:tc>
      </w:tr>
      <w:tr w:rsidR="00DC6963" w:rsidRPr="00DC6963" w14:paraId="33B37E6E" w14:textId="77777777" w:rsidTr="00412069">
        <w:trPr>
          <w:trHeight w:val="70"/>
          <w:jc w:val="center"/>
        </w:trPr>
        <w:tc>
          <w:tcPr>
            <w:tcW w:w="4230" w:type="dxa"/>
            <w:shd w:val="clear" w:color="auto" w:fill="auto"/>
            <w:vAlign w:val="center"/>
          </w:tcPr>
          <w:p w14:paraId="64107ED4" w14:textId="77777777" w:rsidR="00412069" w:rsidRPr="00DC6963" w:rsidRDefault="00412069" w:rsidP="00412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History of GDM in previous pregnancy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7DE7855" w14:textId="77777777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8.3(3.3-20.7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BB559B" w14:textId="77777777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19CFF766" w14:textId="46BDE9D3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35.1(3.2 – 388.3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A52C098" w14:textId="0DBE631F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004</w:t>
            </w:r>
          </w:p>
        </w:tc>
      </w:tr>
      <w:tr w:rsidR="00DC6963" w:rsidRPr="00DC6963" w14:paraId="4FC4EF42" w14:textId="77777777" w:rsidTr="00412069">
        <w:trPr>
          <w:trHeight w:val="70"/>
          <w:jc w:val="center"/>
        </w:trPr>
        <w:tc>
          <w:tcPr>
            <w:tcW w:w="4230" w:type="dxa"/>
          </w:tcPr>
          <w:p w14:paraId="08061B6E" w14:textId="77777777" w:rsidR="00412069" w:rsidRPr="00DC6963" w:rsidRDefault="00412069" w:rsidP="00412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Male fetu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6D56F9CA" w14:textId="77777777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1.0(0.6-1.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CB9A861" w14:textId="77777777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988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397D5D97" w14:textId="0FC642F8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6963">
              <w:rPr>
                <w:rFonts w:ascii="Times New Roman" w:hAnsi="Times New Roman" w:cs="Times New Roman"/>
              </w:rPr>
              <w:t>0.88(0.40 – 1.93)</w:t>
            </w:r>
          </w:p>
        </w:tc>
        <w:tc>
          <w:tcPr>
            <w:tcW w:w="949" w:type="dxa"/>
            <w:shd w:val="clear" w:color="auto" w:fill="auto"/>
          </w:tcPr>
          <w:p w14:paraId="197C4738" w14:textId="5BED4CBD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6963">
              <w:rPr>
                <w:rFonts w:ascii="Times New Roman" w:hAnsi="Times New Roman" w:cs="Times New Roman"/>
              </w:rPr>
              <w:t>0.747</w:t>
            </w:r>
          </w:p>
        </w:tc>
      </w:tr>
      <w:tr w:rsidR="00DC6963" w:rsidRPr="00DC6963" w14:paraId="6CE66864" w14:textId="77777777" w:rsidTr="00412069">
        <w:trPr>
          <w:trHeight w:val="70"/>
          <w:jc w:val="center"/>
        </w:trPr>
        <w:tc>
          <w:tcPr>
            <w:tcW w:w="4230" w:type="dxa"/>
            <w:vAlign w:val="center"/>
          </w:tcPr>
          <w:p w14:paraId="511B8E7E" w14:textId="5B5B46E6" w:rsidR="00412069" w:rsidRPr="00DC6963" w:rsidRDefault="0098640B" w:rsidP="004120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 xml:space="preserve">Citizenship status </w:t>
            </w:r>
          </w:p>
        </w:tc>
        <w:tc>
          <w:tcPr>
            <w:tcW w:w="2520" w:type="dxa"/>
            <w:shd w:val="clear" w:color="auto" w:fill="auto"/>
          </w:tcPr>
          <w:p w14:paraId="2936579C" w14:textId="4181A9F0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72(0.45 – 1.17)</w:t>
            </w:r>
          </w:p>
        </w:tc>
        <w:tc>
          <w:tcPr>
            <w:tcW w:w="990" w:type="dxa"/>
            <w:shd w:val="clear" w:color="auto" w:fill="auto"/>
          </w:tcPr>
          <w:p w14:paraId="24CBBB5D" w14:textId="7945E904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0.184</w:t>
            </w:r>
          </w:p>
        </w:tc>
        <w:tc>
          <w:tcPr>
            <w:tcW w:w="2457" w:type="dxa"/>
            <w:shd w:val="clear" w:color="auto" w:fill="auto"/>
            <w:vAlign w:val="bottom"/>
          </w:tcPr>
          <w:p w14:paraId="36DFA166" w14:textId="33232312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6963">
              <w:rPr>
                <w:rFonts w:ascii="Times New Roman" w:hAnsi="Times New Roman" w:cs="Times New Roman"/>
              </w:rPr>
              <w:t>0.92(0.01 – 92.46)</w:t>
            </w:r>
          </w:p>
        </w:tc>
        <w:tc>
          <w:tcPr>
            <w:tcW w:w="949" w:type="dxa"/>
            <w:shd w:val="clear" w:color="auto" w:fill="auto"/>
          </w:tcPr>
          <w:p w14:paraId="3C3F8BE3" w14:textId="39A5DC81" w:rsidR="00412069" w:rsidRPr="00DC6963" w:rsidRDefault="00412069" w:rsidP="004120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</w:rPr>
              <w:t>0.973</w:t>
            </w:r>
          </w:p>
        </w:tc>
      </w:tr>
    </w:tbl>
    <w:p w14:paraId="5E3FB7DE" w14:textId="7FAF899F" w:rsidR="003141D9" w:rsidRPr="00DC6963" w:rsidRDefault="003141D9" w:rsidP="003141D9">
      <w:pPr>
        <w:spacing w:after="0" w:line="360" w:lineRule="auto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 xml:space="preserve">Adjusted for maternal age, pre-pregnancy BMI, GWG velocity in early pregnancy (z score), alcohol consumption, family history of diabetes, family history of hypertension, smoking status, parity, history of GDM in previous pregnancy, </w:t>
      </w:r>
      <w:proofErr w:type="spellStart"/>
      <w:r w:rsidRPr="00DC6963">
        <w:rPr>
          <w:rFonts w:ascii="Times New Roman" w:hAnsi="Times New Roman" w:cs="Times New Roman"/>
        </w:rPr>
        <w:t>fetal</w:t>
      </w:r>
      <w:proofErr w:type="spellEnd"/>
      <w:r w:rsidRPr="00DC6963">
        <w:rPr>
          <w:rFonts w:ascii="Times New Roman" w:hAnsi="Times New Roman" w:cs="Times New Roman"/>
        </w:rPr>
        <w:t xml:space="preserve"> sex and citizenship status</w:t>
      </w:r>
    </w:p>
    <w:p w14:paraId="4D7D9D15" w14:textId="77777777" w:rsidR="003141D9" w:rsidRPr="00DC6963" w:rsidRDefault="003141D9" w:rsidP="003141D9">
      <w:pPr>
        <w:spacing w:after="0" w:line="360" w:lineRule="auto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>In the adjusted model, 82.9% of GUSTO subjects (561 out of 677) were used.</w:t>
      </w:r>
    </w:p>
    <w:p w14:paraId="67001BDF" w14:textId="6D25B205" w:rsidR="003141D9" w:rsidRPr="00DC6963" w:rsidRDefault="003141D9" w:rsidP="003141D9">
      <w:pPr>
        <w:spacing w:after="0" w:line="360" w:lineRule="auto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 xml:space="preserve">Interaction between GWG velocity and pre pregnancy BMI group and </w:t>
      </w:r>
      <w:proofErr w:type="spellStart"/>
      <w:r w:rsidRPr="00DC6963">
        <w:rPr>
          <w:rFonts w:ascii="Times New Roman" w:hAnsi="Times New Roman" w:cs="Times New Roman"/>
        </w:rPr>
        <w:t>fetal</w:t>
      </w:r>
      <w:proofErr w:type="spellEnd"/>
      <w:r w:rsidRPr="00DC6963">
        <w:rPr>
          <w:rFonts w:ascii="Times New Roman" w:hAnsi="Times New Roman" w:cs="Times New Roman"/>
        </w:rPr>
        <w:t xml:space="preserve"> sex, interaction between Singapore citizenship status and all risk factors were included in the model but not significant.</w:t>
      </w:r>
    </w:p>
    <w:p w14:paraId="0A3A33C6" w14:textId="434E32E7" w:rsidR="003141D9" w:rsidRPr="00DC6963" w:rsidRDefault="003141D9" w:rsidP="003141D9">
      <w:pPr>
        <w:spacing w:after="0" w:line="360" w:lineRule="auto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>Overall interaction for GWG velocity and pre pregnancy BMI group: p=0.</w:t>
      </w:r>
      <w:r w:rsidR="00884618" w:rsidRPr="00DC6963">
        <w:rPr>
          <w:rFonts w:ascii="Times New Roman" w:hAnsi="Times New Roman" w:cs="Times New Roman"/>
        </w:rPr>
        <w:t>83</w:t>
      </w:r>
      <w:r w:rsidRPr="00DC6963">
        <w:rPr>
          <w:rFonts w:ascii="Times New Roman" w:hAnsi="Times New Roman" w:cs="Times New Roman"/>
        </w:rPr>
        <w:t>2.</w:t>
      </w:r>
    </w:p>
    <w:p w14:paraId="75E0ECC5" w14:textId="4A8C761F" w:rsidR="003141D9" w:rsidRPr="00DC6963" w:rsidRDefault="003141D9" w:rsidP="003141D9">
      <w:pPr>
        <w:spacing w:after="0" w:line="360" w:lineRule="auto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 xml:space="preserve">Interaction for GWG velocity and </w:t>
      </w:r>
      <w:proofErr w:type="spellStart"/>
      <w:r w:rsidRPr="00DC6963">
        <w:rPr>
          <w:rFonts w:ascii="Times New Roman" w:hAnsi="Times New Roman" w:cs="Times New Roman"/>
        </w:rPr>
        <w:t>fetal</w:t>
      </w:r>
      <w:proofErr w:type="spellEnd"/>
      <w:r w:rsidRPr="00DC6963">
        <w:rPr>
          <w:rFonts w:ascii="Times New Roman" w:hAnsi="Times New Roman" w:cs="Times New Roman"/>
        </w:rPr>
        <w:t xml:space="preserve"> sex: p=0.</w:t>
      </w:r>
      <w:r w:rsidR="00884618" w:rsidRPr="00DC6963">
        <w:rPr>
          <w:rFonts w:ascii="Times New Roman" w:hAnsi="Times New Roman" w:cs="Times New Roman"/>
        </w:rPr>
        <w:t>876</w:t>
      </w:r>
      <w:r w:rsidRPr="00DC6963">
        <w:rPr>
          <w:rFonts w:ascii="Times New Roman" w:hAnsi="Times New Roman" w:cs="Times New Roman"/>
        </w:rPr>
        <w:t>.</w:t>
      </w:r>
    </w:p>
    <w:p w14:paraId="50E84A76" w14:textId="0C3FA58E" w:rsidR="003141D9" w:rsidRPr="00DC6963" w:rsidRDefault="003141D9" w:rsidP="003141D9">
      <w:pPr>
        <w:spacing w:after="0" w:line="360" w:lineRule="auto"/>
        <w:rPr>
          <w:rFonts w:ascii="Times New Roman" w:hAnsi="Times New Roman" w:cs="Times New Roman"/>
        </w:rPr>
      </w:pPr>
      <w:r w:rsidRPr="00DC6963">
        <w:rPr>
          <w:rFonts w:ascii="Times New Roman" w:hAnsi="Times New Roman" w:cs="Times New Roman"/>
        </w:rPr>
        <w:t>Overall interaction for citizenship status and pre pregnancy BMI group: p=0.</w:t>
      </w:r>
      <w:r w:rsidR="00BB00BC" w:rsidRPr="00DC6963">
        <w:rPr>
          <w:rFonts w:ascii="Times New Roman" w:hAnsi="Times New Roman" w:cs="Times New Roman"/>
        </w:rPr>
        <w:t>050</w:t>
      </w:r>
      <w:r w:rsidRPr="00DC6963">
        <w:rPr>
          <w:rFonts w:ascii="Times New Roman" w:hAnsi="Times New Roman" w:cs="Times New Roman"/>
        </w:rPr>
        <w:t>.</w:t>
      </w:r>
    </w:p>
    <w:p w14:paraId="7A7D654F" w14:textId="02DC3C63" w:rsidR="003141D9" w:rsidRPr="00DC6963" w:rsidRDefault="003141D9" w:rsidP="003141D9">
      <w:pPr>
        <w:spacing w:after="0" w:line="360" w:lineRule="auto"/>
        <w:rPr>
          <w:rFonts w:ascii="Times New Roman" w:hAnsi="Times New Roman" w:cs="Times New Roman"/>
        </w:rPr>
        <w:sectPr w:rsidR="003141D9" w:rsidRPr="00DC6963" w:rsidSect="00CB6162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C6963">
        <w:rPr>
          <w:rFonts w:ascii="Times New Roman" w:hAnsi="Times New Roman" w:cs="Times New Roman"/>
        </w:rPr>
        <w:t>Interaction for citizenship status and maternal age, GWG velocity,</w:t>
      </w:r>
      <w:r w:rsidR="00884618" w:rsidRPr="00DC6963">
        <w:rPr>
          <w:rFonts w:ascii="Times New Roman" w:hAnsi="Times New Roman" w:cs="Times New Roman"/>
        </w:rPr>
        <w:t xml:space="preserve"> alcohol consumption, </w:t>
      </w:r>
      <w:r w:rsidRPr="00DC6963">
        <w:rPr>
          <w:rFonts w:ascii="Times New Roman" w:hAnsi="Times New Roman" w:cs="Times New Roman"/>
        </w:rPr>
        <w:t xml:space="preserve">family history of diabetes, family history of hypertension, smoking status, parity, history of GDM in previous </w:t>
      </w:r>
      <w:r w:rsidRPr="00DC6963">
        <w:rPr>
          <w:rFonts w:ascii="Times New Roman" w:hAnsi="Times New Roman" w:cs="Times New Roman"/>
        </w:rPr>
        <w:lastRenderedPageBreak/>
        <w:t xml:space="preserve">pregnancy and </w:t>
      </w:r>
      <w:proofErr w:type="spellStart"/>
      <w:r w:rsidRPr="00DC6963">
        <w:rPr>
          <w:rFonts w:ascii="Times New Roman" w:hAnsi="Times New Roman" w:cs="Times New Roman"/>
        </w:rPr>
        <w:t>fetal</w:t>
      </w:r>
      <w:proofErr w:type="spellEnd"/>
      <w:r w:rsidRPr="00DC6963">
        <w:rPr>
          <w:rFonts w:ascii="Times New Roman" w:hAnsi="Times New Roman" w:cs="Times New Roman"/>
        </w:rPr>
        <w:t xml:space="preserve"> sex: p=0.</w:t>
      </w:r>
      <w:r w:rsidR="00884618" w:rsidRPr="00DC6963">
        <w:rPr>
          <w:rFonts w:ascii="Times New Roman" w:hAnsi="Times New Roman" w:cs="Times New Roman"/>
        </w:rPr>
        <w:t>809</w:t>
      </w:r>
      <w:r w:rsidRPr="00DC6963">
        <w:rPr>
          <w:rFonts w:ascii="Times New Roman" w:hAnsi="Times New Roman" w:cs="Times New Roman"/>
        </w:rPr>
        <w:t>, p=0.24</w:t>
      </w:r>
      <w:r w:rsidR="00884618" w:rsidRPr="00DC6963">
        <w:rPr>
          <w:rFonts w:ascii="Times New Roman" w:hAnsi="Times New Roman" w:cs="Times New Roman"/>
        </w:rPr>
        <w:t>3</w:t>
      </w:r>
      <w:r w:rsidRPr="00DC6963">
        <w:rPr>
          <w:rFonts w:ascii="Times New Roman" w:hAnsi="Times New Roman" w:cs="Times New Roman"/>
        </w:rPr>
        <w:t>, p=0.</w:t>
      </w:r>
      <w:r w:rsidR="00257637" w:rsidRPr="00DC6963">
        <w:rPr>
          <w:rFonts w:ascii="Times New Roman" w:hAnsi="Times New Roman" w:cs="Times New Roman"/>
        </w:rPr>
        <w:t>563, p=0.529,</w:t>
      </w:r>
      <w:r w:rsidRPr="00DC6963">
        <w:rPr>
          <w:rFonts w:ascii="Times New Roman" w:hAnsi="Times New Roman" w:cs="Times New Roman"/>
        </w:rPr>
        <w:t xml:space="preserve"> p=0.</w:t>
      </w:r>
      <w:r w:rsidR="00257637" w:rsidRPr="00DC6963">
        <w:rPr>
          <w:rFonts w:ascii="Times New Roman" w:hAnsi="Times New Roman" w:cs="Times New Roman"/>
        </w:rPr>
        <w:t>210</w:t>
      </w:r>
      <w:r w:rsidRPr="00DC6963">
        <w:rPr>
          <w:rFonts w:ascii="Times New Roman" w:hAnsi="Times New Roman" w:cs="Times New Roman"/>
        </w:rPr>
        <w:t>, p=0.</w:t>
      </w:r>
      <w:r w:rsidR="00257637" w:rsidRPr="00DC6963">
        <w:rPr>
          <w:rFonts w:ascii="Times New Roman" w:hAnsi="Times New Roman" w:cs="Times New Roman"/>
        </w:rPr>
        <w:t>126</w:t>
      </w:r>
      <w:r w:rsidRPr="00DC6963">
        <w:rPr>
          <w:rFonts w:ascii="Times New Roman" w:hAnsi="Times New Roman" w:cs="Times New Roman"/>
        </w:rPr>
        <w:t>, p=0.</w:t>
      </w:r>
      <w:r w:rsidR="00257637" w:rsidRPr="00DC6963">
        <w:rPr>
          <w:rFonts w:ascii="Times New Roman" w:hAnsi="Times New Roman" w:cs="Times New Roman"/>
        </w:rPr>
        <w:t>443,</w:t>
      </w:r>
      <w:r w:rsidRPr="00DC6963">
        <w:rPr>
          <w:rFonts w:ascii="Times New Roman" w:hAnsi="Times New Roman" w:cs="Times New Roman"/>
        </w:rPr>
        <w:t xml:space="preserve"> p=0.</w:t>
      </w:r>
      <w:r w:rsidR="00257637" w:rsidRPr="00DC6963">
        <w:rPr>
          <w:rFonts w:ascii="Times New Roman" w:hAnsi="Times New Roman" w:cs="Times New Roman"/>
        </w:rPr>
        <w:t>285</w:t>
      </w:r>
      <w:r w:rsidRPr="00DC6963">
        <w:rPr>
          <w:rFonts w:ascii="Times New Roman" w:hAnsi="Times New Roman" w:cs="Times New Roman"/>
        </w:rPr>
        <w:t xml:space="preserve"> and p=0.</w:t>
      </w:r>
      <w:r w:rsidR="00257637" w:rsidRPr="00DC6963">
        <w:rPr>
          <w:rFonts w:ascii="Times New Roman" w:hAnsi="Times New Roman" w:cs="Times New Roman"/>
        </w:rPr>
        <w:t>901</w:t>
      </w:r>
      <w:r w:rsidRPr="00DC6963">
        <w:rPr>
          <w:rFonts w:ascii="Times New Roman" w:hAnsi="Times New Roman" w:cs="Times New Roman"/>
        </w:rPr>
        <w:t>, respectively.</w:t>
      </w:r>
    </w:p>
    <w:p w14:paraId="11BA1356" w14:textId="520C4A63" w:rsidR="007D5871" w:rsidRPr="00DC6963" w:rsidRDefault="007D5871" w:rsidP="007D5871">
      <w:pPr>
        <w:spacing w:after="0" w:line="480" w:lineRule="auto"/>
        <w:rPr>
          <w:rFonts w:ascii="Times New Roman" w:eastAsia="SimSun" w:hAnsi="Times New Roman" w:cs="Times New Roman"/>
          <w:lang w:val="en-US" w:eastAsia="en-US"/>
        </w:rPr>
      </w:pPr>
      <w:r w:rsidRPr="00DC6963">
        <w:rPr>
          <w:rFonts w:ascii="Times New Roman" w:eastAsia="SimSun" w:hAnsi="Times New Roman" w:cs="Times New Roman"/>
          <w:lang w:val="en-US" w:eastAsia="en-US"/>
        </w:rPr>
        <w:lastRenderedPageBreak/>
        <w:t xml:space="preserve">Supplementary Table </w:t>
      </w:r>
      <w:r w:rsidR="00D22E34" w:rsidRPr="00DC6963">
        <w:rPr>
          <w:rFonts w:ascii="Times New Roman" w:eastAsia="SimSun" w:hAnsi="Times New Roman" w:cs="Times New Roman"/>
          <w:lang w:val="en-US" w:eastAsia="en-US"/>
        </w:rPr>
        <w:t>13</w:t>
      </w:r>
      <w:r w:rsidRPr="00DC6963">
        <w:rPr>
          <w:rFonts w:ascii="Times New Roman" w:eastAsia="SimSun" w:hAnsi="Times New Roman" w:cs="Times New Roman"/>
          <w:lang w:val="en-US" w:eastAsia="en-US"/>
        </w:rPr>
        <w:t xml:space="preserve">. </w:t>
      </w:r>
      <w:r w:rsidR="00A10255" w:rsidRPr="00DC6963">
        <w:rPr>
          <w:rFonts w:ascii="Times New Roman" w:eastAsia="SimSun" w:hAnsi="Times New Roman" w:cs="Times New Roman"/>
          <w:lang w:val="en-US" w:eastAsia="en-US"/>
        </w:rPr>
        <w:t xml:space="preserve">Comparison of </w:t>
      </w:r>
      <w:proofErr w:type="gramStart"/>
      <w:r w:rsidR="00A10255" w:rsidRPr="00DC6963">
        <w:rPr>
          <w:rFonts w:ascii="Times New Roman" w:eastAsia="SimSun" w:hAnsi="Times New Roman" w:cs="Times New Roman"/>
          <w:lang w:val="en-US" w:eastAsia="en-US"/>
        </w:rPr>
        <w:t>child birth</w:t>
      </w:r>
      <w:proofErr w:type="gramEnd"/>
      <w:r w:rsidR="00A10255" w:rsidRPr="00DC6963">
        <w:rPr>
          <w:rFonts w:ascii="Times New Roman" w:eastAsia="SimSun" w:hAnsi="Times New Roman" w:cs="Times New Roman"/>
          <w:lang w:val="en-US" w:eastAsia="en-US"/>
        </w:rPr>
        <w:t xml:space="preserve"> size, weight and preterm births using 1999 WHO crite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5"/>
        <w:gridCol w:w="1506"/>
        <w:gridCol w:w="1437"/>
        <w:gridCol w:w="874"/>
        <w:gridCol w:w="1505"/>
        <w:gridCol w:w="1437"/>
        <w:gridCol w:w="874"/>
        <w:gridCol w:w="2688"/>
      </w:tblGrid>
      <w:tr w:rsidR="00DC6963" w:rsidRPr="00DC6963" w14:paraId="1EFD8445" w14:textId="77777777" w:rsidTr="00016875">
        <w:trPr>
          <w:trHeight w:val="500"/>
        </w:trPr>
        <w:tc>
          <w:tcPr>
            <w:tcW w:w="0" w:type="auto"/>
          </w:tcPr>
          <w:p w14:paraId="2A847CF8" w14:textId="77777777" w:rsidR="007D5871" w:rsidRPr="00DC6963" w:rsidRDefault="007D5871" w:rsidP="00016875">
            <w:pPr>
              <w:spacing w:line="480" w:lineRule="auto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Characteristic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7ADC8210" w14:textId="77777777" w:rsidR="00A73FAE" w:rsidRDefault="00A73FAE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AE">
              <w:rPr>
                <w:rFonts w:ascii="Times New Roman" w:hAnsi="Times New Roman" w:cs="Times New Roman"/>
                <w:highlight w:val="yellow"/>
                <w:lang w:val="en-US"/>
              </w:rPr>
              <w:t>SBC</w:t>
            </w:r>
          </w:p>
          <w:p w14:paraId="1E33F770" w14:textId="01497A11" w:rsidR="007D5871" w:rsidRPr="00DC6963" w:rsidRDefault="007D5871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(n=734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4AA84E2A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USTO</w:t>
            </w:r>
          </w:p>
          <w:p w14:paraId="35CB903A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(n=677)</w:t>
            </w:r>
          </w:p>
        </w:tc>
        <w:tc>
          <w:tcPr>
            <w:tcW w:w="0" w:type="auto"/>
            <w:vMerge w:val="restart"/>
          </w:tcPr>
          <w:p w14:paraId="5D68DB48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  <w:p w14:paraId="1AB14DAC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DC6963">
              <w:rPr>
                <w:rFonts w:ascii="Times New Roman" w:hAnsi="Times New Roman" w:cs="Times New Roman"/>
                <w:lang w:val="en-US"/>
              </w:rPr>
              <w:t>within</w:t>
            </w:r>
            <w:proofErr w:type="gramEnd"/>
            <w:r w:rsidRPr="00DC6963">
              <w:rPr>
                <w:rFonts w:ascii="Times New Roman" w:hAnsi="Times New Roman" w:cs="Times New Roman"/>
                <w:lang w:val="en-US"/>
              </w:rPr>
              <w:t xml:space="preserve"> mothers with GDM)</w:t>
            </w:r>
          </w:p>
        </w:tc>
      </w:tr>
      <w:tr w:rsidR="00DC6963" w:rsidRPr="00DC6963" w14:paraId="168BE87D" w14:textId="77777777" w:rsidTr="00016875">
        <w:trPr>
          <w:trHeight w:val="518"/>
        </w:trPr>
        <w:tc>
          <w:tcPr>
            <w:tcW w:w="0" w:type="auto"/>
          </w:tcPr>
          <w:p w14:paraId="7EC81B29" w14:textId="77777777" w:rsidR="007D5871" w:rsidRPr="00DC6963" w:rsidRDefault="007D5871" w:rsidP="00016875">
            <w:pPr>
              <w:spacing w:line="480" w:lineRule="auto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5DC6FAC4" w14:textId="77777777" w:rsidR="007D5871" w:rsidRPr="00DC6963" w:rsidRDefault="007D5871" w:rsidP="00016875">
            <w:pPr>
              <w:spacing w:line="480" w:lineRule="auto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Without GDM</w:t>
            </w:r>
          </w:p>
        </w:tc>
        <w:tc>
          <w:tcPr>
            <w:tcW w:w="0" w:type="auto"/>
          </w:tcPr>
          <w:p w14:paraId="358F093F" w14:textId="77777777" w:rsidR="007D5871" w:rsidRPr="00DC6963" w:rsidRDefault="007D5871" w:rsidP="00016875">
            <w:pPr>
              <w:spacing w:line="480" w:lineRule="auto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With GDM</w:t>
            </w:r>
          </w:p>
        </w:tc>
        <w:tc>
          <w:tcPr>
            <w:tcW w:w="0" w:type="auto"/>
          </w:tcPr>
          <w:p w14:paraId="4B6279C5" w14:textId="77777777" w:rsidR="007D5871" w:rsidRPr="00DC6963" w:rsidRDefault="007D5871" w:rsidP="00016875">
            <w:pPr>
              <w:spacing w:line="480" w:lineRule="auto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p-value</w:t>
            </w:r>
          </w:p>
        </w:tc>
        <w:tc>
          <w:tcPr>
            <w:tcW w:w="0" w:type="auto"/>
          </w:tcPr>
          <w:p w14:paraId="1BE66A23" w14:textId="77777777" w:rsidR="007D5871" w:rsidRPr="00DC6963" w:rsidRDefault="007D5871" w:rsidP="00016875">
            <w:pPr>
              <w:spacing w:line="480" w:lineRule="auto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Without GDM</w:t>
            </w:r>
          </w:p>
        </w:tc>
        <w:tc>
          <w:tcPr>
            <w:tcW w:w="0" w:type="auto"/>
          </w:tcPr>
          <w:p w14:paraId="718285F2" w14:textId="77777777" w:rsidR="007D5871" w:rsidRPr="00DC6963" w:rsidRDefault="007D5871" w:rsidP="00016875">
            <w:pPr>
              <w:spacing w:line="480" w:lineRule="auto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With GDM</w:t>
            </w:r>
          </w:p>
        </w:tc>
        <w:tc>
          <w:tcPr>
            <w:tcW w:w="0" w:type="auto"/>
          </w:tcPr>
          <w:p w14:paraId="37598ED3" w14:textId="77777777" w:rsidR="007D5871" w:rsidRPr="00DC6963" w:rsidRDefault="007D5871" w:rsidP="00016875">
            <w:pPr>
              <w:spacing w:line="480" w:lineRule="auto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p-value</w:t>
            </w:r>
          </w:p>
        </w:tc>
        <w:tc>
          <w:tcPr>
            <w:tcW w:w="0" w:type="auto"/>
            <w:vMerge/>
          </w:tcPr>
          <w:p w14:paraId="01C8FC83" w14:textId="77777777" w:rsidR="007D5871" w:rsidRPr="00DC6963" w:rsidRDefault="007D5871" w:rsidP="00016875">
            <w:pPr>
              <w:spacing w:line="480" w:lineRule="auto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</w:tr>
      <w:tr w:rsidR="00DC6963" w:rsidRPr="00DC6963" w14:paraId="6154C482" w14:textId="77777777" w:rsidTr="00016875">
        <w:trPr>
          <w:trHeight w:val="266"/>
        </w:trPr>
        <w:tc>
          <w:tcPr>
            <w:tcW w:w="0" w:type="auto"/>
          </w:tcPr>
          <w:p w14:paraId="1062AE0D" w14:textId="4812B633" w:rsidR="007D5871" w:rsidRPr="00DC6963" w:rsidRDefault="007D5871" w:rsidP="00016875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lang w:val="en-US" w:eastAsia="en-US"/>
              </w:rPr>
            </w:pPr>
            <w:r w:rsidRPr="00A73FAE">
              <w:rPr>
                <w:rFonts w:ascii="Times New Roman" w:eastAsia="SimSun" w:hAnsi="Times New Roman" w:cs="Times New Roman"/>
                <w:b/>
                <w:bCs/>
                <w:highlight w:val="yellow"/>
                <w:lang w:val="en-US" w:eastAsia="en-US"/>
              </w:rPr>
              <w:t>Birthweight</w:t>
            </w:r>
            <w:r w:rsidRPr="00DC6963">
              <w:rPr>
                <w:rFonts w:ascii="Times New Roman" w:eastAsia="SimSun" w:hAnsi="Times New Roman" w:cs="Times New Roman"/>
                <w:b/>
                <w:bCs/>
                <w:lang w:val="en-US" w:eastAsia="en-US"/>
              </w:rPr>
              <w:t xml:space="preserve"> for gestational age </w:t>
            </w:r>
          </w:p>
        </w:tc>
        <w:tc>
          <w:tcPr>
            <w:tcW w:w="0" w:type="auto"/>
          </w:tcPr>
          <w:p w14:paraId="34BBDA67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25B6654E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61592A8A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0.202</w:t>
            </w:r>
          </w:p>
        </w:tc>
        <w:tc>
          <w:tcPr>
            <w:tcW w:w="0" w:type="auto"/>
          </w:tcPr>
          <w:p w14:paraId="34C1DBBB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0C17687B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790FFE76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0.972</w:t>
            </w:r>
          </w:p>
        </w:tc>
        <w:tc>
          <w:tcPr>
            <w:tcW w:w="0" w:type="auto"/>
          </w:tcPr>
          <w:p w14:paraId="75A1F584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0.395</w:t>
            </w:r>
          </w:p>
        </w:tc>
      </w:tr>
      <w:tr w:rsidR="00DC6963" w:rsidRPr="00DC6963" w14:paraId="52B5B38D" w14:textId="77777777" w:rsidTr="00016875">
        <w:trPr>
          <w:trHeight w:val="530"/>
        </w:trPr>
        <w:tc>
          <w:tcPr>
            <w:tcW w:w="0" w:type="auto"/>
          </w:tcPr>
          <w:p w14:paraId="0C039D4D" w14:textId="77777777" w:rsidR="007D5871" w:rsidRPr="00DC6963" w:rsidRDefault="007D5871" w:rsidP="00016875">
            <w:pPr>
              <w:spacing w:line="480" w:lineRule="auto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Small</w:t>
            </w:r>
          </w:p>
        </w:tc>
        <w:tc>
          <w:tcPr>
            <w:tcW w:w="0" w:type="auto"/>
          </w:tcPr>
          <w:p w14:paraId="01B63FEF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62(10.5%)</w:t>
            </w:r>
          </w:p>
        </w:tc>
        <w:tc>
          <w:tcPr>
            <w:tcW w:w="0" w:type="auto"/>
          </w:tcPr>
          <w:p w14:paraId="47BF66B3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9(8.0%)</w:t>
            </w:r>
          </w:p>
        </w:tc>
        <w:tc>
          <w:tcPr>
            <w:tcW w:w="0" w:type="auto"/>
          </w:tcPr>
          <w:p w14:paraId="14D3C7AF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1BA04936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49(9.9%)</w:t>
            </w:r>
          </w:p>
        </w:tc>
        <w:tc>
          <w:tcPr>
            <w:tcW w:w="0" w:type="auto"/>
          </w:tcPr>
          <w:p w14:paraId="6F255EC7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14(10.6%)</w:t>
            </w:r>
          </w:p>
        </w:tc>
        <w:tc>
          <w:tcPr>
            <w:tcW w:w="0" w:type="auto"/>
          </w:tcPr>
          <w:p w14:paraId="07B1E10C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4E133A70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</w:tr>
      <w:tr w:rsidR="00DC6963" w:rsidRPr="00DC6963" w14:paraId="57EB4ECC" w14:textId="77777777" w:rsidTr="00016875">
        <w:trPr>
          <w:trHeight w:val="530"/>
        </w:trPr>
        <w:tc>
          <w:tcPr>
            <w:tcW w:w="0" w:type="auto"/>
          </w:tcPr>
          <w:p w14:paraId="1FB61266" w14:textId="77777777" w:rsidR="007D5871" w:rsidRPr="00DC6963" w:rsidRDefault="007D5871" w:rsidP="00016875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Large</w:t>
            </w:r>
          </w:p>
        </w:tc>
        <w:tc>
          <w:tcPr>
            <w:tcW w:w="0" w:type="auto"/>
          </w:tcPr>
          <w:p w14:paraId="26EC954B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84(14.2%)</w:t>
            </w:r>
          </w:p>
        </w:tc>
        <w:tc>
          <w:tcPr>
            <w:tcW w:w="0" w:type="auto"/>
          </w:tcPr>
          <w:p w14:paraId="5D282799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23(20.5%)</w:t>
            </w:r>
          </w:p>
        </w:tc>
        <w:tc>
          <w:tcPr>
            <w:tcW w:w="0" w:type="auto"/>
          </w:tcPr>
          <w:p w14:paraId="6884121D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2DB7D434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71(14.4%)</w:t>
            </w:r>
          </w:p>
        </w:tc>
        <w:tc>
          <w:tcPr>
            <w:tcW w:w="0" w:type="auto"/>
          </w:tcPr>
          <w:p w14:paraId="0054976D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19(14.4%)</w:t>
            </w:r>
          </w:p>
        </w:tc>
        <w:tc>
          <w:tcPr>
            <w:tcW w:w="0" w:type="auto"/>
          </w:tcPr>
          <w:p w14:paraId="4841DD7B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21DA89F5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</w:tr>
      <w:tr w:rsidR="00DC6963" w:rsidRPr="00DC6963" w14:paraId="51A7419D" w14:textId="77777777" w:rsidTr="00016875">
        <w:trPr>
          <w:trHeight w:val="530"/>
        </w:trPr>
        <w:tc>
          <w:tcPr>
            <w:tcW w:w="0" w:type="auto"/>
          </w:tcPr>
          <w:p w14:paraId="793ADD4B" w14:textId="77777777" w:rsidR="007D5871" w:rsidRPr="00DC6963" w:rsidRDefault="007D5871" w:rsidP="00016875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b/>
                <w:bCs/>
                <w:lang w:val="en-US" w:eastAsia="en-US"/>
              </w:rPr>
              <w:t>Preterm birth</w:t>
            </w:r>
          </w:p>
        </w:tc>
        <w:tc>
          <w:tcPr>
            <w:tcW w:w="0" w:type="auto"/>
          </w:tcPr>
          <w:p w14:paraId="624889BE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27(4.4%)</w:t>
            </w:r>
          </w:p>
        </w:tc>
        <w:tc>
          <w:tcPr>
            <w:tcW w:w="0" w:type="auto"/>
          </w:tcPr>
          <w:p w14:paraId="13D935D6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10(8.3%)</w:t>
            </w:r>
          </w:p>
        </w:tc>
        <w:tc>
          <w:tcPr>
            <w:tcW w:w="0" w:type="auto"/>
          </w:tcPr>
          <w:p w14:paraId="0EF3173B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0.077</w:t>
            </w:r>
          </w:p>
        </w:tc>
        <w:tc>
          <w:tcPr>
            <w:tcW w:w="0" w:type="auto"/>
          </w:tcPr>
          <w:p w14:paraId="1ECEE6A9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30(6.1%)</w:t>
            </w:r>
          </w:p>
        </w:tc>
        <w:tc>
          <w:tcPr>
            <w:tcW w:w="0" w:type="auto"/>
          </w:tcPr>
          <w:p w14:paraId="0273AC07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16(12.1%)</w:t>
            </w:r>
          </w:p>
        </w:tc>
        <w:tc>
          <w:tcPr>
            <w:tcW w:w="0" w:type="auto"/>
          </w:tcPr>
          <w:p w14:paraId="2A9B38B9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0.018</w:t>
            </w:r>
          </w:p>
        </w:tc>
        <w:tc>
          <w:tcPr>
            <w:tcW w:w="0" w:type="auto"/>
          </w:tcPr>
          <w:p w14:paraId="1FDBE32F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0.313</w:t>
            </w:r>
          </w:p>
        </w:tc>
      </w:tr>
      <w:tr w:rsidR="00DC6963" w:rsidRPr="00DC6963" w14:paraId="744677DC" w14:textId="77777777" w:rsidTr="00016875">
        <w:trPr>
          <w:trHeight w:val="262"/>
        </w:trPr>
        <w:tc>
          <w:tcPr>
            <w:tcW w:w="0" w:type="auto"/>
          </w:tcPr>
          <w:p w14:paraId="188CFF13" w14:textId="77777777" w:rsidR="007D5871" w:rsidRPr="00DC6963" w:rsidRDefault="007D5871" w:rsidP="00016875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b/>
                <w:bCs/>
                <w:lang w:val="en-US" w:eastAsia="en-US"/>
              </w:rPr>
              <w:t xml:space="preserve">Birthweight (g) </w:t>
            </w:r>
          </w:p>
        </w:tc>
        <w:tc>
          <w:tcPr>
            <w:tcW w:w="0" w:type="auto"/>
          </w:tcPr>
          <w:p w14:paraId="742249FA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3391.8±430.7</w:t>
            </w:r>
          </w:p>
        </w:tc>
        <w:tc>
          <w:tcPr>
            <w:tcW w:w="0" w:type="auto"/>
          </w:tcPr>
          <w:p w14:paraId="627CDFFF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3339.7±508.4</w:t>
            </w:r>
          </w:p>
        </w:tc>
        <w:tc>
          <w:tcPr>
            <w:tcW w:w="0" w:type="auto"/>
          </w:tcPr>
          <w:p w14:paraId="6BAA344B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0.321</w:t>
            </w:r>
          </w:p>
        </w:tc>
        <w:tc>
          <w:tcPr>
            <w:tcW w:w="0" w:type="auto"/>
          </w:tcPr>
          <w:p w14:paraId="7BA50858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3112.7±436.7</w:t>
            </w:r>
          </w:p>
        </w:tc>
        <w:tc>
          <w:tcPr>
            <w:tcW w:w="0" w:type="auto"/>
          </w:tcPr>
          <w:p w14:paraId="053E15C7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3045.7±464.9</w:t>
            </w:r>
          </w:p>
        </w:tc>
        <w:tc>
          <w:tcPr>
            <w:tcW w:w="0" w:type="auto"/>
          </w:tcPr>
          <w:p w14:paraId="39D625DF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0.123</w:t>
            </w:r>
          </w:p>
        </w:tc>
        <w:tc>
          <w:tcPr>
            <w:tcW w:w="0" w:type="auto"/>
          </w:tcPr>
          <w:p w14:paraId="6777A6CA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&lt;0.001</w:t>
            </w:r>
          </w:p>
        </w:tc>
      </w:tr>
    </w:tbl>
    <w:p w14:paraId="4E712304" w14:textId="77777777" w:rsidR="007D5871" w:rsidRPr="00DC6963" w:rsidRDefault="007D5871" w:rsidP="007D5871">
      <w:pPr>
        <w:spacing w:before="240" w:line="480" w:lineRule="auto"/>
        <w:rPr>
          <w:rFonts w:ascii="Times New Roman" w:eastAsia="SimSun" w:hAnsi="Times New Roman" w:cs="Times New Roman"/>
          <w:b/>
          <w:lang w:val="en-US" w:eastAsia="en-US"/>
        </w:rPr>
      </w:pPr>
      <w:r w:rsidRPr="00DC6963">
        <w:rPr>
          <w:rFonts w:ascii="Times New Roman" w:hAnsi="Times New Roman" w:cs="Times New Roman"/>
          <w:lang w:val="en-US"/>
        </w:rPr>
        <w:t>Missing values were excluded.</w:t>
      </w:r>
      <w:r w:rsidRPr="00DC6963">
        <w:rPr>
          <w:rFonts w:ascii="Times New Roman" w:hAnsi="Times New Roman" w:cs="Times New Roman"/>
          <w:b/>
          <w:bCs/>
          <w:strike/>
          <w:lang w:val="en-US"/>
        </w:rPr>
        <w:br w:type="page"/>
      </w:r>
    </w:p>
    <w:p w14:paraId="6559201A" w14:textId="4736DE15" w:rsidR="007D5871" w:rsidRPr="00DC6963" w:rsidRDefault="007D5871" w:rsidP="007D5871">
      <w:pPr>
        <w:spacing w:line="480" w:lineRule="auto"/>
        <w:rPr>
          <w:rFonts w:ascii="Times New Roman" w:eastAsia="SimSun" w:hAnsi="Times New Roman" w:cs="Times New Roman"/>
          <w:lang w:val="en-US" w:eastAsia="en-US"/>
        </w:rPr>
      </w:pPr>
      <w:r w:rsidRPr="00DC6963">
        <w:rPr>
          <w:rFonts w:ascii="Times New Roman" w:eastAsia="SimSun" w:hAnsi="Times New Roman" w:cs="Times New Roman"/>
          <w:lang w:val="en-US" w:eastAsia="en-US"/>
        </w:rPr>
        <w:lastRenderedPageBreak/>
        <w:t xml:space="preserve">Supplementary Table </w:t>
      </w:r>
      <w:r w:rsidR="00E67CFC" w:rsidRPr="00DC6963">
        <w:rPr>
          <w:rFonts w:ascii="Times New Roman" w:eastAsia="SimSun" w:hAnsi="Times New Roman" w:cs="Times New Roman"/>
          <w:lang w:val="en-US" w:eastAsia="en-US"/>
        </w:rPr>
        <w:t>1</w:t>
      </w:r>
      <w:r w:rsidR="00D22E34" w:rsidRPr="00DC6963">
        <w:rPr>
          <w:rFonts w:ascii="Times New Roman" w:eastAsia="SimSun" w:hAnsi="Times New Roman" w:cs="Times New Roman"/>
          <w:lang w:val="en-US" w:eastAsia="en-US"/>
        </w:rPr>
        <w:t>4</w:t>
      </w:r>
      <w:r w:rsidRPr="00DC6963">
        <w:rPr>
          <w:rFonts w:ascii="Times New Roman" w:eastAsia="SimSun" w:hAnsi="Times New Roman" w:cs="Times New Roman"/>
          <w:lang w:val="en-US" w:eastAsia="en-US"/>
        </w:rPr>
        <w:t xml:space="preserve">. </w:t>
      </w:r>
      <w:r w:rsidR="00A10255" w:rsidRPr="00DC6963">
        <w:rPr>
          <w:rFonts w:ascii="Times New Roman" w:eastAsia="SimSun" w:hAnsi="Times New Roman" w:cs="Times New Roman"/>
          <w:lang w:val="en-US" w:eastAsia="en-US"/>
        </w:rPr>
        <w:t xml:space="preserve">Comparison of </w:t>
      </w:r>
      <w:proofErr w:type="gramStart"/>
      <w:r w:rsidR="00A10255" w:rsidRPr="00DC6963">
        <w:rPr>
          <w:rFonts w:ascii="Times New Roman" w:eastAsia="SimSun" w:hAnsi="Times New Roman" w:cs="Times New Roman"/>
          <w:lang w:val="en-US" w:eastAsia="en-US"/>
        </w:rPr>
        <w:t>child birth</w:t>
      </w:r>
      <w:proofErr w:type="gramEnd"/>
      <w:r w:rsidR="00A10255" w:rsidRPr="00DC6963">
        <w:rPr>
          <w:rFonts w:ascii="Times New Roman" w:eastAsia="SimSun" w:hAnsi="Times New Roman" w:cs="Times New Roman"/>
          <w:lang w:val="en-US" w:eastAsia="en-US"/>
        </w:rPr>
        <w:t xml:space="preserve"> size, weight and preterm births using </w:t>
      </w:r>
      <w:r w:rsidR="00A10255" w:rsidRPr="00DC6963">
        <w:rPr>
          <w:rFonts w:ascii="Times New Roman" w:hAnsi="Times New Roman" w:cs="Times New Roman"/>
          <w:bCs/>
          <w:lang w:val="en-US"/>
        </w:rPr>
        <w:t>IADPSG crite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9"/>
        <w:gridCol w:w="1506"/>
        <w:gridCol w:w="1437"/>
        <w:gridCol w:w="876"/>
        <w:gridCol w:w="1506"/>
        <w:gridCol w:w="1272"/>
        <w:gridCol w:w="876"/>
        <w:gridCol w:w="2704"/>
      </w:tblGrid>
      <w:tr w:rsidR="00DC6963" w:rsidRPr="00DC6963" w14:paraId="3E8970F5" w14:textId="77777777" w:rsidTr="00016875">
        <w:trPr>
          <w:trHeight w:val="492"/>
        </w:trPr>
        <w:tc>
          <w:tcPr>
            <w:tcW w:w="0" w:type="auto"/>
          </w:tcPr>
          <w:p w14:paraId="27316282" w14:textId="77777777" w:rsidR="007D5871" w:rsidRPr="00DC6963" w:rsidRDefault="007D5871" w:rsidP="00016875">
            <w:pPr>
              <w:spacing w:line="480" w:lineRule="auto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Characteristic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2C9CDFA2" w14:textId="28CD8631" w:rsidR="007D5871" w:rsidRPr="00DC6963" w:rsidRDefault="007D5871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3FAE">
              <w:rPr>
                <w:rFonts w:ascii="Times New Roman" w:hAnsi="Times New Roman" w:cs="Times New Roman"/>
                <w:highlight w:val="yellow"/>
                <w:lang w:val="en-US"/>
              </w:rPr>
              <w:t>S</w:t>
            </w:r>
            <w:r w:rsidR="00A73FAE" w:rsidRPr="00A73FAE">
              <w:rPr>
                <w:rFonts w:ascii="Times New Roman" w:hAnsi="Times New Roman" w:cs="Times New Roman"/>
                <w:highlight w:val="yellow"/>
                <w:lang w:val="en-US"/>
              </w:rPr>
              <w:t>BC</w:t>
            </w:r>
          </w:p>
          <w:p w14:paraId="193C0B7E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(n=734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2F9198BF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GUSTO</w:t>
            </w:r>
          </w:p>
          <w:p w14:paraId="7F9DA529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(n=677)</w:t>
            </w:r>
          </w:p>
        </w:tc>
        <w:tc>
          <w:tcPr>
            <w:tcW w:w="0" w:type="auto"/>
            <w:vMerge w:val="restart"/>
            <w:vAlign w:val="center"/>
          </w:tcPr>
          <w:p w14:paraId="5DD60490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p-value</w:t>
            </w:r>
          </w:p>
          <w:p w14:paraId="7679ED17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6963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DC6963">
              <w:rPr>
                <w:rFonts w:ascii="Times New Roman" w:hAnsi="Times New Roman" w:cs="Times New Roman"/>
                <w:lang w:val="en-US"/>
              </w:rPr>
              <w:t>within</w:t>
            </w:r>
            <w:proofErr w:type="gramEnd"/>
            <w:r w:rsidRPr="00DC6963">
              <w:rPr>
                <w:rFonts w:ascii="Times New Roman" w:hAnsi="Times New Roman" w:cs="Times New Roman"/>
                <w:lang w:val="en-US"/>
              </w:rPr>
              <w:t xml:space="preserve"> mothers with GDM)</w:t>
            </w:r>
          </w:p>
        </w:tc>
      </w:tr>
      <w:tr w:rsidR="00DC6963" w:rsidRPr="00DC6963" w14:paraId="722317A2" w14:textId="77777777" w:rsidTr="00016875">
        <w:trPr>
          <w:trHeight w:val="510"/>
        </w:trPr>
        <w:tc>
          <w:tcPr>
            <w:tcW w:w="0" w:type="auto"/>
          </w:tcPr>
          <w:p w14:paraId="39BF4C88" w14:textId="77777777" w:rsidR="007D5871" w:rsidRPr="00DC6963" w:rsidRDefault="007D5871" w:rsidP="00016875">
            <w:pPr>
              <w:spacing w:line="480" w:lineRule="auto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7AE7DBF6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Without GDM</w:t>
            </w:r>
          </w:p>
        </w:tc>
        <w:tc>
          <w:tcPr>
            <w:tcW w:w="0" w:type="auto"/>
          </w:tcPr>
          <w:p w14:paraId="2BEE756A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With GDM</w:t>
            </w:r>
          </w:p>
        </w:tc>
        <w:tc>
          <w:tcPr>
            <w:tcW w:w="0" w:type="auto"/>
          </w:tcPr>
          <w:p w14:paraId="761B1F86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p-value</w:t>
            </w:r>
          </w:p>
        </w:tc>
        <w:tc>
          <w:tcPr>
            <w:tcW w:w="0" w:type="auto"/>
          </w:tcPr>
          <w:p w14:paraId="0995447B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Without GDM</w:t>
            </w:r>
          </w:p>
        </w:tc>
        <w:tc>
          <w:tcPr>
            <w:tcW w:w="0" w:type="auto"/>
          </w:tcPr>
          <w:p w14:paraId="3E70CC45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With GDM</w:t>
            </w:r>
          </w:p>
        </w:tc>
        <w:tc>
          <w:tcPr>
            <w:tcW w:w="0" w:type="auto"/>
          </w:tcPr>
          <w:p w14:paraId="085945A4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p-value</w:t>
            </w:r>
          </w:p>
        </w:tc>
        <w:tc>
          <w:tcPr>
            <w:tcW w:w="0" w:type="auto"/>
            <w:vMerge/>
          </w:tcPr>
          <w:p w14:paraId="63D15E7F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</w:tr>
      <w:tr w:rsidR="00DC6963" w:rsidRPr="00DC6963" w14:paraId="4B561D66" w14:textId="77777777" w:rsidTr="00016875">
        <w:trPr>
          <w:trHeight w:val="260"/>
        </w:trPr>
        <w:tc>
          <w:tcPr>
            <w:tcW w:w="0" w:type="auto"/>
          </w:tcPr>
          <w:p w14:paraId="474E9877" w14:textId="61CD565A" w:rsidR="007D5871" w:rsidRPr="00DC6963" w:rsidRDefault="00A73FAE" w:rsidP="00016875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lang w:val="en-US" w:eastAsia="en-US"/>
              </w:rPr>
            </w:pPr>
            <w:r w:rsidRPr="00A73FAE">
              <w:rPr>
                <w:rFonts w:ascii="Times New Roman" w:eastAsia="SimSun" w:hAnsi="Times New Roman" w:cs="Times New Roman"/>
                <w:b/>
                <w:bCs/>
                <w:highlight w:val="yellow"/>
                <w:lang w:val="en-US" w:eastAsia="en-US"/>
              </w:rPr>
              <w:t>Birthweight</w:t>
            </w:r>
            <w:r>
              <w:rPr>
                <w:rFonts w:ascii="Times New Roman" w:eastAsia="SimSun" w:hAnsi="Times New Roman" w:cs="Times New Roman"/>
                <w:b/>
                <w:bCs/>
                <w:lang w:val="en-US" w:eastAsia="en-US"/>
              </w:rPr>
              <w:t xml:space="preserve"> </w:t>
            </w:r>
            <w:r w:rsidR="007D5871" w:rsidRPr="00DC6963">
              <w:rPr>
                <w:rFonts w:ascii="Times New Roman" w:eastAsia="SimSun" w:hAnsi="Times New Roman" w:cs="Times New Roman"/>
                <w:b/>
                <w:bCs/>
                <w:lang w:val="en-US" w:eastAsia="en-US"/>
              </w:rPr>
              <w:t xml:space="preserve">for gestational age </w:t>
            </w:r>
          </w:p>
        </w:tc>
        <w:tc>
          <w:tcPr>
            <w:tcW w:w="0" w:type="auto"/>
          </w:tcPr>
          <w:p w14:paraId="2D3BD563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6B760DBB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2AF9A5D0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0.373</w:t>
            </w:r>
          </w:p>
        </w:tc>
        <w:tc>
          <w:tcPr>
            <w:tcW w:w="0" w:type="auto"/>
          </w:tcPr>
          <w:p w14:paraId="465ADF2C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2730872F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0BBED4A5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0.855</w:t>
            </w:r>
          </w:p>
        </w:tc>
        <w:tc>
          <w:tcPr>
            <w:tcW w:w="0" w:type="auto"/>
          </w:tcPr>
          <w:p w14:paraId="32F064C1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0.539</w:t>
            </w:r>
          </w:p>
        </w:tc>
      </w:tr>
      <w:tr w:rsidR="00DC6963" w:rsidRPr="00DC6963" w14:paraId="6486CFA6" w14:textId="77777777" w:rsidTr="00016875">
        <w:trPr>
          <w:trHeight w:val="512"/>
        </w:trPr>
        <w:tc>
          <w:tcPr>
            <w:tcW w:w="0" w:type="auto"/>
          </w:tcPr>
          <w:p w14:paraId="41B2B15D" w14:textId="77777777" w:rsidR="007D5871" w:rsidRPr="00DC6963" w:rsidRDefault="007D5871" w:rsidP="00016875">
            <w:pPr>
              <w:spacing w:line="480" w:lineRule="auto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Small</w:t>
            </w:r>
          </w:p>
        </w:tc>
        <w:tc>
          <w:tcPr>
            <w:tcW w:w="0" w:type="auto"/>
          </w:tcPr>
          <w:p w14:paraId="7F4B186B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63(10.4%)</w:t>
            </w:r>
          </w:p>
        </w:tc>
        <w:tc>
          <w:tcPr>
            <w:tcW w:w="0" w:type="auto"/>
          </w:tcPr>
          <w:p w14:paraId="7EF4C6B1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8(8.3%)</w:t>
            </w:r>
          </w:p>
        </w:tc>
        <w:tc>
          <w:tcPr>
            <w:tcW w:w="0" w:type="auto"/>
          </w:tcPr>
          <w:p w14:paraId="0F775E07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715EF168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54(9.8%)</w:t>
            </w:r>
          </w:p>
        </w:tc>
        <w:tc>
          <w:tcPr>
            <w:tcW w:w="0" w:type="auto"/>
          </w:tcPr>
          <w:p w14:paraId="62600BD4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9(11.8%)</w:t>
            </w:r>
          </w:p>
        </w:tc>
        <w:tc>
          <w:tcPr>
            <w:tcW w:w="0" w:type="auto"/>
          </w:tcPr>
          <w:p w14:paraId="19B2B755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78300042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</w:tr>
      <w:tr w:rsidR="00DC6963" w:rsidRPr="00DC6963" w14:paraId="09735D95" w14:textId="77777777" w:rsidTr="00016875">
        <w:trPr>
          <w:trHeight w:val="512"/>
        </w:trPr>
        <w:tc>
          <w:tcPr>
            <w:tcW w:w="0" w:type="auto"/>
          </w:tcPr>
          <w:p w14:paraId="22D8EDE5" w14:textId="77777777" w:rsidR="007D5871" w:rsidRPr="00DC6963" w:rsidRDefault="007D5871" w:rsidP="00016875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Large</w:t>
            </w:r>
          </w:p>
        </w:tc>
        <w:tc>
          <w:tcPr>
            <w:tcW w:w="0" w:type="auto"/>
          </w:tcPr>
          <w:p w14:paraId="772B34D1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88(14.5%)</w:t>
            </w:r>
          </w:p>
        </w:tc>
        <w:tc>
          <w:tcPr>
            <w:tcW w:w="0" w:type="auto"/>
          </w:tcPr>
          <w:p w14:paraId="4F9632D5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19(19.8%)</w:t>
            </w:r>
          </w:p>
        </w:tc>
        <w:tc>
          <w:tcPr>
            <w:tcW w:w="0" w:type="auto"/>
          </w:tcPr>
          <w:p w14:paraId="5028E76D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4C431677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79(14.4%)</w:t>
            </w:r>
          </w:p>
        </w:tc>
        <w:tc>
          <w:tcPr>
            <w:tcW w:w="0" w:type="auto"/>
          </w:tcPr>
          <w:p w14:paraId="44C1B337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11(14.5%)</w:t>
            </w:r>
          </w:p>
        </w:tc>
        <w:tc>
          <w:tcPr>
            <w:tcW w:w="0" w:type="auto"/>
          </w:tcPr>
          <w:p w14:paraId="5605129B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  <w:tc>
          <w:tcPr>
            <w:tcW w:w="0" w:type="auto"/>
          </w:tcPr>
          <w:p w14:paraId="1BA7A50B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</w:p>
        </w:tc>
      </w:tr>
      <w:tr w:rsidR="00DC6963" w:rsidRPr="00DC6963" w14:paraId="03C9C5AD" w14:textId="77777777" w:rsidTr="00016875">
        <w:trPr>
          <w:trHeight w:val="512"/>
        </w:trPr>
        <w:tc>
          <w:tcPr>
            <w:tcW w:w="0" w:type="auto"/>
          </w:tcPr>
          <w:p w14:paraId="29D9D4A7" w14:textId="77777777" w:rsidR="007D5871" w:rsidRPr="00DC6963" w:rsidRDefault="007D5871" w:rsidP="00016875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b/>
                <w:bCs/>
                <w:lang w:val="en-US" w:eastAsia="en-US"/>
              </w:rPr>
              <w:t>Preterm birth</w:t>
            </w:r>
          </w:p>
        </w:tc>
        <w:tc>
          <w:tcPr>
            <w:tcW w:w="0" w:type="auto"/>
          </w:tcPr>
          <w:p w14:paraId="24BFD500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29(4.6%)</w:t>
            </w:r>
          </w:p>
        </w:tc>
        <w:tc>
          <w:tcPr>
            <w:tcW w:w="0" w:type="auto"/>
          </w:tcPr>
          <w:p w14:paraId="6E5B1BAB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8(7.7%)</w:t>
            </w:r>
          </w:p>
        </w:tc>
        <w:tc>
          <w:tcPr>
            <w:tcW w:w="0" w:type="auto"/>
          </w:tcPr>
          <w:p w14:paraId="38415194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0.184</w:t>
            </w:r>
          </w:p>
        </w:tc>
        <w:tc>
          <w:tcPr>
            <w:tcW w:w="0" w:type="auto"/>
          </w:tcPr>
          <w:p w14:paraId="3CE36851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38(6.9%)</w:t>
            </w:r>
          </w:p>
        </w:tc>
        <w:tc>
          <w:tcPr>
            <w:tcW w:w="0" w:type="auto"/>
          </w:tcPr>
          <w:p w14:paraId="7B25C530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8(10.5%)</w:t>
            </w:r>
          </w:p>
        </w:tc>
        <w:tc>
          <w:tcPr>
            <w:tcW w:w="0" w:type="auto"/>
          </w:tcPr>
          <w:p w14:paraId="730AB380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0.257</w:t>
            </w:r>
          </w:p>
        </w:tc>
        <w:tc>
          <w:tcPr>
            <w:tcW w:w="0" w:type="auto"/>
          </w:tcPr>
          <w:p w14:paraId="7C953972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0.509</w:t>
            </w:r>
          </w:p>
        </w:tc>
      </w:tr>
      <w:tr w:rsidR="00DC6963" w:rsidRPr="00DC6963" w14:paraId="0AF04240" w14:textId="77777777" w:rsidTr="00016875">
        <w:trPr>
          <w:trHeight w:val="237"/>
        </w:trPr>
        <w:tc>
          <w:tcPr>
            <w:tcW w:w="0" w:type="auto"/>
          </w:tcPr>
          <w:p w14:paraId="6EB129AE" w14:textId="5FCD7E92" w:rsidR="007D5871" w:rsidRPr="00DC6963" w:rsidRDefault="00A73FAE" w:rsidP="00016875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lang w:val="en-US" w:eastAsia="en-US"/>
              </w:rPr>
            </w:pPr>
            <w:r w:rsidRPr="00A73FAE">
              <w:rPr>
                <w:rFonts w:ascii="Times New Roman" w:eastAsia="SimSun" w:hAnsi="Times New Roman" w:cs="Times New Roman"/>
                <w:b/>
                <w:bCs/>
                <w:highlight w:val="yellow"/>
                <w:lang w:val="en-US" w:eastAsia="en-US"/>
              </w:rPr>
              <w:t>Birth</w:t>
            </w:r>
            <w:r w:rsidR="007D5871" w:rsidRPr="00A73FAE">
              <w:rPr>
                <w:rFonts w:ascii="Times New Roman" w:eastAsia="SimSun" w:hAnsi="Times New Roman" w:cs="Times New Roman"/>
                <w:b/>
                <w:bCs/>
                <w:highlight w:val="yellow"/>
                <w:lang w:val="en-US" w:eastAsia="en-US"/>
              </w:rPr>
              <w:t>weight</w:t>
            </w:r>
            <w:r w:rsidR="007D5871" w:rsidRPr="00DC6963">
              <w:rPr>
                <w:rFonts w:ascii="Times New Roman" w:eastAsia="SimSun" w:hAnsi="Times New Roman" w:cs="Times New Roman"/>
                <w:b/>
                <w:bCs/>
                <w:lang w:val="en-US" w:eastAsia="en-US"/>
              </w:rPr>
              <w:t xml:space="preserve"> (g) </w:t>
            </w:r>
          </w:p>
        </w:tc>
        <w:tc>
          <w:tcPr>
            <w:tcW w:w="0" w:type="auto"/>
          </w:tcPr>
          <w:p w14:paraId="1D98DC05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3391.5±435.2</w:t>
            </w:r>
          </w:p>
        </w:tc>
        <w:tc>
          <w:tcPr>
            <w:tcW w:w="0" w:type="auto"/>
          </w:tcPr>
          <w:p w14:paraId="0C3D5D33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3332.3±495.6</w:t>
            </w:r>
          </w:p>
        </w:tc>
        <w:tc>
          <w:tcPr>
            <w:tcW w:w="0" w:type="auto"/>
          </w:tcPr>
          <w:p w14:paraId="292D158A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0.236</w:t>
            </w:r>
          </w:p>
        </w:tc>
        <w:tc>
          <w:tcPr>
            <w:tcW w:w="0" w:type="auto"/>
          </w:tcPr>
          <w:p w14:paraId="41A028D2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3105.5±438.7</w:t>
            </w:r>
          </w:p>
        </w:tc>
        <w:tc>
          <w:tcPr>
            <w:tcW w:w="0" w:type="auto"/>
          </w:tcPr>
          <w:p w14:paraId="384AEA63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3049±475.1</w:t>
            </w:r>
          </w:p>
        </w:tc>
        <w:tc>
          <w:tcPr>
            <w:tcW w:w="0" w:type="auto"/>
          </w:tcPr>
          <w:p w14:paraId="2D0EB999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0.299</w:t>
            </w:r>
          </w:p>
        </w:tc>
        <w:tc>
          <w:tcPr>
            <w:tcW w:w="0" w:type="auto"/>
          </w:tcPr>
          <w:p w14:paraId="28F2F00F" w14:textId="77777777" w:rsidR="007D5871" w:rsidRPr="00DC6963" w:rsidRDefault="007D5871" w:rsidP="0001687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lang w:val="en-US" w:eastAsia="en-US"/>
              </w:rPr>
            </w:pPr>
            <w:r w:rsidRPr="00DC6963">
              <w:rPr>
                <w:rFonts w:ascii="Times New Roman" w:eastAsia="SimSun" w:hAnsi="Times New Roman" w:cs="Times New Roman"/>
                <w:lang w:val="en-US" w:eastAsia="en-US"/>
              </w:rPr>
              <w:t>&lt;0.001</w:t>
            </w:r>
          </w:p>
        </w:tc>
      </w:tr>
    </w:tbl>
    <w:p w14:paraId="5DE16946" w14:textId="6C7078F0" w:rsidR="00DE46A5" w:rsidRPr="00DC6963" w:rsidRDefault="007D5871" w:rsidP="00A10255">
      <w:pPr>
        <w:spacing w:before="240" w:line="480" w:lineRule="auto"/>
        <w:rPr>
          <w:rFonts w:ascii="Times New Roman" w:hAnsi="Times New Roman" w:cs="Times New Roman"/>
          <w:bCs/>
          <w:lang w:val="en-US"/>
        </w:rPr>
      </w:pPr>
      <w:r w:rsidRPr="00DC6963">
        <w:rPr>
          <w:rFonts w:ascii="Times New Roman" w:hAnsi="Times New Roman" w:cs="Times New Roman"/>
          <w:bCs/>
          <w:lang w:val="en-US"/>
        </w:rPr>
        <w:t>Missing values were excluded.</w:t>
      </w:r>
    </w:p>
    <w:sectPr w:rsidR="00DE46A5" w:rsidRPr="00DC6963" w:rsidSect="00CB6162">
      <w:type w:val="continuous"/>
      <w:pgSz w:w="16838" w:h="11906" w:orient="landscape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A39A1" w14:textId="77777777" w:rsidR="00220EEF" w:rsidRDefault="00220EEF" w:rsidP="0050576F">
      <w:pPr>
        <w:spacing w:after="0" w:line="240" w:lineRule="auto"/>
      </w:pPr>
      <w:r>
        <w:separator/>
      </w:r>
    </w:p>
  </w:endnote>
  <w:endnote w:type="continuationSeparator" w:id="0">
    <w:p w14:paraId="5F66586A" w14:textId="77777777" w:rsidR="00220EEF" w:rsidRDefault="00220EEF" w:rsidP="0050576F">
      <w:pPr>
        <w:spacing w:after="0" w:line="240" w:lineRule="auto"/>
      </w:pPr>
      <w:r>
        <w:continuationSeparator/>
      </w:r>
    </w:p>
  </w:endnote>
  <w:endnote w:type="continuationNotice" w:id="1">
    <w:p w14:paraId="584C7A6A" w14:textId="77777777" w:rsidR="00220EEF" w:rsidRDefault="00220E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FAE772" w14:textId="77777777" w:rsidR="00A87F49" w:rsidRDefault="00A87F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490BD5" w14:textId="77777777" w:rsidR="00A87F49" w:rsidRDefault="00A87F4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8C2F6" w14:textId="77777777" w:rsidR="00A87F49" w:rsidRDefault="00A87F49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4FA37" w14:textId="77777777" w:rsidR="00A87F49" w:rsidRDefault="00A87F49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0A95C" w14:textId="77777777" w:rsidR="00A87F49" w:rsidRDefault="00A87F49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13D4B1" w14:textId="77777777" w:rsidR="00A87F49" w:rsidRDefault="00A87F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F9044" w14:textId="77777777" w:rsidR="00220EEF" w:rsidRDefault="00220EEF" w:rsidP="0050576F">
      <w:pPr>
        <w:spacing w:after="0" w:line="240" w:lineRule="auto"/>
      </w:pPr>
      <w:r>
        <w:separator/>
      </w:r>
    </w:p>
  </w:footnote>
  <w:footnote w:type="continuationSeparator" w:id="0">
    <w:p w14:paraId="190C818E" w14:textId="77777777" w:rsidR="00220EEF" w:rsidRDefault="00220EEF" w:rsidP="0050576F">
      <w:pPr>
        <w:spacing w:after="0" w:line="240" w:lineRule="auto"/>
      </w:pPr>
      <w:r>
        <w:continuationSeparator/>
      </w:r>
    </w:p>
  </w:footnote>
  <w:footnote w:type="continuationNotice" w:id="1">
    <w:p w14:paraId="28CE576E" w14:textId="77777777" w:rsidR="00220EEF" w:rsidRDefault="00220EE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1CBC9" w14:textId="77777777" w:rsidR="00A87F49" w:rsidRDefault="00A87F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C940A5" w14:textId="77777777" w:rsidR="00A87F49" w:rsidRDefault="00A87F4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F5342A" w14:textId="77777777" w:rsidR="00A87F49" w:rsidRDefault="00A87F49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D43C2" w14:textId="77777777" w:rsidR="00A87F49" w:rsidRDefault="00A87F49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946DF" w14:textId="77777777" w:rsidR="00A87F49" w:rsidRDefault="00A87F49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FDEF8" w14:textId="77777777" w:rsidR="00A87F49" w:rsidRDefault="00A87F4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2272B9"/>
    <w:multiLevelType w:val="hybridMultilevel"/>
    <w:tmpl w:val="F452B3C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3CA"/>
    <w:rsid w:val="0000622F"/>
    <w:rsid w:val="00016875"/>
    <w:rsid w:val="00020E7A"/>
    <w:rsid w:val="00045611"/>
    <w:rsid w:val="00053A52"/>
    <w:rsid w:val="000A3E08"/>
    <w:rsid w:val="000F1837"/>
    <w:rsid w:val="00145583"/>
    <w:rsid w:val="0015287B"/>
    <w:rsid w:val="00156C87"/>
    <w:rsid w:val="00175DCF"/>
    <w:rsid w:val="00182DB3"/>
    <w:rsid w:val="00197C0D"/>
    <w:rsid w:val="001A61CD"/>
    <w:rsid w:val="001B204F"/>
    <w:rsid w:val="001B33F4"/>
    <w:rsid w:val="001C0A45"/>
    <w:rsid w:val="001D65A0"/>
    <w:rsid w:val="001F2C6B"/>
    <w:rsid w:val="001F5860"/>
    <w:rsid w:val="00203E52"/>
    <w:rsid w:val="0020494F"/>
    <w:rsid w:val="00220EEF"/>
    <w:rsid w:val="00247FCF"/>
    <w:rsid w:val="00257637"/>
    <w:rsid w:val="00261E05"/>
    <w:rsid w:val="002832FB"/>
    <w:rsid w:val="00294726"/>
    <w:rsid w:val="002F0C43"/>
    <w:rsid w:val="002F4706"/>
    <w:rsid w:val="00301755"/>
    <w:rsid w:val="00305B18"/>
    <w:rsid w:val="003141D9"/>
    <w:rsid w:val="003C3073"/>
    <w:rsid w:val="003D44D0"/>
    <w:rsid w:val="00412069"/>
    <w:rsid w:val="004E4D09"/>
    <w:rsid w:val="004F3459"/>
    <w:rsid w:val="00503833"/>
    <w:rsid w:val="0050576F"/>
    <w:rsid w:val="0053478D"/>
    <w:rsid w:val="005612B3"/>
    <w:rsid w:val="00583ED2"/>
    <w:rsid w:val="00597385"/>
    <w:rsid w:val="00665BB8"/>
    <w:rsid w:val="00723AB7"/>
    <w:rsid w:val="007476BD"/>
    <w:rsid w:val="00747F05"/>
    <w:rsid w:val="00755957"/>
    <w:rsid w:val="007B737C"/>
    <w:rsid w:val="007D5871"/>
    <w:rsid w:val="007D7E0E"/>
    <w:rsid w:val="007F05C5"/>
    <w:rsid w:val="0081142C"/>
    <w:rsid w:val="008115EC"/>
    <w:rsid w:val="008348D8"/>
    <w:rsid w:val="00884618"/>
    <w:rsid w:val="00890698"/>
    <w:rsid w:val="008A0B49"/>
    <w:rsid w:val="008F2D2D"/>
    <w:rsid w:val="008F53C5"/>
    <w:rsid w:val="0093340B"/>
    <w:rsid w:val="0098640B"/>
    <w:rsid w:val="009E6D8B"/>
    <w:rsid w:val="00A10255"/>
    <w:rsid w:val="00A25019"/>
    <w:rsid w:val="00A53310"/>
    <w:rsid w:val="00A73FAE"/>
    <w:rsid w:val="00A87F49"/>
    <w:rsid w:val="00AB22DD"/>
    <w:rsid w:val="00B31681"/>
    <w:rsid w:val="00B55DE6"/>
    <w:rsid w:val="00BA07D6"/>
    <w:rsid w:val="00BB00BC"/>
    <w:rsid w:val="00BC0C6D"/>
    <w:rsid w:val="00BC6D4C"/>
    <w:rsid w:val="00BD0850"/>
    <w:rsid w:val="00BD4EBE"/>
    <w:rsid w:val="00BD553B"/>
    <w:rsid w:val="00BF1A5E"/>
    <w:rsid w:val="00BF538A"/>
    <w:rsid w:val="00C03E6F"/>
    <w:rsid w:val="00C24339"/>
    <w:rsid w:val="00C438F3"/>
    <w:rsid w:val="00C457E0"/>
    <w:rsid w:val="00C67DF6"/>
    <w:rsid w:val="00C833CA"/>
    <w:rsid w:val="00C93BFF"/>
    <w:rsid w:val="00CA594E"/>
    <w:rsid w:val="00CB6162"/>
    <w:rsid w:val="00CC6F0C"/>
    <w:rsid w:val="00CE0E0C"/>
    <w:rsid w:val="00D22E34"/>
    <w:rsid w:val="00D75A1F"/>
    <w:rsid w:val="00D820B1"/>
    <w:rsid w:val="00D84360"/>
    <w:rsid w:val="00D93BD3"/>
    <w:rsid w:val="00D952E0"/>
    <w:rsid w:val="00DC6963"/>
    <w:rsid w:val="00DE46A5"/>
    <w:rsid w:val="00E06856"/>
    <w:rsid w:val="00E1275B"/>
    <w:rsid w:val="00E64E3F"/>
    <w:rsid w:val="00E67CFC"/>
    <w:rsid w:val="00ED7C9A"/>
    <w:rsid w:val="00EF2120"/>
    <w:rsid w:val="00F23EBA"/>
    <w:rsid w:val="00F853EE"/>
    <w:rsid w:val="00FA7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2E47C"/>
  <w15:chartTrackingRefBased/>
  <w15:docId w15:val="{2253C5B3-EB89-48B1-BD15-42360F054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3CA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3CA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5A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75A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A1F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75A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A1F"/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25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50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5019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0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019"/>
    <w:rPr>
      <w:rFonts w:ascii="Segoe UI" w:eastAsiaTheme="minorEastAsia" w:hAnsi="Segoe UI" w:cs="Segoe UI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25019"/>
  </w:style>
  <w:style w:type="character" w:styleId="Hyperlink">
    <w:name w:val="Hyperlink"/>
    <w:basedOn w:val="DefaultParagraphFont"/>
    <w:uiPriority w:val="99"/>
    <w:unhideWhenUsed/>
    <w:rsid w:val="005612B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header" Target="header5.xml"/><Relationship Id="rId3" Type="http://schemas.openxmlformats.org/officeDocument/2006/relationships/customXml" Target="../customXml/item3.xml"/><Relationship Id="rId21" Type="http://schemas.openxmlformats.org/officeDocument/2006/relationships/header" Target="header6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hyperlink" Target="mailto:evelyn_loo@sics.a-star.edu.sg" TargetMode="External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24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23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footer" Target="footer4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Relationship Id="rId22" Type="http://schemas.openxmlformats.org/officeDocument/2006/relationships/footer" Target="footer6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8DD78DCBA7DB44B116F4DF6A2D3334" ma:contentTypeVersion="9" ma:contentTypeDescription="Create a new document." ma:contentTypeScope="" ma:versionID="a4497ba4e5b49b09f3111d23a7b9bf62">
  <xsd:schema xmlns:xsd="http://www.w3.org/2001/XMLSchema" xmlns:xs="http://www.w3.org/2001/XMLSchema" xmlns:p="http://schemas.microsoft.com/office/2006/metadata/properties" xmlns:ns3="a7375897-3a75-47f4-95ab-94a2e4e089b2" targetNamespace="http://schemas.microsoft.com/office/2006/metadata/properties" ma:root="true" ma:fieldsID="ff38ca28250f316e8711707137838fed" ns3:_="">
    <xsd:import namespace="a7375897-3a75-47f4-95ab-94a2e4e089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375897-3a75-47f4-95ab-94a2e4e089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4C9192B-876A-4495-8EE6-73F714ECAA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6779FC-43A4-4BD6-B68D-95C95BEC684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CEBA192-D1A3-4D1B-AE56-DAEFD750E0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375897-3a75-47f4-95ab-94a2e4e089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3</Pages>
  <Words>4052</Words>
  <Characters>23097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 Hui Xing</dc:creator>
  <cp:keywords/>
  <dc:description/>
  <cp:lastModifiedBy>Evelyn Loo</cp:lastModifiedBy>
  <cp:revision>2</cp:revision>
  <dcterms:created xsi:type="dcterms:W3CDTF">2021-08-15T02:41:00Z</dcterms:created>
  <dcterms:modified xsi:type="dcterms:W3CDTF">2021-08-15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8DD78DCBA7DB44B116F4DF6A2D3334</vt:lpwstr>
  </property>
</Properties>
</file>